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06CB5" w14:textId="3D6813A2" w:rsidR="00D25E46" w:rsidRPr="002D599A" w:rsidRDefault="006350C2" w:rsidP="00241BCA">
      <w:pPr>
        <w:spacing w:after="0" w:line="240" w:lineRule="auto"/>
        <w:rPr>
          <w:b/>
          <w:bCs/>
          <w:sz w:val="28"/>
          <w:szCs w:val="28"/>
          <w:u w:val="single"/>
          <w:lang w:val="en-US"/>
        </w:rPr>
      </w:pPr>
      <w:r w:rsidRPr="002D599A">
        <w:rPr>
          <w:b/>
          <w:bCs/>
          <w:sz w:val="28"/>
          <w:szCs w:val="28"/>
          <w:u w:val="single"/>
          <w:lang w:val="en-US"/>
        </w:rPr>
        <w:t>SUPPLEMENTARY MATERIALS</w:t>
      </w:r>
    </w:p>
    <w:p w14:paraId="46849AF9" w14:textId="77777777" w:rsidR="008E5D13" w:rsidRPr="002D599A" w:rsidRDefault="008E5D13" w:rsidP="00241BCA">
      <w:pPr>
        <w:spacing w:after="0" w:line="240" w:lineRule="auto"/>
        <w:rPr>
          <w:b/>
          <w:bCs/>
          <w:sz w:val="28"/>
          <w:szCs w:val="28"/>
          <w:u w:val="single"/>
          <w:lang w:val="en-US"/>
        </w:rPr>
      </w:pPr>
    </w:p>
    <w:p w14:paraId="18EC1AD1" w14:textId="2FC289C6" w:rsidR="008E5D13" w:rsidRPr="002D599A" w:rsidRDefault="008E5D13" w:rsidP="00241BCA">
      <w:pPr>
        <w:spacing w:after="0" w:line="240" w:lineRule="auto"/>
        <w:rPr>
          <w:b/>
          <w:bCs/>
          <w:sz w:val="28"/>
          <w:szCs w:val="28"/>
          <w:u w:val="single"/>
          <w:lang w:val="en-US"/>
        </w:rPr>
      </w:pPr>
      <w:r w:rsidRPr="719A5256">
        <w:rPr>
          <w:b/>
          <w:bCs/>
          <w:sz w:val="28"/>
          <w:szCs w:val="28"/>
          <w:u w:val="single"/>
          <w:lang w:val="en-US"/>
        </w:rPr>
        <w:t>Model Specification</w:t>
      </w:r>
    </w:p>
    <w:p w14:paraId="6721B2BF" w14:textId="77777777" w:rsidR="00D25E46" w:rsidRPr="002D599A" w:rsidRDefault="00D25E46" w:rsidP="00241BCA">
      <w:pPr>
        <w:spacing w:after="0" w:line="240" w:lineRule="auto"/>
        <w:rPr>
          <w:lang w:val="en-US"/>
        </w:rPr>
      </w:pPr>
    </w:p>
    <w:p w14:paraId="0E27C69E" w14:textId="6E547C34" w:rsidR="008E5D13" w:rsidRPr="002D599A" w:rsidRDefault="00B517B2" w:rsidP="00516530">
      <w:pPr>
        <w:rPr>
          <w:lang w:val="en-US"/>
        </w:rPr>
      </w:pPr>
      <w:bookmarkStart w:id="0" w:name="OLE_LINK11"/>
      <w:r w:rsidRPr="002D599A">
        <w:rPr>
          <w:lang w:val="en-US"/>
        </w:rPr>
        <w:t>This model</w:t>
      </w:r>
      <w:r w:rsidR="000A6DF5">
        <w:rPr>
          <w:lang w:val="en-US"/>
        </w:rPr>
        <w:t>,</w:t>
      </w:r>
      <w:r w:rsidR="008F662F">
        <w:rPr>
          <w:lang w:val="en-US"/>
        </w:rPr>
        <w:t xml:space="preserve"> </w:t>
      </w:r>
      <w:r w:rsidR="00675BC9">
        <w:rPr>
          <w:lang w:val="en-US"/>
        </w:rPr>
        <w:t>follow</w:t>
      </w:r>
      <w:r w:rsidR="000A6DF5">
        <w:rPr>
          <w:lang w:val="en-US"/>
        </w:rPr>
        <w:t>ing</w:t>
      </w:r>
      <w:r w:rsidR="009B3D56">
        <w:rPr>
          <w:lang w:val="en-US"/>
        </w:rPr>
        <w:t xml:space="preserve"> the specification in (1)</w:t>
      </w:r>
      <w:r w:rsidR="000A6DF5">
        <w:rPr>
          <w:lang w:val="en-US"/>
        </w:rPr>
        <w:t xml:space="preserve">, introduces </w:t>
      </w:r>
      <w:r w:rsidRPr="002D599A">
        <w:rPr>
          <w:lang w:val="en-US"/>
        </w:rPr>
        <w:t xml:space="preserve">a hierarchical structure for assay values </w:t>
      </w:r>
      <w:r w:rsidR="00ED47A6">
        <w:rPr>
          <w:lang w:val="en-US"/>
        </w:rPr>
        <w:t>across</w:t>
      </w:r>
      <w:r w:rsidRPr="002D599A">
        <w:rPr>
          <w:lang w:val="en-US"/>
        </w:rPr>
        <w:t xml:space="preserve"> different temperature settings, packaging types, lots, and HPV types</w:t>
      </w:r>
      <w:r w:rsidR="00ED47A6">
        <w:rPr>
          <w:lang w:val="en-US"/>
        </w:rPr>
        <w:t xml:space="preserve">, as </w:t>
      </w:r>
      <w:proofErr w:type="spellStart"/>
      <w:r w:rsidR="00ED47A6">
        <w:rPr>
          <w:lang w:val="en-US"/>
        </w:rPr>
        <w:t>illustrsated</w:t>
      </w:r>
      <w:proofErr w:type="spellEnd"/>
      <w:r w:rsidRPr="002D599A">
        <w:rPr>
          <w:lang w:val="en-US"/>
        </w:rPr>
        <w:t xml:space="preserve"> below:</w:t>
      </w:r>
    </w:p>
    <w:bookmarkStart w:id="1" w:name="OLE_LINK6"/>
    <w:bookmarkStart w:id="2" w:name="OLE_LINK7"/>
    <w:p w14:paraId="456957E3" w14:textId="15BEF923" w:rsidR="00516530" w:rsidRPr="0003681C" w:rsidRDefault="004D2A4C" w:rsidP="00516530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w:bookmarkEnd w:id="0"/>
        <m:r>
          <w:rPr>
            <w:rFonts w:ascii="Cambria Math" w:hAnsi="Cambria Math"/>
            <w:lang w:val="en-US"/>
          </w:rPr>
          <m:t>= α *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kg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yp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lo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yp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 xml:space="preserve">, </m:t>
            </m:r>
            <w:bookmarkStart w:id="3" w:name="OLE_LINK28"/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lo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>,</m:t>
            </m:r>
            <w:bookmarkEnd w:id="3"/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kg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>*</m:t>
        </m:r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uncPr>
                  <m:fName>
                    <w:bookmarkStart w:id="4" w:name="OLE_LINK9"/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Exp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den>
                    </m:f>
                    <w:bookmarkEnd w:id="4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Tem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ref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Tem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</m:e>
            </m:d>
          </m:e>
        </m:func>
        <m:r>
          <w:rPr>
            <w:rFonts w:ascii="Cambria Math" w:hAnsi="Cambria Math"/>
            <w:lang w:val="en-US"/>
          </w:rPr>
          <m:t>*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ime</m:t>
            </m:r>
          </m:e>
          <m:sub>
            <m:r>
              <w:rPr>
                <w:rFonts w:ascii="Cambria Math" w:hAnsi="Cambria Math"/>
                <w:lang w:val="en-US"/>
              </w:rPr>
              <m:t xml:space="preserve">i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="00470C53">
        <w:rPr>
          <w:rFonts w:eastAsiaTheme="minorEastAsia"/>
          <w:lang w:val="en-US"/>
        </w:rPr>
        <w:t>,</w:t>
      </w:r>
    </w:p>
    <w:p w14:paraId="755D8570" w14:textId="20303CDC" w:rsidR="00516530" w:rsidRPr="002D599A" w:rsidRDefault="004D2A4C" w:rsidP="00516530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~ N(0, </m:t>
        </m:r>
        <w:bookmarkStart w:id="5" w:name="OLE_LINK3"/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type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pkg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lang w:val="en-US"/>
              </w:rPr>
              <m:t>2</m:t>
            </m:r>
          </m:sup>
        </m:sSubSup>
      </m:oMath>
      <w:bookmarkEnd w:id="5"/>
      <w:r w:rsidR="00516530" w:rsidRPr="002D599A">
        <w:rPr>
          <w:rFonts w:eastAsiaTheme="minorEastAsia"/>
          <w:lang w:val="en-US"/>
        </w:rPr>
        <w:t>)</w:t>
      </w:r>
      <w:r w:rsidR="00470C53">
        <w:rPr>
          <w:rFonts w:eastAsiaTheme="minorEastAsia"/>
          <w:lang w:val="en-US"/>
        </w:rPr>
        <w:t>.</w:t>
      </w:r>
    </w:p>
    <w:bookmarkEnd w:id="1"/>
    <w:bookmarkEnd w:id="2"/>
    <w:p w14:paraId="1ADC0F6F" w14:textId="77777777" w:rsidR="00B517B2" w:rsidRPr="002D599A" w:rsidRDefault="00B517B2" w:rsidP="00B517B2">
      <w:pPr>
        <w:rPr>
          <w:rFonts w:eastAsiaTheme="minorEastAsia"/>
          <w:b/>
          <w:bCs/>
          <w:lang w:val="en-US"/>
        </w:rPr>
      </w:pPr>
      <w:r w:rsidRPr="002D599A">
        <w:rPr>
          <w:rFonts w:eastAsiaTheme="minorEastAsia"/>
          <w:b/>
          <w:bCs/>
          <w:lang w:val="en-US"/>
        </w:rPr>
        <w:t>Data:</w:t>
      </w:r>
    </w:p>
    <w:p w14:paraId="0748DCF6" w14:textId="5D5E40EF" w:rsidR="00B517B2" w:rsidRPr="002D599A" w:rsidRDefault="00B517B2" w:rsidP="00B517B2">
      <w:pPr>
        <w:numPr>
          <w:ilvl w:val="0"/>
          <w:numId w:val="13"/>
        </w:numPr>
        <w:rPr>
          <w:rFonts w:eastAsiaTheme="minorEastAsia"/>
          <w:lang w:val="en-US"/>
        </w:rPr>
      </w:pPr>
      <w:r w:rsidRPr="002D599A">
        <w:rPr>
          <w:rFonts w:eastAsiaTheme="minorEastAsia"/>
          <w:b/>
          <w:bCs/>
          <w:lang w:val="en-US"/>
        </w:rPr>
        <w:t>Temperature (Temp)</w:t>
      </w:r>
      <w:r w:rsidRPr="002D599A">
        <w:rPr>
          <w:rFonts w:eastAsiaTheme="minorEastAsia"/>
          <w:lang w:val="en-US"/>
        </w:rPr>
        <w:t> </w:t>
      </w:r>
      <w:r w:rsidR="007D2F18">
        <w:rPr>
          <w:rFonts w:eastAsiaTheme="minorEastAsia"/>
          <w:lang w:val="en-US"/>
        </w:rPr>
        <w:t xml:space="preserve">in Kelvin </w:t>
      </w:r>
      <w:r w:rsidRPr="002D599A">
        <w:rPr>
          <w:rFonts w:eastAsiaTheme="minorEastAsia"/>
          <w:lang w:val="en-US"/>
        </w:rPr>
        <w:t>and </w:t>
      </w:r>
      <w:r w:rsidRPr="002D599A">
        <w:rPr>
          <w:rFonts w:eastAsiaTheme="minorEastAsia"/>
          <w:b/>
          <w:bCs/>
          <w:lang w:val="en-US"/>
        </w:rPr>
        <w:t>time</w:t>
      </w:r>
      <w:r w:rsidRPr="002D599A">
        <w:rPr>
          <w:rFonts w:eastAsiaTheme="minorEastAsia"/>
          <w:lang w:val="en-US"/>
        </w:rPr>
        <w:t> are provided as predictors.</w:t>
      </w:r>
    </w:p>
    <w:p w14:paraId="11516F5C" w14:textId="59219704" w:rsidR="00B517B2" w:rsidRPr="002D599A" w:rsidRDefault="00B517B2" w:rsidP="00B517B2">
      <w:pPr>
        <w:numPr>
          <w:ilvl w:val="0"/>
          <w:numId w:val="13"/>
        </w:numPr>
        <w:rPr>
          <w:rFonts w:eastAsiaTheme="minorEastAsia"/>
          <w:lang w:val="en-US"/>
        </w:rPr>
      </w:pPr>
      <w:r w:rsidRPr="002D599A">
        <w:rPr>
          <w:rFonts w:eastAsiaTheme="minorEastAsia"/>
          <w:b/>
          <w:bCs/>
          <w:lang w:val="en-US"/>
        </w:rPr>
        <w:t>Package (pkg)</w:t>
      </w:r>
      <w:r w:rsidRPr="002D599A">
        <w:rPr>
          <w:rFonts w:eastAsiaTheme="minorEastAsia"/>
          <w:lang w:val="en-US"/>
        </w:rPr>
        <w:t> refers to a categorical variable with two levels (vial and syringe).</w:t>
      </w:r>
    </w:p>
    <w:p w14:paraId="7C29D36A" w14:textId="60405566" w:rsidR="00B517B2" w:rsidRPr="002D599A" w:rsidRDefault="00B517B2" w:rsidP="00B517B2">
      <w:pPr>
        <w:numPr>
          <w:ilvl w:val="0"/>
          <w:numId w:val="13"/>
        </w:numPr>
        <w:rPr>
          <w:rFonts w:eastAsiaTheme="minorEastAsia"/>
          <w:lang w:val="en-US"/>
        </w:rPr>
      </w:pPr>
      <w:r w:rsidRPr="002D599A">
        <w:rPr>
          <w:rFonts w:eastAsiaTheme="minorEastAsia"/>
          <w:b/>
          <w:bCs/>
          <w:lang w:val="en-US"/>
        </w:rPr>
        <w:t>lot</w:t>
      </w:r>
      <w:r w:rsidRPr="002D599A">
        <w:rPr>
          <w:rFonts w:eastAsiaTheme="minorEastAsia"/>
          <w:lang w:val="en-US"/>
        </w:rPr>
        <w:t> represents the different manufacturing lots of the product.</w:t>
      </w:r>
    </w:p>
    <w:p w14:paraId="6BA09625" w14:textId="77777777" w:rsidR="00B517B2" w:rsidRPr="002D599A" w:rsidRDefault="00B517B2" w:rsidP="00B517B2">
      <w:pPr>
        <w:numPr>
          <w:ilvl w:val="0"/>
          <w:numId w:val="13"/>
        </w:numPr>
        <w:rPr>
          <w:rFonts w:eastAsiaTheme="minorEastAsia"/>
          <w:lang w:val="en-US"/>
        </w:rPr>
      </w:pPr>
      <w:r w:rsidRPr="002D599A">
        <w:rPr>
          <w:rFonts w:eastAsiaTheme="minorEastAsia"/>
          <w:b/>
          <w:bCs/>
          <w:lang w:val="en-US"/>
        </w:rPr>
        <w:t>HPV Type</w:t>
      </w:r>
      <w:r w:rsidRPr="002D599A">
        <w:rPr>
          <w:rFonts w:eastAsiaTheme="minorEastAsia"/>
          <w:lang w:val="en-US"/>
        </w:rPr>
        <w:t> categorizes the assay data according to different types of the virus.</w:t>
      </w:r>
    </w:p>
    <w:p w14:paraId="1E4CB324" w14:textId="5AB0E40E" w:rsidR="00B517B2" w:rsidRDefault="00B517B2" w:rsidP="00B517B2">
      <w:pPr>
        <w:numPr>
          <w:ilvl w:val="0"/>
          <w:numId w:val="13"/>
        </w:numPr>
        <w:rPr>
          <w:rFonts w:eastAsiaTheme="minorEastAsia"/>
          <w:lang w:val="en-US"/>
        </w:rPr>
      </w:pPr>
      <w:r w:rsidRPr="002D599A">
        <w:rPr>
          <w:rFonts w:eastAsiaTheme="minorEastAsia"/>
          <w:lang w:val="en-US"/>
        </w:rPr>
        <w:t>The response variable, </w:t>
      </w:r>
      <w:r w:rsidR="007F734A">
        <w:rPr>
          <w:rFonts w:eastAsiaTheme="minorEastAsia"/>
          <w:b/>
          <w:bCs/>
          <w:lang w:val="en-US"/>
        </w:rPr>
        <w:t>y</w:t>
      </w:r>
      <w:r w:rsidRPr="002D599A">
        <w:rPr>
          <w:rFonts w:eastAsiaTheme="minorEastAsia"/>
          <w:lang w:val="en-US"/>
        </w:rPr>
        <w:t>, represents the observed assay values.</w:t>
      </w:r>
    </w:p>
    <w:p w14:paraId="2CB3A29A" w14:textId="0974FBB3" w:rsidR="00584FF7" w:rsidRDefault="00584FF7" w:rsidP="00DA4F1C">
      <w:pPr>
        <w:spacing w:line="360" w:lineRule="auto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t>Constants</w:t>
      </w:r>
      <w:r w:rsidR="006D2145">
        <w:rPr>
          <w:rFonts w:eastAsiaTheme="minorEastAsia"/>
          <w:b/>
          <w:bCs/>
          <w:lang w:val="en-US"/>
        </w:rPr>
        <w:t>:</w:t>
      </w:r>
    </w:p>
    <w:p w14:paraId="52D605C2" w14:textId="463434CB" w:rsidR="00584FF7" w:rsidRPr="00E521DE" w:rsidRDefault="00584FF7" w:rsidP="00DA4F1C">
      <w:pPr>
        <w:pStyle w:val="ListParagraph"/>
        <w:numPr>
          <w:ilvl w:val="0"/>
          <w:numId w:val="15"/>
        </w:num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b/>
          <w:bCs/>
          <w:lang w:val="en-US"/>
        </w:rPr>
        <w:t xml:space="preserve">R = </w:t>
      </w:r>
      <w:r w:rsidR="00E521DE">
        <w:rPr>
          <w:rFonts w:eastAsiaTheme="minorEastAsia"/>
          <w:b/>
          <w:bCs/>
          <w:lang w:val="en-US"/>
        </w:rPr>
        <w:t xml:space="preserve">1.987 </w:t>
      </w:r>
      <w:r w:rsidR="00E521DE" w:rsidRPr="00E521DE">
        <w:rPr>
          <w:rFonts w:eastAsiaTheme="minorEastAsia"/>
          <w:lang w:val="en-US"/>
        </w:rPr>
        <w:t>Universal Gas Constant</w:t>
      </w:r>
      <w:r w:rsidR="00185E8F">
        <w:rPr>
          <w:rFonts w:eastAsiaTheme="minorEastAsia"/>
          <w:lang w:val="en-US"/>
        </w:rPr>
        <w:t xml:space="preserve"> (</w:t>
      </w:r>
      <w:r w:rsidR="00185E8F" w:rsidRPr="00185E8F">
        <w:rPr>
          <w:rFonts w:eastAsiaTheme="minorEastAsia"/>
          <w:lang w:val="en-US"/>
        </w:rPr>
        <w:t>cal</w:t>
      </w:r>
      <w:r w:rsidR="00185E8F" w:rsidRPr="00185E8F">
        <w:rPr>
          <w:rFonts w:ascii="Cambria Math" w:eastAsiaTheme="minorEastAsia" w:hAnsi="Cambria Math" w:cs="Cambria Math"/>
          <w:lang w:val="en-US"/>
        </w:rPr>
        <w:t>⋅</w:t>
      </w:r>
      <w:r w:rsidR="00185E8F" w:rsidRPr="00185E8F">
        <w:rPr>
          <w:rFonts w:eastAsiaTheme="minorEastAsia"/>
          <w:lang w:val="en-US"/>
        </w:rPr>
        <w:t>K−1</w:t>
      </w:r>
      <w:r w:rsidR="00185E8F" w:rsidRPr="00185E8F">
        <w:rPr>
          <w:rFonts w:ascii="Cambria Math" w:eastAsiaTheme="minorEastAsia" w:hAnsi="Cambria Math" w:cs="Cambria Math"/>
          <w:lang w:val="en-US"/>
        </w:rPr>
        <w:t>⋅</w:t>
      </w:r>
      <w:r w:rsidR="00185E8F" w:rsidRPr="00185E8F">
        <w:rPr>
          <w:rFonts w:eastAsiaTheme="minorEastAsia"/>
          <w:lang w:val="en-US"/>
        </w:rPr>
        <w:t>mol−1</w:t>
      </w:r>
      <w:r w:rsidR="00185E8F">
        <w:rPr>
          <w:rFonts w:eastAsiaTheme="minorEastAsia"/>
          <w:lang w:val="en-US"/>
        </w:rPr>
        <w:t>)</w:t>
      </w:r>
    </w:p>
    <w:p w14:paraId="33075FDC" w14:textId="499563E8" w:rsidR="00584FF7" w:rsidRPr="00584FF7" w:rsidRDefault="004D2A4C" w:rsidP="00DA4F1C">
      <w:pPr>
        <w:pStyle w:val="ListParagraph"/>
        <w:numPr>
          <w:ilvl w:val="0"/>
          <w:numId w:val="15"/>
        </w:numPr>
        <w:spacing w:line="360" w:lineRule="auto"/>
        <w:rPr>
          <w:rFonts w:eastAsiaTheme="minorEastAsia"/>
          <w:b/>
          <w:bCs/>
          <w:lang w:val="en-US"/>
        </w:rPr>
      </w:pPr>
      <m:oMath>
        <m:sSub>
          <m:sSubPr>
            <m:ctrlPr>
              <w:rPr>
                <w:rFonts w:ascii="Cambria Math" w:hAnsi="Cambria Math"/>
                <w:b/>
                <w:bCs/>
                <w:iCs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Temp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  <w:vertAlign w:val="superscript"/>
              </w:rPr>
              <m:t>ref</m:t>
            </m:r>
          </m:sub>
        </m:sSub>
      </m:oMath>
      <w:r w:rsidR="004D2C09" w:rsidRPr="00D9295A">
        <w:rPr>
          <w:rFonts w:eastAsiaTheme="minorEastAsia"/>
          <w:b/>
          <w:bCs/>
          <w:iCs/>
        </w:rPr>
        <w:t xml:space="preserve"> = 298</w:t>
      </w:r>
      <w:r w:rsidR="00A85B75" w:rsidRPr="00D9295A">
        <w:rPr>
          <w:rFonts w:eastAsiaTheme="minorEastAsia"/>
          <w:b/>
          <w:bCs/>
          <w:iCs/>
        </w:rPr>
        <w:t xml:space="preserve"> (</w:t>
      </w:r>
      <w:proofErr w:type="spellStart"/>
      <w:r w:rsidR="004D2C09" w:rsidRPr="00D9295A">
        <w:rPr>
          <w:rFonts w:eastAsiaTheme="minorEastAsia"/>
          <w:b/>
          <w:bCs/>
          <w:iCs/>
          <w:vertAlign w:val="superscript"/>
        </w:rPr>
        <w:t>o</w:t>
      </w:r>
      <w:r w:rsidR="004D2C09" w:rsidRPr="00D9295A">
        <w:rPr>
          <w:rFonts w:eastAsiaTheme="minorEastAsia"/>
          <w:b/>
          <w:bCs/>
          <w:iCs/>
        </w:rPr>
        <w:t>K</w:t>
      </w:r>
      <w:proofErr w:type="spellEnd"/>
      <w:r w:rsidR="00A85B75" w:rsidRPr="00D9295A">
        <w:rPr>
          <w:rFonts w:eastAsiaTheme="minorEastAsia"/>
          <w:b/>
          <w:bCs/>
          <w:iCs/>
        </w:rPr>
        <w:t>)</w:t>
      </w:r>
      <w:r w:rsidR="00A85B75" w:rsidRPr="00A85B75">
        <w:rPr>
          <w:rFonts w:eastAsiaTheme="minorEastAsia"/>
        </w:rPr>
        <w:t>,</w:t>
      </w:r>
      <w:r w:rsidR="004D2C09" w:rsidRPr="00A85B75">
        <w:rPr>
          <w:rFonts w:eastAsiaTheme="minorEastAsia"/>
        </w:rPr>
        <w:t xml:space="preserve"> </w:t>
      </w:r>
      <w:r w:rsidR="00A85B75" w:rsidRPr="00A85B75">
        <w:rPr>
          <w:rFonts w:eastAsiaTheme="minorEastAsia"/>
        </w:rPr>
        <w:t xml:space="preserve">which corresponds to </w:t>
      </w:r>
      <m:oMath>
        <m:sSup>
          <m:sSupPr>
            <m:ctrlPr>
              <w:rPr>
                <w:rFonts w:ascii="Cambria Math" w:eastAsiaTheme="minorEastAsia" w:hAnsi="Cambria Math"/>
                <w:vertAlign w:val="superscript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vertAlign w:val="superscript"/>
              </w:rPr>
              <m:t>25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vertAlign w:val="superscript"/>
              </w:rPr>
              <m:t>o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C</m:t>
        </m:r>
      </m:oMath>
    </w:p>
    <w:p w14:paraId="095B8805" w14:textId="77777777" w:rsidR="00B517B2" w:rsidRPr="002D599A" w:rsidRDefault="00B517B2" w:rsidP="00B517B2">
      <w:pPr>
        <w:rPr>
          <w:rFonts w:eastAsiaTheme="minorEastAsia"/>
          <w:b/>
          <w:bCs/>
          <w:lang w:val="en-US"/>
        </w:rPr>
      </w:pPr>
      <w:r w:rsidRPr="002D599A">
        <w:rPr>
          <w:rFonts w:eastAsiaTheme="minorEastAsia"/>
          <w:b/>
          <w:bCs/>
          <w:lang w:val="en-US"/>
        </w:rPr>
        <w:t>Parameters:</w:t>
      </w:r>
    </w:p>
    <w:p w14:paraId="177DD467" w14:textId="409CEF02" w:rsidR="00B517B2" w:rsidRPr="002D599A" w:rsidRDefault="004D2A4C" w:rsidP="00B517B2">
      <w:pPr>
        <w:numPr>
          <w:ilvl w:val="0"/>
          <w:numId w:val="14"/>
        </w:num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yp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lo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kg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sub>
        </m:sSub>
      </m:oMath>
      <w:r w:rsidR="00B517B2" w:rsidRPr="002D599A">
        <w:rPr>
          <w:rFonts w:eastAsiaTheme="minorEastAsia"/>
          <w:b/>
          <w:bCs/>
          <w:lang w:val="en-US"/>
        </w:rPr>
        <w:t>:</w:t>
      </w:r>
      <w:r w:rsidR="00B517B2" w:rsidRPr="002D599A">
        <w:rPr>
          <w:rFonts w:eastAsiaTheme="minorEastAsia"/>
          <w:lang w:val="en-US"/>
        </w:rPr>
        <w:t> The rate constant matrix, defined for each HPV type</w:t>
      </w:r>
      <w:r w:rsidR="003F6488">
        <w:rPr>
          <w:rFonts w:eastAsiaTheme="minorEastAsia"/>
          <w:lang w:val="en-US"/>
        </w:rPr>
        <w:t xml:space="preserve">, package and </w:t>
      </w:r>
      <w:r w:rsidR="00B517B2" w:rsidRPr="002D599A">
        <w:rPr>
          <w:rFonts w:eastAsiaTheme="minorEastAsia"/>
          <w:lang w:val="en-US"/>
        </w:rPr>
        <w:t xml:space="preserve">lot. It is drawn from a normal distribution with mea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yp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sub>
        </m:sSub>
      </m:oMath>
      <w:r w:rsidR="00B517B2" w:rsidRPr="002D599A">
        <w:rPr>
          <w:rFonts w:eastAsiaTheme="minorEastAsia"/>
          <w:lang w:val="en-US"/>
        </w:rPr>
        <w:t>, which is also drawn from a distribution that is</w:t>
      </w:r>
      <w:r w:rsidR="00A62A9E">
        <w:rPr>
          <w:rFonts w:eastAsiaTheme="minorEastAsia"/>
          <w:lang w:val="en-US"/>
        </w:rPr>
        <w:t xml:space="preserve"> non-</w:t>
      </w:r>
      <w:r w:rsidR="00B517B2" w:rsidRPr="002D599A">
        <w:rPr>
          <w:rFonts w:eastAsiaTheme="minorEastAsia"/>
          <w:lang w:val="en-US"/>
        </w:rPr>
        <w:t xml:space="preserve">informative. </w:t>
      </w:r>
    </w:p>
    <w:p w14:paraId="6F3D4AE8" w14:textId="3A5CFE02" w:rsidR="00B517B2" w:rsidRPr="002D599A" w:rsidRDefault="004D2A4C" w:rsidP="00B517B2">
      <w:pPr>
        <w:numPr>
          <w:ilvl w:val="0"/>
          <w:numId w:val="14"/>
        </w:num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yp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lo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sub>
        </m:sSub>
      </m:oMath>
      <w:r w:rsidR="00B517B2" w:rsidRPr="002D599A">
        <w:rPr>
          <w:rFonts w:eastAsiaTheme="minorEastAsia"/>
          <w:b/>
          <w:bCs/>
          <w:lang w:val="en-US"/>
        </w:rPr>
        <w:t>:</w:t>
      </w:r>
      <w:r w:rsidR="00B517B2" w:rsidRPr="002D599A">
        <w:rPr>
          <w:rFonts w:eastAsiaTheme="minorEastAsia"/>
          <w:lang w:val="en-US"/>
        </w:rPr>
        <w:t> The intercept parameter which is varying by HPV type and lot. It is drawn from a normal distribution with mean</w:t>
      </w:r>
      <w:bookmarkStart w:id="6" w:name="OLE_LINK2"/>
      <w:r w:rsidR="00B517B2" w:rsidRPr="002D599A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yp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sub>
        </m:sSub>
      </m:oMath>
      <w:bookmarkEnd w:id="6"/>
      <w:r w:rsidR="00B517B2" w:rsidRPr="002D599A">
        <w:rPr>
          <w:rFonts w:eastAsiaTheme="minorEastAsia"/>
          <w:lang w:val="en-US"/>
        </w:rPr>
        <w:t xml:space="preserve">, which is also drawn from a hyperprior distribution that is </w:t>
      </w:r>
      <w:r w:rsidR="00A62A9E">
        <w:rPr>
          <w:rFonts w:eastAsiaTheme="minorEastAsia"/>
          <w:lang w:val="en-US"/>
        </w:rPr>
        <w:t>non-</w:t>
      </w:r>
      <w:r w:rsidR="00B517B2" w:rsidRPr="002D599A">
        <w:rPr>
          <w:rFonts w:eastAsiaTheme="minorEastAsia"/>
          <w:lang w:val="en-US"/>
        </w:rPr>
        <w:t xml:space="preserve">informative. </w:t>
      </w:r>
    </w:p>
    <w:p w14:paraId="26621DFC" w14:textId="583CD111" w:rsidR="00B517B2" w:rsidRPr="002D599A" w:rsidRDefault="00B14449" w:rsidP="00B517B2">
      <w:pPr>
        <w:numPr>
          <w:ilvl w:val="0"/>
          <w:numId w:val="14"/>
        </w:num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α</m:t>
        </m:r>
      </m:oMath>
      <w:r w:rsidR="00B517B2" w:rsidRPr="002D599A">
        <w:rPr>
          <w:rFonts w:eastAsiaTheme="minorEastAsia"/>
          <w:b/>
          <w:bCs/>
          <w:lang w:val="en-US"/>
        </w:rPr>
        <w:t>:</w:t>
      </w:r>
      <w:r w:rsidR="00B517B2" w:rsidRPr="002D599A">
        <w:rPr>
          <w:rFonts w:eastAsiaTheme="minorEastAsia"/>
          <w:lang w:val="en-US"/>
        </w:rPr>
        <w:t> This parameter reflects the effect of the package type, drawn from a normal distribution.</w:t>
      </w:r>
    </w:p>
    <w:p w14:paraId="1D25020C" w14:textId="4E6CA0D9" w:rsidR="00B517B2" w:rsidRPr="002D599A" w:rsidRDefault="004D2A4C" w:rsidP="00B517B2">
      <w:pPr>
        <w:numPr>
          <w:ilvl w:val="0"/>
          <w:numId w:val="14"/>
        </w:numPr>
        <w:rPr>
          <w:rFonts w:eastAsiaTheme="minorEastAsia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E</m:t>
            </m:r>
          </m:e>
          <m:sup>
            <m:r>
              <w:rPr>
                <w:rFonts w:ascii="Cambria Math" w:hAnsi="Cambria Math"/>
                <w:lang w:val="en-US"/>
              </w:rPr>
              <m:t>*</m:t>
            </m:r>
          </m:sup>
        </m:sSup>
      </m:oMath>
      <w:r w:rsidR="00B517B2" w:rsidRPr="002D599A">
        <w:rPr>
          <w:rFonts w:eastAsiaTheme="minorEastAsia"/>
          <w:b/>
          <w:bCs/>
          <w:lang w:val="en-US"/>
        </w:rPr>
        <w:t>:</w:t>
      </w:r>
      <w:r w:rsidR="00B517B2" w:rsidRPr="002D599A">
        <w:rPr>
          <w:rFonts w:eastAsiaTheme="minorEastAsia"/>
          <w:lang w:val="en-US"/>
        </w:rPr>
        <w:t xml:space="preserve"> Represents the </w:t>
      </w:r>
      <w:r w:rsidR="00CE1368">
        <w:rPr>
          <w:rFonts w:eastAsiaTheme="minorEastAsia"/>
          <w:lang w:val="en-US"/>
        </w:rPr>
        <w:t>log</w:t>
      </w:r>
      <w:r w:rsidR="00493522">
        <w:rPr>
          <w:rFonts w:eastAsiaTheme="minorEastAsia"/>
          <w:lang w:val="en-US"/>
        </w:rPr>
        <w:t xml:space="preserve">arithm of the </w:t>
      </w:r>
      <w:r w:rsidR="00B517B2" w:rsidRPr="002D599A">
        <w:rPr>
          <w:rFonts w:eastAsiaTheme="minorEastAsia"/>
          <w:lang w:val="en-US"/>
        </w:rPr>
        <w:t xml:space="preserve">activation energy, drawn from a </w:t>
      </w:r>
      <w:r w:rsidR="00A62A9E">
        <w:rPr>
          <w:rFonts w:eastAsiaTheme="minorEastAsia"/>
          <w:lang w:val="en-US"/>
        </w:rPr>
        <w:t>non-</w:t>
      </w:r>
      <w:r w:rsidR="00B517B2" w:rsidRPr="002D599A">
        <w:rPr>
          <w:rFonts w:eastAsiaTheme="minorEastAsia"/>
          <w:lang w:val="en-US"/>
        </w:rPr>
        <w:t>informative normal distribution.</w:t>
      </w:r>
    </w:p>
    <w:p w14:paraId="2FCC545C" w14:textId="3DD8EE63" w:rsidR="00B517B2" w:rsidRPr="002D599A" w:rsidRDefault="004D2A4C" w:rsidP="00B517B2">
      <w:pPr>
        <w:numPr>
          <w:ilvl w:val="0"/>
          <w:numId w:val="14"/>
        </w:numPr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type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pkg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lang w:val="en-US"/>
              </w:rPr>
              <m:t>2</m:t>
            </m:r>
          </m:sup>
        </m:sSubSup>
      </m:oMath>
      <w:r w:rsidR="00B517B2" w:rsidRPr="002D599A">
        <w:rPr>
          <w:rFonts w:eastAsiaTheme="minorEastAsia"/>
          <w:b/>
          <w:bCs/>
          <w:lang w:val="en-US"/>
        </w:rPr>
        <w:t>:</w:t>
      </w:r>
      <w:r w:rsidR="00B517B2" w:rsidRPr="002D599A">
        <w:rPr>
          <w:rFonts w:eastAsiaTheme="minorEastAsia"/>
          <w:lang w:val="en-US"/>
        </w:rPr>
        <w:t> A matrix representing the residual variability across HPV types and package types, modeled with a</w:t>
      </w:r>
      <w:r w:rsidR="00213983" w:rsidRPr="002D599A">
        <w:rPr>
          <w:rFonts w:eastAsiaTheme="minorEastAsia"/>
          <w:lang w:val="en-US"/>
        </w:rPr>
        <w:t xml:space="preserve"> hierarchical</w:t>
      </w:r>
      <w:r w:rsidR="00B517B2" w:rsidRPr="002D599A">
        <w:rPr>
          <w:rFonts w:eastAsiaTheme="minorEastAsia"/>
          <w:lang w:val="en-US"/>
        </w:rPr>
        <w:t xml:space="preserve"> inverse gamma distribution.</w:t>
      </w:r>
    </w:p>
    <w:p w14:paraId="33B04936" w14:textId="77777777" w:rsidR="00B517B2" w:rsidRPr="002D599A" w:rsidRDefault="00B517B2" w:rsidP="00516530">
      <w:pPr>
        <w:rPr>
          <w:rFonts w:eastAsiaTheme="minorEastAsia"/>
          <w:lang w:val="en-US"/>
        </w:rPr>
      </w:pPr>
    </w:p>
    <w:p w14:paraId="3836BEF8" w14:textId="5A9D37A4" w:rsidR="00B517B2" w:rsidRPr="002D599A" w:rsidRDefault="00B517B2" w:rsidP="00516530">
      <w:pPr>
        <w:rPr>
          <w:rFonts w:eastAsiaTheme="minorEastAsia"/>
          <w:lang w:val="en-US"/>
        </w:rPr>
      </w:pPr>
      <w:r w:rsidRPr="719A5256">
        <w:rPr>
          <w:rFonts w:eastAsiaTheme="minorEastAsia"/>
          <w:lang w:val="en-US"/>
        </w:rPr>
        <w:br w:type="page"/>
      </w:r>
    </w:p>
    <w:p w14:paraId="08898852" w14:textId="0191B9BF" w:rsidR="6F60D429" w:rsidRDefault="6F60D429" w:rsidP="719A5256">
      <w:pPr>
        <w:spacing w:after="0" w:line="240" w:lineRule="auto"/>
        <w:rPr>
          <w:b/>
          <w:bCs/>
          <w:sz w:val="28"/>
          <w:szCs w:val="28"/>
          <w:u w:val="single"/>
          <w:lang w:val="en-US"/>
        </w:rPr>
      </w:pPr>
      <w:r w:rsidRPr="719A5256">
        <w:rPr>
          <w:b/>
          <w:bCs/>
          <w:sz w:val="28"/>
          <w:szCs w:val="28"/>
          <w:u w:val="single"/>
          <w:lang w:val="en-US"/>
        </w:rPr>
        <w:lastRenderedPageBreak/>
        <w:t xml:space="preserve">Supplementary </w:t>
      </w:r>
      <w:r w:rsidR="583F0D00" w:rsidRPr="719A5256">
        <w:rPr>
          <w:b/>
          <w:bCs/>
          <w:sz w:val="28"/>
          <w:szCs w:val="28"/>
          <w:u w:val="single"/>
          <w:lang w:val="en-US"/>
        </w:rPr>
        <w:t>Figures</w:t>
      </w:r>
    </w:p>
    <w:p w14:paraId="649DAD87" w14:textId="6A6DBCCB" w:rsidR="719A5256" w:rsidRDefault="719A5256" w:rsidP="719A5256">
      <w:pPr>
        <w:spacing w:after="0" w:line="240" w:lineRule="auto"/>
        <w:rPr>
          <w:b/>
          <w:bCs/>
          <w:sz w:val="28"/>
          <w:szCs w:val="28"/>
          <w:u w:val="single"/>
          <w:lang w:val="en-US"/>
        </w:rPr>
      </w:pPr>
    </w:p>
    <w:p w14:paraId="1C84099E" w14:textId="7653F355" w:rsidR="00D25E46" w:rsidRPr="002D599A" w:rsidRDefault="00D25E46" w:rsidP="00D25E46">
      <w:pPr>
        <w:spacing w:line="240" w:lineRule="auto"/>
        <w:rPr>
          <w:rFonts w:cstheme="minorHAnsi"/>
          <w:b/>
          <w:bCs/>
          <w:sz w:val="28"/>
          <w:szCs w:val="28"/>
          <w:u w:val="single"/>
          <w:lang w:val="en-US"/>
        </w:rPr>
      </w:pPr>
      <w:r w:rsidRPr="002D599A">
        <w:rPr>
          <w:noProof/>
        </w:rPr>
        <w:drawing>
          <wp:inline distT="0" distB="0" distL="0" distR="0" wp14:anchorId="774DC1FF" wp14:editId="7D183D6F">
            <wp:extent cx="4572000" cy="4572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915898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1C2E0" w14:textId="787EB7F0" w:rsidR="00D25E46" w:rsidRPr="002D599A" w:rsidRDefault="00D25E46" w:rsidP="00D25E46">
      <w:pPr>
        <w:spacing w:after="0" w:line="240" w:lineRule="auto"/>
        <w:rPr>
          <w:rFonts w:cstheme="minorHAnsi"/>
          <w:lang w:val="en-US" w:eastAsia="de-DE"/>
        </w:rPr>
      </w:pPr>
      <w:r w:rsidRPr="002D599A">
        <w:rPr>
          <w:rFonts w:cstheme="minorHAnsi"/>
          <w:b/>
          <w:bCs/>
          <w:lang w:val="en-US" w:eastAsia="de-DE"/>
        </w:rPr>
        <w:t xml:space="preserve">Figure S1. </w:t>
      </w:r>
      <w:r w:rsidRPr="002D599A">
        <w:rPr>
          <w:rFonts w:cstheme="minorHAnsi"/>
          <w:lang w:val="en-US" w:eastAsia="de-DE"/>
        </w:rPr>
        <w:t xml:space="preserve">Calibration plot comparing </w:t>
      </w:r>
      <w:r w:rsidR="00215A21">
        <w:rPr>
          <w:rFonts w:cstheme="minorHAnsi"/>
          <w:lang w:val="en-US" w:eastAsia="de-DE"/>
        </w:rPr>
        <w:t>n</w:t>
      </w:r>
      <w:r w:rsidRPr="002D599A">
        <w:rPr>
          <w:rFonts w:cstheme="minorHAnsi"/>
          <w:lang w:val="en-US" w:eastAsia="de-DE"/>
        </w:rPr>
        <w:t xml:space="preserve">ominal </w:t>
      </w:r>
      <w:r w:rsidR="00215A21">
        <w:rPr>
          <w:rFonts w:cstheme="minorHAnsi"/>
          <w:lang w:val="en-US" w:eastAsia="de-DE"/>
        </w:rPr>
        <w:t>c</w:t>
      </w:r>
      <w:r w:rsidRPr="002D599A">
        <w:rPr>
          <w:rFonts w:cstheme="minorHAnsi"/>
          <w:lang w:val="en-US" w:eastAsia="de-DE"/>
        </w:rPr>
        <w:t xml:space="preserve">overage against </w:t>
      </w:r>
      <w:r w:rsidR="00215A21">
        <w:rPr>
          <w:rFonts w:cstheme="minorHAnsi"/>
          <w:lang w:val="en-US" w:eastAsia="de-DE"/>
        </w:rPr>
        <w:t>e</w:t>
      </w:r>
      <w:r w:rsidRPr="002D599A">
        <w:rPr>
          <w:rFonts w:cstheme="minorHAnsi"/>
          <w:lang w:val="en-US" w:eastAsia="de-DE"/>
        </w:rPr>
        <w:t xml:space="preserve">mpirical </w:t>
      </w:r>
      <w:r w:rsidR="00215A21">
        <w:rPr>
          <w:rFonts w:cstheme="minorHAnsi"/>
          <w:lang w:val="en-US" w:eastAsia="de-DE"/>
        </w:rPr>
        <w:t>c</w:t>
      </w:r>
      <w:r w:rsidRPr="002D599A">
        <w:rPr>
          <w:rFonts w:cstheme="minorHAnsi"/>
          <w:lang w:val="en-US" w:eastAsia="de-DE"/>
        </w:rPr>
        <w:t xml:space="preserve">overage at several </w:t>
      </w:r>
      <w:r w:rsidRPr="001B2EB2">
        <w:rPr>
          <w:rFonts w:cstheme="minorHAnsi"/>
          <w:i/>
          <w:iCs/>
          <w:lang w:val="en-US" w:eastAsia="de-DE"/>
        </w:rPr>
        <w:t>alpha</w:t>
      </w:r>
      <w:r w:rsidRPr="002D599A">
        <w:rPr>
          <w:rFonts w:cstheme="minorHAnsi"/>
          <w:lang w:val="en-US" w:eastAsia="de-DE"/>
        </w:rPr>
        <w:t xml:space="preserve"> levels for the Bayesian Hierarchical model</w:t>
      </w:r>
      <w:r w:rsidR="006350C2" w:rsidRPr="002D599A">
        <w:rPr>
          <w:rFonts w:cstheme="minorHAnsi"/>
          <w:lang w:val="en-US" w:eastAsia="de-DE"/>
        </w:rPr>
        <w:t xml:space="preserve"> within the </w:t>
      </w:r>
      <w:r w:rsidR="00215A21">
        <w:rPr>
          <w:rFonts w:cstheme="minorHAnsi"/>
          <w:lang w:val="en-US" w:eastAsia="de-DE"/>
        </w:rPr>
        <w:t>f</w:t>
      </w:r>
      <w:r w:rsidR="006350C2" w:rsidRPr="002D599A">
        <w:rPr>
          <w:rFonts w:cstheme="minorHAnsi"/>
          <w:lang w:val="en-US" w:eastAsia="de-DE"/>
        </w:rPr>
        <w:t xml:space="preserve">ull </w:t>
      </w:r>
      <w:r w:rsidR="00215A21">
        <w:rPr>
          <w:rFonts w:cstheme="minorHAnsi"/>
          <w:lang w:val="en-US" w:eastAsia="de-DE"/>
        </w:rPr>
        <w:t>d</w:t>
      </w:r>
      <w:r w:rsidR="006350C2" w:rsidRPr="002D599A">
        <w:rPr>
          <w:rFonts w:cstheme="minorHAnsi"/>
          <w:lang w:val="en-US" w:eastAsia="de-DE"/>
        </w:rPr>
        <w:t xml:space="preserve">ataset setting of </w:t>
      </w:r>
      <w:r w:rsidR="006350C2" w:rsidRPr="00C912CB">
        <w:rPr>
          <w:rFonts w:cstheme="minorHAnsi"/>
          <w:b/>
          <w:bCs/>
          <w:lang w:val="en-US" w:eastAsia="de-DE"/>
        </w:rPr>
        <w:t>Table 2</w:t>
      </w:r>
      <w:r w:rsidR="006350C2" w:rsidRPr="002D599A">
        <w:rPr>
          <w:rFonts w:cstheme="minorHAnsi"/>
          <w:lang w:val="en-US" w:eastAsia="de-DE"/>
        </w:rPr>
        <w:t xml:space="preserve"> </w:t>
      </w:r>
      <w:r w:rsidR="001B2EB2">
        <w:rPr>
          <w:rFonts w:cstheme="minorHAnsi"/>
          <w:lang w:val="en-US" w:eastAsia="de-DE"/>
        </w:rPr>
        <w:t>(</w:t>
      </w:r>
      <w:r w:rsidR="006350C2" w:rsidRPr="002D599A">
        <w:rPr>
          <w:rFonts w:cstheme="minorHAnsi"/>
          <w:lang w:val="en-US" w:eastAsia="de-DE"/>
        </w:rPr>
        <w:t>30 batches and 6 months of training data</w:t>
      </w:r>
      <w:r w:rsidR="001B2EB2">
        <w:rPr>
          <w:rFonts w:cstheme="minorHAnsi"/>
          <w:lang w:val="en-US" w:eastAsia="de-DE"/>
        </w:rPr>
        <w:t>)</w:t>
      </w:r>
      <w:r w:rsidRPr="002D599A">
        <w:rPr>
          <w:rFonts w:cstheme="minorHAnsi"/>
          <w:lang w:val="en-US" w:eastAsia="de-DE"/>
        </w:rPr>
        <w:t xml:space="preserve">. The </w:t>
      </w:r>
      <w:r w:rsidR="00215A21">
        <w:rPr>
          <w:rFonts w:cstheme="minorHAnsi"/>
          <w:lang w:val="en-US" w:eastAsia="de-DE"/>
        </w:rPr>
        <w:t>e</w:t>
      </w:r>
      <w:r w:rsidRPr="002D599A">
        <w:rPr>
          <w:rFonts w:cstheme="minorHAnsi"/>
          <w:lang w:val="en-US" w:eastAsia="de-DE"/>
        </w:rPr>
        <w:t xml:space="preserve">mpirical </w:t>
      </w:r>
      <w:r w:rsidR="00215A21">
        <w:rPr>
          <w:rFonts w:cstheme="minorHAnsi"/>
          <w:lang w:val="en-US" w:eastAsia="de-DE"/>
        </w:rPr>
        <w:t>c</w:t>
      </w:r>
      <w:r w:rsidRPr="002D599A">
        <w:rPr>
          <w:rFonts w:cstheme="minorHAnsi"/>
          <w:lang w:val="en-US" w:eastAsia="de-DE"/>
        </w:rPr>
        <w:t>overage</w:t>
      </w:r>
      <w:r w:rsidR="006350C2" w:rsidRPr="002D599A">
        <w:rPr>
          <w:rFonts w:cstheme="minorHAnsi"/>
          <w:lang w:val="en-US" w:eastAsia="de-DE"/>
        </w:rPr>
        <w:t xml:space="preserve"> </w:t>
      </w:r>
      <w:r w:rsidR="00A76189">
        <w:rPr>
          <w:rFonts w:cstheme="minorHAnsi"/>
          <w:lang w:val="en-US" w:eastAsia="de-DE"/>
        </w:rPr>
        <w:t xml:space="preserve">is </w:t>
      </w:r>
      <w:r w:rsidR="006350C2" w:rsidRPr="002D599A">
        <w:rPr>
          <w:rFonts w:cstheme="minorHAnsi"/>
          <w:lang w:val="en-US" w:eastAsia="de-DE"/>
        </w:rPr>
        <w:t>estimated on the data points collected after 6 months</w:t>
      </w:r>
      <w:r w:rsidR="007277E9">
        <w:rPr>
          <w:rFonts w:cstheme="minorHAnsi"/>
          <w:lang w:val="en-US" w:eastAsia="de-DE"/>
        </w:rPr>
        <w:t xml:space="preserve"> and is defined at a</w:t>
      </w:r>
      <w:r w:rsidRPr="002D599A">
        <w:rPr>
          <w:rFonts w:cstheme="minorHAnsi"/>
          <w:lang w:val="en-US" w:eastAsia="de-DE"/>
        </w:rPr>
        <w:t xml:space="preserve"> given </w:t>
      </w:r>
      <w:r w:rsidR="006436CA" w:rsidRPr="001B2EB2">
        <w:rPr>
          <w:rFonts w:cstheme="minorHAnsi"/>
          <w:i/>
          <w:iCs/>
          <w:lang w:val="en-US" w:eastAsia="de-DE"/>
        </w:rPr>
        <w:t>1-alpha</w:t>
      </w:r>
      <w:r w:rsidR="006436CA" w:rsidRPr="002D599A">
        <w:rPr>
          <w:rFonts w:cstheme="minorHAnsi"/>
          <w:lang w:val="en-US" w:eastAsia="de-DE"/>
        </w:rPr>
        <w:t xml:space="preserve"> </w:t>
      </w:r>
      <w:r w:rsidRPr="002D599A">
        <w:rPr>
          <w:rFonts w:cstheme="minorHAnsi"/>
          <w:lang w:val="en-US" w:eastAsia="de-DE"/>
        </w:rPr>
        <w:t xml:space="preserve">level as the proportion of observations falling within the </w:t>
      </w:r>
      <w:r w:rsidR="006436CA">
        <w:rPr>
          <w:rFonts w:cstheme="minorHAnsi"/>
          <w:lang w:val="en-US" w:eastAsia="de-DE"/>
        </w:rPr>
        <w:t>prediction</w:t>
      </w:r>
      <w:r w:rsidRPr="002D599A">
        <w:rPr>
          <w:rFonts w:cstheme="minorHAnsi"/>
          <w:lang w:val="en-US" w:eastAsia="de-DE"/>
        </w:rPr>
        <w:t xml:space="preserve"> interval of level </w:t>
      </w:r>
      <w:r w:rsidRPr="001B2EB2">
        <w:rPr>
          <w:rFonts w:cstheme="minorHAnsi"/>
          <w:i/>
          <w:iCs/>
          <w:lang w:val="en-US" w:eastAsia="de-DE"/>
        </w:rPr>
        <w:t>1-alpha</w:t>
      </w:r>
      <w:r w:rsidRPr="002D599A">
        <w:rPr>
          <w:rFonts w:cstheme="minorHAnsi"/>
          <w:lang w:val="en-US" w:eastAsia="de-DE"/>
        </w:rPr>
        <w:t xml:space="preserve">. This model </w:t>
      </w:r>
      <w:r w:rsidR="006350C2" w:rsidRPr="002D599A">
        <w:rPr>
          <w:rFonts w:cstheme="minorHAnsi"/>
          <w:lang w:val="en-US" w:eastAsia="de-DE"/>
        </w:rPr>
        <w:t xml:space="preserve">is </w:t>
      </w:r>
      <w:r w:rsidRPr="002D599A">
        <w:rPr>
          <w:rFonts w:cstheme="minorHAnsi"/>
          <w:lang w:val="en-US" w:eastAsia="de-DE"/>
        </w:rPr>
        <w:t>appropriate</w:t>
      </w:r>
      <w:r w:rsidR="006350C2" w:rsidRPr="002D599A">
        <w:rPr>
          <w:rFonts w:cstheme="minorHAnsi"/>
          <w:lang w:val="en-US" w:eastAsia="de-DE"/>
        </w:rPr>
        <w:t>ly</w:t>
      </w:r>
      <w:r w:rsidRPr="002D599A">
        <w:rPr>
          <w:rFonts w:cstheme="minorHAnsi"/>
          <w:lang w:val="en-US" w:eastAsia="de-DE"/>
        </w:rPr>
        <w:t xml:space="preserve"> calibrat</w:t>
      </w:r>
      <w:r w:rsidR="006350C2" w:rsidRPr="002D599A">
        <w:rPr>
          <w:rFonts w:cstheme="minorHAnsi"/>
          <w:lang w:val="en-US" w:eastAsia="de-DE"/>
        </w:rPr>
        <w:t>ed</w:t>
      </w:r>
      <w:r w:rsidRPr="002D599A">
        <w:rPr>
          <w:rFonts w:cstheme="minorHAnsi"/>
          <w:lang w:val="en-US" w:eastAsia="de-DE"/>
        </w:rPr>
        <w:t xml:space="preserve">, as evidenced by the alignment of </w:t>
      </w:r>
      <w:r w:rsidR="00215A21">
        <w:rPr>
          <w:rFonts w:cstheme="minorHAnsi"/>
          <w:lang w:val="en-US" w:eastAsia="de-DE"/>
        </w:rPr>
        <w:t>e</w:t>
      </w:r>
      <w:r w:rsidRPr="002D599A">
        <w:rPr>
          <w:rFonts w:cstheme="minorHAnsi"/>
          <w:lang w:val="en-US" w:eastAsia="de-DE"/>
        </w:rPr>
        <w:t xml:space="preserve">mpirical and </w:t>
      </w:r>
      <w:r w:rsidR="00215A21">
        <w:rPr>
          <w:rFonts w:cstheme="minorHAnsi"/>
          <w:lang w:val="en-US" w:eastAsia="de-DE"/>
        </w:rPr>
        <w:t>n</w:t>
      </w:r>
      <w:r w:rsidRPr="002D599A">
        <w:rPr>
          <w:rFonts w:cstheme="minorHAnsi"/>
          <w:lang w:val="en-US" w:eastAsia="de-DE"/>
        </w:rPr>
        <w:t xml:space="preserve">ominal </w:t>
      </w:r>
      <w:r w:rsidR="00215A21">
        <w:rPr>
          <w:rFonts w:cstheme="minorHAnsi"/>
          <w:lang w:val="en-US" w:eastAsia="de-DE"/>
        </w:rPr>
        <w:t>c</w:t>
      </w:r>
      <w:r w:rsidRPr="002D599A">
        <w:rPr>
          <w:rFonts w:cstheme="minorHAnsi"/>
          <w:lang w:val="en-US" w:eastAsia="de-DE"/>
        </w:rPr>
        <w:t>overage at corresponding alpha levels, indicating the model's reliable uncertainty estimates.</w:t>
      </w:r>
    </w:p>
    <w:p w14:paraId="5F4C65D0" w14:textId="77777777" w:rsidR="007A50F7" w:rsidRPr="002D599A" w:rsidRDefault="007A50F7">
      <w:pPr>
        <w:rPr>
          <w:lang w:val="en-US"/>
        </w:rPr>
      </w:pPr>
    </w:p>
    <w:p w14:paraId="7E880A68" w14:textId="77777777" w:rsidR="00DC47C8" w:rsidRPr="002D599A" w:rsidRDefault="00DC47C8">
      <w:pPr>
        <w:rPr>
          <w:lang w:val="en-US"/>
        </w:rPr>
      </w:pPr>
      <w:r w:rsidRPr="002D599A">
        <w:rPr>
          <w:lang w:val="en-US"/>
        </w:rPr>
        <w:br w:type="page"/>
      </w:r>
    </w:p>
    <w:p w14:paraId="438714FF" w14:textId="399F1BFF" w:rsidR="008C0D88" w:rsidRPr="002D599A" w:rsidRDefault="003C4B45" w:rsidP="008C0D88">
      <w:pPr>
        <w:rPr>
          <w:lang w:val="en-US"/>
        </w:rPr>
      </w:pPr>
      <w:r w:rsidRPr="003C4B45">
        <w:rPr>
          <w:noProof/>
          <w:lang w:val="en-US"/>
        </w:rPr>
        <w:lastRenderedPageBreak/>
        <w:drawing>
          <wp:inline distT="0" distB="0" distL="0" distR="0" wp14:anchorId="6D179925" wp14:editId="09B4203B">
            <wp:extent cx="5731510" cy="3570605"/>
            <wp:effectExtent l="0" t="0" r="2540" b="0"/>
            <wp:docPr id="16195565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55652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0AB06" w14:textId="5DD346C4" w:rsidR="006350C2" w:rsidRPr="002D599A" w:rsidRDefault="006350C2" w:rsidP="006350C2">
      <w:pPr>
        <w:rPr>
          <w:rFonts w:cstheme="minorHAnsi"/>
          <w:lang w:val="en-US" w:eastAsia="de-DE"/>
        </w:rPr>
      </w:pPr>
      <w:r w:rsidRPr="002D599A">
        <w:rPr>
          <w:rFonts w:cstheme="minorHAnsi"/>
          <w:b/>
          <w:bCs/>
          <w:lang w:val="en-US" w:eastAsia="de-DE"/>
        </w:rPr>
        <w:t xml:space="preserve">Figure S2. </w:t>
      </w:r>
      <w:r w:rsidRPr="002D599A">
        <w:rPr>
          <w:rFonts w:cstheme="minorHAnsi"/>
          <w:lang w:val="en-US" w:eastAsia="de-DE"/>
        </w:rPr>
        <w:t xml:space="preserve"> Scatterplots comparing the predicted assay values</w:t>
      </w:r>
      <w:r w:rsidR="00766DC7">
        <w:rPr>
          <w:rFonts w:cstheme="minorHAnsi"/>
          <w:lang w:val="en-US" w:eastAsia="de-DE"/>
        </w:rPr>
        <w:t xml:space="preserve"> (potency)</w:t>
      </w:r>
      <w:r w:rsidRPr="002D599A">
        <w:rPr>
          <w:rFonts w:cstheme="minorHAnsi"/>
          <w:lang w:val="en-US" w:eastAsia="de-DE"/>
        </w:rPr>
        <w:t xml:space="preserve"> </w:t>
      </w:r>
      <w:r w:rsidR="00D01B57">
        <w:rPr>
          <w:rFonts w:cstheme="minorHAnsi"/>
          <w:lang w:val="en-US" w:eastAsia="de-DE"/>
        </w:rPr>
        <w:t xml:space="preserve">across all HPV types </w:t>
      </w:r>
      <w:r w:rsidRPr="002D599A">
        <w:rPr>
          <w:rFonts w:cstheme="minorHAnsi"/>
          <w:lang w:val="en-US" w:eastAsia="de-DE"/>
        </w:rPr>
        <w:t xml:space="preserve">with the Bayesian Hierarchical </w:t>
      </w:r>
      <w:r w:rsidR="00215A21">
        <w:rPr>
          <w:rFonts w:cstheme="minorHAnsi"/>
          <w:lang w:val="en-US" w:eastAsia="de-DE"/>
        </w:rPr>
        <w:t>m</w:t>
      </w:r>
      <w:r w:rsidRPr="002D599A">
        <w:rPr>
          <w:rFonts w:cstheme="minorHAnsi"/>
          <w:lang w:val="en-US" w:eastAsia="de-DE"/>
        </w:rPr>
        <w:t xml:space="preserve">odel to the observed assay values for the training (left) and test (right) sets at three temperatures: 5°C, 25°C, and 37°C. The diagonal line represents the line of perfect </w:t>
      </w:r>
      <w:r w:rsidR="00E637C9">
        <w:rPr>
          <w:rFonts w:cstheme="minorHAnsi"/>
          <w:lang w:val="en-US" w:eastAsia="de-DE"/>
        </w:rPr>
        <w:t>concordance</w:t>
      </w:r>
      <w:r w:rsidRPr="002D599A">
        <w:rPr>
          <w:rFonts w:cstheme="minorHAnsi"/>
          <w:lang w:val="en-US" w:eastAsia="de-DE"/>
        </w:rPr>
        <w:t xml:space="preserve">. The model was trained within the </w:t>
      </w:r>
      <w:r w:rsidR="00215A21">
        <w:rPr>
          <w:rFonts w:cstheme="minorHAnsi"/>
          <w:lang w:val="en-US" w:eastAsia="de-DE"/>
        </w:rPr>
        <w:t>f</w:t>
      </w:r>
      <w:r w:rsidR="00215A21" w:rsidRPr="002D599A">
        <w:rPr>
          <w:rFonts w:cstheme="minorHAnsi"/>
          <w:lang w:val="en-US" w:eastAsia="de-DE"/>
        </w:rPr>
        <w:t xml:space="preserve">ull </w:t>
      </w:r>
      <w:r w:rsidR="00215A21">
        <w:rPr>
          <w:rFonts w:cstheme="minorHAnsi"/>
          <w:lang w:val="en-US" w:eastAsia="de-DE"/>
        </w:rPr>
        <w:t>d</w:t>
      </w:r>
      <w:r w:rsidRPr="002D599A">
        <w:rPr>
          <w:rFonts w:cstheme="minorHAnsi"/>
          <w:lang w:val="en-US" w:eastAsia="de-DE"/>
        </w:rPr>
        <w:t xml:space="preserve">ataset setting of </w:t>
      </w:r>
      <w:r w:rsidRPr="002D599A">
        <w:rPr>
          <w:rFonts w:cstheme="minorHAnsi"/>
          <w:b/>
          <w:bCs/>
          <w:lang w:val="en-US" w:eastAsia="de-DE"/>
        </w:rPr>
        <w:t>Table 2</w:t>
      </w:r>
      <w:r w:rsidRPr="002D599A">
        <w:rPr>
          <w:rFonts w:cstheme="minorHAnsi"/>
          <w:lang w:val="en-US" w:eastAsia="de-DE"/>
        </w:rPr>
        <w:t xml:space="preserve"> with 30 batches and 6 months of training data.</w:t>
      </w:r>
      <w:r w:rsidR="00323A2F">
        <w:rPr>
          <w:rFonts w:cstheme="minorHAnsi"/>
          <w:lang w:val="en-US" w:eastAsia="de-DE"/>
        </w:rPr>
        <w:t xml:space="preserve"> Note</w:t>
      </w:r>
      <w:r w:rsidR="000A163B">
        <w:rPr>
          <w:rFonts w:cstheme="minorHAnsi"/>
          <w:lang w:val="en-US" w:eastAsia="de-DE"/>
        </w:rPr>
        <w:t xml:space="preserve"> that</w:t>
      </w:r>
      <w:r w:rsidR="00323A2F">
        <w:rPr>
          <w:rFonts w:cstheme="minorHAnsi"/>
          <w:lang w:val="en-US" w:eastAsia="de-DE"/>
        </w:rPr>
        <w:t xml:space="preserve"> the specific </w:t>
      </w:r>
      <w:r w:rsidR="00766DC7">
        <w:rPr>
          <w:rFonts w:cstheme="minorHAnsi"/>
          <w:lang w:val="en-US" w:eastAsia="de-DE"/>
        </w:rPr>
        <w:t xml:space="preserve">assay value </w:t>
      </w:r>
      <w:r w:rsidR="002350A8">
        <w:rPr>
          <w:rFonts w:cstheme="minorHAnsi"/>
          <w:lang w:val="en-US" w:eastAsia="de-DE"/>
        </w:rPr>
        <w:t xml:space="preserve">has been blinded. </w:t>
      </w:r>
    </w:p>
    <w:p w14:paraId="74C5D560" w14:textId="2A0DE23E" w:rsidR="006350C2" w:rsidRPr="002D599A" w:rsidRDefault="006350C2" w:rsidP="008C0D88">
      <w:pPr>
        <w:rPr>
          <w:lang w:val="en-US"/>
        </w:rPr>
      </w:pPr>
    </w:p>
    <w:p w14:paraId="43E16A56" w14:textId="1A64E773" w:rsidR="006350C2" w:rsidRPr="002D599A" w:rsidRDefault="008C0D88" w:rsidP="008C0D88">
      <w:pPr>
        <w:rPr>
          <w:lang w:val="en-US"/>
        </w:rPr>
      </w:pPr>
      <w:r w:rsidRPr="002D599A">
        <w:rPr>
          <w:lang w:val="en-US"/>
        </w:rPr>
        <w:br w:type="page"/>
      </w:r>
    </w:p>
    <w:p w14:paraId="1093B2E0" w14:textId="77777777" w:rsidR="006350C2" w:rsidRPr="002D599A" w:rsidRDefault="006350C2" w:rsidP="008C0D88">
      <w:pPr>
        <w:rPr>
          <w:lang w:val="en-US"/>
        </w:rPr>
      </w:pPr>
    </w:p>
    <w:p w14:paraId="429CC145" w14:textId="272A3273" w:rsidR="008C0D88" w:rsidRPr="002D599A" w:rsidRDefault="0030270A">
      <w:pPr>
        <w:rPr>
          <w:lang w:val="en-US"/>
        </w:rPr>
      </w:pPr>
      <w:r w:rsidRPr="0030270A">
        <w:rPr>
          <w:noProof/>
          <w:lang w:val="en-US"/>
        </w:rPr>
        <w:drawing>
          <wp:inline distT="0" distB="0" distL="0" distR="0" wp14:anchorId="1FDDE17A" wp14:editId="5A91CBD7">
            <wp:extent cx="5731510" cy="4135120"/>
            <wp:effectExtent l="0" t="0" r="2540" b="0"/>
            <wp:docPr id="10879231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92315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B675B" w14:textId="6075AF33" w:rsidR="00FA1C53" w:rsidRPr="002D599A" w:rsidRDefault="00FA1C53">
      <w:pPr>
        <w:rPr>
          <w:lang w:val="en-US"/>
        </w:rPr>
      </w:pPr>
    </w:p>
    <w:p w14:paraId="665F0841" w14:textId="4A8078B7" w:rsidR="008E69D8" w:rsidRPr="002D599A" w:rsidRDefault="00CA462A">
      <w:pPr>
        <w:rPr>
          <w:lang w:val="en-US"/>
        </w:rPr>
      </w:pPr>
      <w:r w:rsidRPr="002D599A">
        <w:rPr>
          <w:b/>
          <w:bCs/>
          <w:lang w:val="en-US"/>
        </w:rPr>
        <w:t xml:space="preserve">Figure </w:t>
      </w:r>
      <w:r w:rsidR="00DC47C8" w:rsidRPr="002D599A">
        <w:rPr>
          <w:b/>
          <w:bCs/>
          <w:lang w:val="en-US"/>
        </w:rPr>
        <w:t>S</w:t>
      </w:r>
      <w:r w:rsidR="00B21BA4" w:rsidRPr="002D599A">
        <w:rPr>
          <w:b/>
          <w:bCs/>
          <w:lang w:val="en-US"/>
        </w:rPr>
        <w:t>3</w:t>
      </w:r>
      <w:r w:rsidRPr="002D599A">
        <w:rPr>
          <w:lang w:val="en-US"/>
        </w:rPr>
        <w:t xml:space="preserve">. </w:t>
      </w:r>
      <w:r w:rsidR="002F3C4E" w:rsidRPr="002D599A">
        <w:rPr>
          <w:rFonts w:cstheme="minorHAnsi"/>
          <w:lang w:val="en-US"/>
        </w:rPr>
        <w:t xml:space="preserve">The amount of experimental data needed for effective predictions is probed (minimum number of batches and minimum duration of the short-term stability time course). </w:t>
      </w:r>
      <w:r w:rsidR="003E7645" w:rsidRPr="002D599A">
        <w:rPr>
          <w:lang w:val="en-US"/>
        </w:rPr>
        <w:t xml:space="preserve">Comparison of different models trained from varying the number of months of stability data (only 4, 6, 9 </w:t>
      </w:r>
      <w:r w:rsidR="00F905E4" w:rsidRPr="002D599A">
        <w:rPr>
          <w:lang w:val="en-US"/>
        </w:rPr>
        <w:t xml:space="preserve">or </w:t>
      </w:r>
      <w:r w:rsidR="003E7645" w:rsidRPr="002D599A">
        <w:rPr>
          <w:lang w:val="en-US"/>
        </w:rPr>
        <w:t>12 months of data) and number of batches</w:t>
      </w:r>
      <w:r w:rsidR="00FC52C8" w:rsidRPr="002D599A">
        <w:rPr>
          <w:lang w:val="en-US"/>
        </w:rPr>
        <w:t>, showing e</w:t>
      </w:r>
      <w:r w:rsidR="00704006" w:rsidRPr="002D599A">
        <w:rPr>
          <w:lang w:val="en-US"/>
        </w:rPr>
        <w:t xml:space="preserve">mpirical coverage at 95% </w:t>
      </w:r>
      <w:r w:rsidR="003E7645" w:rsidRPr="002D599A">
        <w:rPr>
          <w:lang w:val="en-US"/>
        </w:rPr>
        <w:t>n</w:t>
      </w:r>
      <w:r w:rsidR="00704006" w:rsidRPr="002D599A">
        <w:rPr>
          <w:lang w:val="en-US"/>
        </w:rPr>
        <w:t xml:space="preserve">ominal level </w:t>
      </w:r>
      <w:r w:rsidR="00787BC8" w:rsidRPr="002D599A">
        <w:rPr>
          <w:lang w:val="en-US"/>
        </w:rPr>
        <w:t>in the test set</w:t>
      </w:r>
      <w:r w:rsidR="00767CA9" w:rsidRPr="002D599A">
        <w:rPr>
          <w:lang w:val="en-US"/>
        </w:rPr>
        <w:t>. Results are averaged across 5</w:t>
      </w:r>
      <w:r w:rsidR="00F905E4" w:rsidRPr="002D599A">
        <w:rPr>
          <w:lang w:val="en-US"/>
        </w:rPr>
        <w:t>0</w:t>
      </w:r>
      <w:r w:rsidR="00767CA9" w:rsidRPr="002D599A">
        <w:rPr>
          <w:lang w:val="en-US"/>
        </w:rPr>
        <w:t xml:space="preserve"> simulation</w:t>
      </w:r>
      <w:r w:rsidR="00847622">
        <w:rPr>
          <w:lang w:val="en-US"/>
        </w:rPr>
        <w:t xml:space="preserve">s </w:t>
      </w:r>
      <w:r w:rsidR="00767CA9" w:rsidRPr="002D599A">
        <w:rPr>
          <w:lang w:val="en-US"/>
        </w:rPr>
        <w:t>w</w:t>
      </w:r>
      <w:r w:rsidR="00956236" w:rsidRPr="002D599A">
        <w:rPr>
          <w:lang w:val="en-US"/>
        </w:rPr>
        <w:t>h</w:t>
      </w:r>
      <w:r w:rsidR="00767CA9" w:rsidRPr="002D599A">
        <w:rPr>
          <w:lang w:val="en-US"/>
        </w:rPr>
        <w:t>ere</w:t>
      </w:r>
      <w:r w:rsidR="008B16C4" w:rsidRPr="002D599A">
        <w:rPr>
          <w:lang w:val="en-US"/>
        </w:rPr>
        <w:t>in</w:t>
      </w:r>
      <w:r w:rsidR="00767CA9" w:rsidRPr="002D599A">
        <w:rPr>
          <w:lang w:val="en-US"/>
        </w:rPr>
        <w:t xml:space="preserve"> different subsets of batches </w:t>
      </w:r>
      <w:r w:rsidR="004B769F" w:rsidRPr="002D599A">
        <w:rPr>
          <w:lang w:val="en-US"/>
        </w:rPr>
        <w:t xml:space="preserve">(selected out of </w:t>
      </w:r>
      <w:r w:rsidR="008B16C4" w:rsidRPr="002D599A">
        <w:rPr>
          <w:lang w:val="en-US"/>
        </w:rPr>
        <w:t>30</w:t>
      </w:r>
      <w:r w:rsidR="004B769F" w:rsidRPr="002D599A">
        <w:rPr>
          <w:lang w:val="en-US"/>
        </w:rPr>
        <w:t xml:space="preserve"> total) </w:t>
      </w:r>
      <w:r w:rsidR="00767CA9" w:rsidRPr="002D599A">
        <w:rPr>
          <w:lang w:val="en-US"/>
        </w:rPr>
        <w:t>were used for training</w:t>
      </w:r>
      <w:r w:rsidR="000667A5" w:rsidRPr="002D599A">
        <w:rPr>
          <w:lang w:val="en-US"/>
        </w:rPr>
        <w:t xml:space="preserve">. </w:t>
      </w:r>
      <w:r w:rsidR="00516530" w:rsidRPr="002D599A">
        <w:rPr>
          <w:lang w:val="en-US"/>
        </w:rPr>
        <w:t>These comparison</w:t>
      </w:r>
      <w:r w:rsidR="00BA284B" w:rsidRPr="002D599A">
        <w:rPr>
          <w:lang w:val="en-US"/>
        </w:rPr>
        <w:t>s</w:t>
      </w:r>
      <w:r w:rsidR="00516530" w:rsidRPr="002D599A">
        <w:rPr>
          <w:lang w:val="en-US"/>
        </w:rPr>
        <w:t xml:space="preserve"> are created for the</w:t>
      </w:r>
      <w:r w:rsidR="006E3AE3" w:rsidRPr="002D599A">
        <w:rPr>
          <w:lang w:val="en-US"/>
        </w:rPr>
        <w:t xml:space="preserve"> high-complexity large-molecule</w:t>
      </w:r>
      <w:r w:rsidR="00516530" w:rsidRPr="002D599A">
        <w:rPr>
          <w:lang w:val="en-US"/>
        </w:rPr>
        <w:t xml:space="preserve"> case study in this manuscript </w:t>
      </w:r>
      <w:r w:rsidR="00BA284B" w:rsidRPr="002D599A">
        <w:rPr>
          <w:lang w:val="en-US"/>
        </w:rPr>
        <w:t>involving</w:t>
      </w:r>
      <w:r w:rsidR="00516530" w:rsidRPr="002D599A">
        <w:rPr>
          <w:lang w:val="en-US"/>
        </w:rPr>
        <w:t xml:space="preserve"> </w:t>
      </w:r>
      <w:r w:rsidR="0014306D" w:rsidRPr="002D599A">
        <w:rPr>
          <w:lang w:val="en-US"/>
        </w:rPr>
        <w:t xml:space="preserve">a high-variability potency assay and leveraging only </w:t>
      </w:r>
      <w:r w:rsidR="00516530" w:rsidRPr="002D599A">
        <w:rPr>
          <w:lang w:val="en-US"/>
        </w:rPr>
        <w:t xml:space="preserve">non-informative priors in the Bayesian model </w:t>
      </w:r>
      <w:r w:rsidR="006E3AE3" w:rsidRPr="002D599A">
        <w:rPr>
          <w:lang w:val="en-US"/>
        </w:rPr>
        <w:t>and should not be taken as universal recommendations</w:t>
      </w:r>
      <w:r w:rsidR="00516530" w:rsidRPr="002D599A">
        <w:rPr>
          <w:lang w:val="en-US"/>
        </w:rPr>
        <w:t xml:space="preserve">. </w:t>
      </w:r>
      <w:r w:rsidR="0014306D" w:rsidRPr="002D599A">
        <w:rPr>
          <w:lang w:val="en-US"/>
        </w:rPr>
        <w:t>For stability forecasting in a research and development setting, t</w:t>
      </w:r>
      <w:r w:rsidR="000B75FC" w:rsidRPr="002D599A">
        <w:rPr>
          <w:lang w:val="en-US"/>
        </w:rPr>
        <w:t xml:space="preserve">he Bayesian </w:t>
      </w:r>
      <w:r w:rsidR="004B769F" w:rsidRPr="002D599A">
        <w:rPr>
          <w:lang w:val="en-US"/>
        </w:rPr>
        <w:t xml:space="preserve">hierarchical </w:t>
      </w:r>
      <w:r w:rsidR="000B75FC" w:rsidRPr="002D599A">
        <w:rPr>
          <w:lang w:val="en-US"/>
        </w:rPr>
        <w:t>model provides directional guidance</w:t>
      </w:r>
      <w:r w:rsidR="00473667" w:rsidRPr="002D599A">
        <w:rPr>
          <w:lang w:val="en-US"/>
        </w:rPr>
        <w:t xml:space="preserve"> that is useful </w:t>
      </w:r>
      <w:r w:rsidR="00402535" w:rsidRPr="002D599A">
        <w:rPr>
          <w:lang w:val="en-US"/>
        </w:rPr>
        <w:t xml:space="preserve">with </w:t>
      </w:r>
      <w:r w:rsidR="00473667" w:rsidRPr="002D599A">
        <w:rPr>
          <w:lang w:val="en-US"/>
        </w:rPr>
        <w:t>a few</w:t>
      </w:r>
      <w:r w:rsidR="00402535" w:rsidRPr="002D599A">
        <w:rPr>
          <w:lang w:val="en-US"/>
        </w:rPr>
        <w:t xml:space="preserve"> months of data from </w:t>
      </w:r>
      <w:r w:rsidR="00473667" w:rsidRPr="002D599A">
        <w:rPr>
          <w:lang w:val="en-US"/>
        </w:rPr>
        <w:t>a few</w:t>
      </w:r>
      <w:r w:rsidR="00402535" w:rsidRPr="002D599A">
        <w:rPr>
          <w:lang w:val="en-US"/>
        </w:rPr>
        <w:t xml:space="preserve"> batches</w:t>
      </w:r>
      <w:r w:rsidR="00B2150B" w:rsidRPr="002D599A">
        <w:rPr>
          <w:lang w:val="en-US"/>
        </w:rPr>
        <w:t>.</w:t>
      </w:r>
      <w:r w:rsidR="00473667" w:rsidRPr="002D599A">
        <w:rPr>
          <w:lang w:val="en-US"/>
        </w:rPr>
        <w:t xml:space="preserve"> </w:t>
      </w:r>
      <w:r w:rsidR="0014306D" w:rsidRPr="002D599A">
        <w:rPr>
          <w:lang w:val="en-US"/>
        </w:rPr>
        <w:t>For stability forecasting w</w:t>
      </w:r>
      <w:r w:rsidR="00473667" w:rsidRPr="002D599A">
        <w:rPr>
          <w:lang w:val="en-US"/>
        </w:rPr>
        <w:t xml:space="preserve">hen needing to achieve a level of correct model calibration as would </w:t>
      </w:r>
      <w:r w:rsidR="0014306D" w:rsidRPr="002D599A">
        <w:rPr>
          <w:lang w:val="en-US"/>
        </w:rPr>
        <w:t xml:space="preserve">be </w:t>
      </w:r>
      <w:r w:rsidR="00473667" w:rsidRPr="002D599A">
        <w:rPr>
          <w:lang w:val="en-US"/>
        </w:rPr>
        <w:t>used for commercial products, the Bayesian hierarchical model outperforms conventional batch-specific linear model (LM)</w:t>
      </w:r>
      <w:r w:rsidR="00F905E4" w:rsidRPr="002D599A">
        <w:rPr>
          <w:lang w:val="en-US"/>
        </w:rPr>
        <w:t xml:space="preserve"> and </w:t>
      </w:r>
      <w:r w:rsidR="00000253">
        <w:rPr>
          <w:lang w:val="en-US"/>
        </w:rPr>
        <w:t>m</w:t>
      </w:r>
      <w:r w:rsidR="00F905E4" w:rsidRPr="002D599A">
        <w:rPr>
          <w:lang w:val="en-US"/>
        </w:rPr>
        <w:t xml:space="preserve">ixed </w:t>
      </w:r>
      <w:r w:rsidR="00000253">
        <w:rPr>
          <w:lang w:val="en-US"/>
        </w:rPr>
        <w:t>e</w:t>
      </w:r>
      <w:r w:rsidR="00F905E4" w:rsidRPr="002D599A">
        <w:rPr>
          <w:lang w:val="en-US"/>
        </w:rPr>
        <w:t xml:space="preserve">ffect </w:t>
      </w:r>
      <w:r w:rsidR="00000253">
        <w:rPr>
          <w:lang w:val="en-US"/>
        </w:rPr>
        <w:t>m</w:t>
      </w:r>
      <w:r w:rsidR="00F905E4" w:rsidRPr="002D599A">
        <w:rPr>
          <w:lang w:val="en-US"/>
        </w:rPr>
        <w:t>odel (MM)</w:t>
      </w:r>
      <w:r w:rsidR="00473667" w:rsidRPr="002D599A">
        <w:rPr>
          <w:lang w:val="en-US"/>
        </w:rPr>
        <w:t xml:space="preserve"> in needing only </w:t>
      </w:r>
      <w:r w:rsidR="00F905E4" w:rsidRPr="002D599A">
        <w:rPr>
          <w:lang w:val="en-US"/>
        </w:rPr>
        <w:t xml:space="preserve">6 </w:t>
      </w:r>
      <w:r w:rsidR="00473667" w:rsidRPr="002D599A">
        <w:rPr>
          <w:lang w:val="en-US"/>
        </w:rPr>
        <w:t xml:space="preserve">months of data from </w:t>
      </w:r>
      <w:r w:rsidR="00F905E4" w:rsidRPr="002D599A">
        <w:rPr>
          <w:lang w:val="en-US"/>
        </w:rPr>
        <w:t>1</w:t>
      </w:r>
      <w:r w:rsidR="00473667" w:rsidRPr="002D599A">
        <w:rPr>
          <w:lang w:val="en-US"/>
        </w:rPr>
        <w:t xml:space="preserve">0 total batches whereas LM only performs adequately after training with </w:t>
      </w:r>
      <w:r w:rsidR="00F905E4" w:rsidRPr="002D599A">
        <w:rPr>
          <w:lang w:val="en-US"/>
        </w:rPr>
        <w:t xml:space="preserve">6 </w:t>
      </w:r>
      <w:r w:rsidR="00473667" w:rsidRPr="002D599A">
        <w:rPr>
          <w:lang w:val="en-US"/>
        </w:rPr>
        <w:t>months of data</w:t>
      </w:r>
      <w:r w:rsidR="00F905E4" w:rsidRPr="002D599A">
        <w:rPr>
          <w:lang w:val="en-US"/>
        </w:rPr>
        <w:t xml:space="preserve"> and the full dataset</w:t>
      </w:r>
      <w:r w:rsidR="00473667" w:rsidRPr="002D599A">
        <w:rPr>
          <w:lang w:val="en-US"/>
        </w:rPr>
        <w:t xml:space="preserve">. </w:t>
      </w:r>
      <w:r w:rsidR="00985A41" w:rsidRPr="002D599A">
        <w:rPr>
          <w:lang w:val="en-US"/>
        </w:rPr>
        <w:t xml:space="preserve">The </w:t>
      </w:r>
      <w:r w:rsidR="00FC52C8" w:rsidRPr="002D599A">
        <w:rPr>
          <w:lang w:val="en-US"/>
        </w:rPr>
        <w:t>e</w:t>
      </w:r>
      <w:r w:rsidR="00985A41" w:rsidRPr="002D599A">
        <w:rPr>
          <w:lang w:val="en-US"/>
        </w:rPr>
        <w:t>mpirical coverage at 95% nominal level is defined as the percentage of data points falling within a 95% prediction interval.</w:t>
      </w:r>
    </w:p>
    <w:p w14:paraId="4E8473D6" w14:textId="77BAFCBA" w:rsidR="008E69D8" w:rsidRPr="002D599A" w:rsidRDefault="008E69D8">
      <w:pPr>
        <w:rPr>
          <w:b/>
          <w:bCs/>
          <w:sz w:val="28"/>
          <w:szCs w:val="28"/>
          <w:u w:val="single"/>
          <w:lang w:val="en-US"/>
        </w:rPr>
      </w:pPr>
      <w:r w:rsidRPr="002D599A">
        <w:rPr>
          <w:b/>
          <w:bCs/>
          <w:sz w:val="28"/>
          <w:szCs w:val="28"/>
          <w:u w:val="single"/>
          <w:lang w:val="en-US"/>
        </w:rPr>
        <w:br w:type="page"/>
      </w:r>
    </w:p>
    <w:p w14:paraId="50AA2FDD" w14:textId="267E00F8" w:rsidR="54D589E6" w:rsidRPr="002D599A" w:rsidRDefault="000E4AC0" w:rsidP="00C912CB">
      <w:pPr>
        <w:jc w:val="center"/>
        <w:rPr>
          <w:b/>
          <w:bCs/>
          <w:lang w:val="en-US"/>
        </w:rPr>
      </w:pPr>
      <w:r w:rsidRPr="002D599A">
        <w:rPr>
          <w:b/>
          <w:bCs/>
          <w:noProof/>
          <w:lang w:val="en-US"/>
        </w:rPr>
        <w:lastRenderedPageBreak/>
        <w:drawing>
          <wp:inline distT="0" distB="0" distL="0" distR="0" wp14:anchorId="4AF7FA1E" wp14:editId="1645E9EC">
            <wp:extent cx="4250225" cy="3035808"/>
            <wp:effectExtent l="0" t="0" r="4445" b="0"/>
            <wp:docPr id="11243335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333581" name="Picture 112433358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4798" cy="306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33059" w14:textId="5F89FE6F" w:rsidR="54D589E6" w:rsidRPr="002D599A" w:rsidRDefault="54D589E6" w:rsidP="00C912CB">
      <w:pPr>
        <w:jc w:val="center"/>
        <w:rPr>
          <w:b/>
          <w:bCs/>
          <w:lang w:val="en-US"/>
        </w:rPr>
      </w:pPr>
    </w:p>
    <w:p w14:paraId="755D0E77" w14:textId="0FAC0173" w:rsidR="1C5517CB" w:rsidRPr="00C912CB" w:rsidRDefault="1C5517CB" w:rsidP="00F905E4">
      <w:pPr>
        <w:rPr>
          <w:lang w:val="en-US"/>
        </w:rPr>
      </w:pPr>
      <w:r w:rsidRPr="00C912CB">
        <w:rPr>
          <w:b/>
          <w:bCs/>
          <w:lang w:val="en-US"/>
        </w:rPr>
        <w:t>Figure S</w:t>
      </w:r>
      <w:r w:rsidR="00B21BA4" w:rsidRPr="002D599A">
        <w:rPr>
          <w:b/>
          <w:bCs/>
          <w:lang w:val="en-US"/>
        </w:rPr>
        <w:t>4</w:t>
      </w:r>
      <w:r w:rsidR="00B21BA4" w:rsidRPr="00C912CB">
        <w:rPr>
          <w:lang w:val="en-US"/>
        </w:rPr>
        <w:t xml:space="preserve"> Empirical coverage at 95% nominal for Bayesian Hierarchical </w:t>
      </w:r>
      <w:r w:rsidR="00022B54">
        <w:rPr>
          <w:lang w:val="en-US"/>
        </w:rPr>
        <w:t>m</w:t>
      </w:r>
      <w:r w:rsidR="00B21BA4" w:rsidRPr="00C912CB">
        <w:rPr>
          <w:lang w:val="en-US"/>
        </w:rPr>
        <w:t xml:space="preserve">odel, </w:t>
      </w:r>
      <w:r w:rsidR="00022B54">
        <w:rPr>
          <w:lang w:val="en-US"/>
        </w:rPr>
        <w:t>l</w:t>
      </w:r>
      <w:r w:rsidR="00B21BA4" w:rsidRPr="00C912CB">
        <w:rPr>
          <w:lang w:val="en-US"/>
        </w:rPr>
        <w:t xml:space="preserve">inear </w:t>
      </w:r>
      <w:r w:rsidR="00022B54">
        <w:rPr>
          <w:lang w:val="en-US"/>
        </w:rPr>
        <w:t>m</w:t>
      </w:r>
      <w:r w:rsidR="00B21BA4" w:rsidRPr="00C912CB">
        <w:rPr>
          <w:lang w:val="en-US"/>
        </w:rPr>
        <w:t xml:space="preserve">odel, and </w:t>
      </w:r>
      <w:r w:rsidR="00022B54">
        <w:rPr>
          <w:lang w:val="en-US"/>
        </w:rPr>
        <w:t>m</w:t>
      </w:r>
      <w:r w:rsidR="00B21BA4" w:rsidRPr="00C912CB">
        <w:rPr>
          <w:lang w:val="en-US"/>
        </w:rPr>
        <w:t xml:space="preserve">ixed </w:t>
      </w:r>
      <w:r w:rsidR="00022B54">
        <w:rPr>
          <w:lang w:val="en-US"/>
        </w:rPr>
        <w:t>e</w:t>
      </w:r>
      <w:r w:rsidR="00022B54" w:rsidRPr="00C912CB">
        <w:rPr>
          <w:lang w:val="en-US"/>
        </w:rPr>
        <w:t xml:space="preserve">ffects </w:t>
      </w:r>
      <w:r w:rsidR="00022B54">
        <w:rPr>
          <w:lang w:val="en-US"/>
        </w:rPr>
        <w:t>m</w:t>
      </w:r>
      <w:r w:rsidR="00B21BA4" w:rsidRPr="00C912CB">
        <w:rPr>
          <w:lang w:val="en-US"/>
        </w:rPr>
        <w:t>odel as a function of months used for training and number of batches in the training set for</w:t>
      </w:r>
      <w:r w:rsidR="00447BCB">
        <w:rPr>
          <w:lang w:val="en-US"/>
        </w:rPr>
        <w:t xml:space="preserve"> </w:t>
      </w:r>
      <w:r w:rsidR="00624364">
        <w:rPr>
          <w:lang w:val="en-US"/>
        </w:rPr>
        <w:t>vial</w:t>
      </w:r>
      <w:r w:rsidR="00447BCB">
        <w:rPr>
          <w:lang w:val="en-US"/>
        </w:rPr>
        <w:t xml:space="preserve"> package</w:t>
      </w:r>
      <w:r w:rsidR="00B21BA4" w:rsidRPr="00C912CB">
        <w:rPr>
          <w:lang w:val="en-US"/>
        </w:rPr>
        <w:t>. Different shapes represent the number of batches in the training set: circles (5), triangles (10), and squares (13). The dashed line indicates the nominal coverage of 95%.</w:t>
      </w:r>
    </w:p>
    <w:p w14:paraId="0C2A89C6" w14:textId="77777777" w:rsidR="000E4AC0" w:rsidRPr="002D599A" w:rsidRDefault="000E4AC0" w:rsidP="000E4AC0">
      <w:pPr>
        <w:rPr>
          <w:b/>
          <w:bCs/>
          <w:sz w:val="28"/>
          <w:szCs w:val="28"/>
          <w:u w:val="single"/>
          <w:lang w:val="en-US"/>
        </w:rPr>
      </w:pPr>
      <w:r w:rsidRPr="002D599A">
        <w:rPr>
          <w:b/>
          <w:bCs/>
          <w:sz w:val="28"/>
          <w:szCs w:val="28"/>
          <w:u w:val="single"/>
          <w:lang w:val="en-US"/>
        </w:rPr>
        <w:br w:type="page"/>
      </w:r>
    </w:p>
    <w:p w14:paraId="6206B0A3" w14:textId="2801EACB" w:rsidR="54D589E6" w:rsidRPr="002D599A" w:rsidRDefault="003C4B45" w:rsidP="54D589E6">
      <w:pPr>
        <w:rPr>
          <w:b/>
          <w:bCs/>
          <w:lang w:val="en-US"/>
        </w:rPr>
      </w:pPr>
      <w:r w:rsidRPr="003C4B45">
        <w:rPr>
          <w:b/>
          <w:bCs/>
          <w:noProof/>
          <w:lang w:val="en-US"/>
        </w:rPr>
        <w:lastRenderedPageBreak/>
        <w:drawing>
          <wp:inline distT="0" distB="0" distL="0" distR="0" wp14:anchorId="77ABDA2E" wp14:editId="6975DB46">
            <wp:extent cx="5731510" cy="4150360"/>
            <wp:effectExtent l="0" t="0" r="2540" b="2540"/>
            <wp:docPr id="1976740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74029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1B53A" w14:textId="100E190F" w:rsidR="00D371B8" w:rsidRPr="004B3300" w:rsidRDefault="00B21BA4" w:rsidP="004B3300">
      <w:pPr>
        <w:rPr>
          <w:lang w:val="en-US"/>
        </w:rPr>
      </w:pPr>
      <w:bookmarkStart w:id="7" w:name="OLE_LINK1"/>
      <w:bookmarkStart w:id="8" w:name="OLE_LINK4"/>
      <w:r w:rsidRPr="719A5256">
        <w:rPr>
          <w:b/>
          <w:bCs/>
          <w:lang w:val="en-US"/>
        </w:rPr>
        <w:t>Figure S5</w:t>
      </w:r>
      <w:r w:rsidRPr="719A5256">
        <w:rPr>
          <w:lang w:val="en-US"/>
        </w:rPr>
        <w:t>. Mean squared error (MSE) by HPV type</w:t>
      </w:r>
      <w:r w:rsidR="006F556C">
        <w:rPr>
          <w:lang w:val="en-US"/>
        </w:rPr>
        <w:t xml:space="preserve"> (</w:t>
      </w:r>
      <w:r w:rsidR="00F82ADE">
        <w:rPr>
          <w:rFonts w:cstheme="minorHAnsi"/>
          <w:lang w:val="en-US" w:eastAsia="de-DE"/>
        </w:rPr>
        <w:t xml:space="preserve">specific types were blinded and match with </w:t>
      </w:r>
      <w:r w:rsidR="00F82ADE" w:rsidRPr="00284C55">
        <w:rPr>
          <w:rFonts w:cstheme="minorHAnsi"/>
          <w:b/>
          <w:bCs/>
          <w:lang w:val="en-US" w:eastAsia="de-DE"/>
        </w:rPr>
        <w:t>Figure 2</w:t>
      </w:r>
      <w:r w:rsidR="00F82ADE">
        <w:rPr>
          <w:rFonts w:cstheme="minorHAnsi"/>
          <w:lang w:val="en-US" w:eastAsia="de-DE"/>
        </w:rPr>
        <w:t xml:space="preserve"> in the main text)</w:t>
      </w:r>
      <w:r w:rsidRPr="719A5256">
        <w:rPr>
          <w:lang w:val="en-US"/>
        </w:rPr>
        <w:t xml:space="preserve"> for the Bayesian Hierarchical Model (red) and Linear Model (blue) as a function of months used for training (4, 6, 8, and 12 months) using 30 batches. Each panel represents a different HPV type, showing the decrease in error as the duration of training data increases.</w:t>
      </w:r>
    </w:p>
    <w:bookmarkEnd w:id="7"/>
    <w:bookmarkEnd w:id="8"/>
    <w:p w14:paraId="54BCA0CF" w14:textId="22AAB8C1" w:rsidR="7D7997B6" w:rsidRPr="00FF4335" w:rsidRDefault="719A5256" w:rsidP="00FF4335">
      <w:r>
        <w:br w:type="page"/>
      </w:r>
      <w:r w:rsidR="008E0F68">
        <w:rPr>
          <w:b/>
          <w:bCs/>
          <w:sz w:val="28"/>
          <w:szCs w:val="28"/>
          <w:u w:val="single"/>
          <w:lang w:val="en-US"/>
        </w:rPr>
        <w:lastRenderedPageBreak/>
        <w:t>ELISA Antigen Content Estimation</w:t>
      </w:r>
    </w:p>
    <w:p w14:paraId="6BF8EBE8" w14:textId="1E4EDF66" w:rsidR="719A5256" w:rsidRDefault="719A5256" w:rsidP="719A5256">
      <w:pPr>
        <w:spacing w:after="0" w:line="240" w:lineRule="auto"/>
        <w:rPr>
          <w:b/>
          <w:bCs/>
          <w:sz w:val="28"/>
          <w:szCs w:val="28"/>
          <w:u w:val="single"/>
          <w:lang w:val="en-US"/>
        </w:rPr>
      </w:pPr>
    </w:p>
    <w:p w14:paraId="6C693AC3" w14:textId="4CBD1E47" w:rsidR="00DA4F1C" w:rsidRPr="00664554" w:rsidRDefault="00F37552" w:rsidP="00DA4F1C">
      <w:pPr>
        <w:rPr>
          <w:lang w:val="en-US"/>
        </w:rPr>
      </w:pPr>
      <w:r>
        <w:rPr>
          <w:lang w:val="en-US"/>
        </w:rPr>
        <w:t xml:space="preserve">The Bayesian Hierarchical </w:t>
      </w:r>
      <w:r w:rsidRPr="00F37552">
        <w:rPr>
          <w:lang w:val="en-US"/>
        </w:rPr>
        <w:t xml:space="preserve">model </w:t>
      </w:r>
      <w:r>
        <w:rPr>
          <w:lang w:val="en-US"/>
        </w:rPr>
        <w:t xml:space="preserve">detailed in this work </w:t>
      </w:r>
      <w:r w:rsidR="00EA6B43">
        <w:rPr>
          <w:lang w:val="en-US"/>
        </w:rPr>
        <w:t>has</w:t>
      </w:r>
      <w:r w:rsidRPr="00F37552">
        <w:rPr>
          <w:lang w:val="en-US"/>
        </w:rPr>
        <w:t xml:space="preserve"> wide</w:t>
      </w:r>
      <w:r>
        <w:rPr>
          <w:lang w:val="en-US"/>
        </w:rPr>
        <w:t>r</w:t>
      </w:r>
      <w:r w:rsidRPr="00F37552">
        <w:rPr>
          <w:lang w:val="en-US"/>
        </w:rPr>
        <w:t xml:space="preserve"> applicability </w:t>
      </w:r>
      <w:r>
        <w:rPr>
          <w:lang w:val="en-US"/>
        </w:rPr>
        <w:t xml:space="preserve">beyond </w:t>
      </w:r>
      <w:r w:rsidR="00EA6B43">
        <w:rPr>
          <w:lang w:val="en-US"/>
        </w:rPr>
        <w:t>the</w:t>
      </w:r>
      <w:r>
        <w:rPr>
          <w:lang w:val="en-US"/>
        </w:rPr>
        <w:t xml:space="preserve"> specific </w:t>
      </w:r>
      <w:r w:rsidR="00284CB7" w:rsidRPr="00284CB7">
        <w:t>GARDASIL®9</w:t>
      </w:r>
      <w:r w:rsidR="00284CB7">
        <w:t xml:space="preserve"> </w:t>
      </w:r>
      <w:proofErr w:type="gramStart"/>
      <w:r>
        <w:rPr>
          <w:lang w:val="en-US"/>
        </w:rPr>
        <w:t>dataset, and</w:t>
      </w:r>
      <w:proofErr w:type="gramEnd"/>
      <w:r>
        <w:rPr>
          <w:lang w:val="en-US"/>
        </w:rPr>
        <w:t xml:space="preserve"> </w:t>
      </w:r>
      <w:r w:rsidR="00284CB7">
        <w:rPr>
          <w:lang w:val="en-US"/>
        </w:rPr>
        <w:t>can</w:t>
      </w:r>
      <w:r w:rsidRPr="00F37552">
        <w:rPr>
          <w:lang w:val="en-US"/>
        </w:rPr>
        <w:t xml:space="preserve"> be adapted for larger</w:t>
      </w:r>
      <w:r>
        <w:rPr>
          <w:lang w:val="en-US"/>
        </w:rPr>
        <w:t>/smaller</w:t>
      </w:r>
      <w:r w:rsidRPr="00F37552">
        <w:rPr>
          <w:lang w:val="en-US"/>
        </w:rPr>
        <w:t xml:space="preserve"> datasets or different operational </w:t>
      </w:r>
      <w:r>
        <w:rPr>
          <w:lang w:val="en-US"/>
        </w:rPr>
        <w:t>vaccine types (</w:t>
      </w:r>
      <w:r w:rsidR="005B7B3D" w:rsidRPr="005B7B3D">
        <w:rPr>
          <w:lang w:val="en-US"/>
        </w:rPr>
        <w:t xml:space="preserve">viral, inactivated, </w:t>
      </w:r>
      <w:r w:rsidR="22496CBE" w:rsidRPr="63BAB9AA">
        <w:rPr>
          <w:lang w:val="en-US"/>
        </w:rPr>
        <w:t>recombinant</w:t>
      </w:r>
      <w:r w:rsidR="005B7B3D" w:rsidRPr="005B7B3D">
        <w:rPr>
          <w:lang w:val="en-US"/>
        </w:rPr>
        <w:t xml:space="preserve"> protein sub-unit</w:t>
      </w:r>
      <w:r w:rsidR="005B7B3D">
        <w:rPr>
          <w:lang w:val="en-US"/>
        </w:rPr>
        <w:t xml:space="preserve"> of various numbers of serotypes</w:t>
      </w:r>
      <w:r w:rsidR="005B7B3D" w:rsidRPr="005B7B3D">
        <w:rPr>
          <w:lang w:val="en-US"/>
        </w:rPr>
        <w:t>, and conjugates</w:t>
      </w:r>
      <w:r w:rsidR="005B7B3D">
        <w:rPr>
          <w:lang w:val="en-US"/>
        </w:rPr>
        <w:t>)</w:t>
      </w:r>
      <w:r w:rsidR="00B23F7C">
        <w:rPr>
          <w:lang w:val="en-US"/>
        </w:rPr>
        <w:t xml:space="preserve"> </w:t>
      </w:r>
      <w:r w:rsidRPr="00F37552">
        <w:rPr>
          <w:lang w:val="en-US"/>
        </w:rPr>
        <w:t>without needing significant modification.</w:t>
      </w:r>
      <w:r w:rsidR="005B7B3D">
        <w:rPr>
          <w:lang w:val="en-US"/>
        </w:rPr>
        <w:t xml:space="preserve"> </w:t>
      </w:r>
      <w:r w:rsidR="0034044F" w:rsidRPr="0034044F">
        <w:rPr>
          <w:lang w:val="en-US"/>
        </w:rPr>
        <w:t xml:space="preserve">In this section, we </w:t>
      </w:r>
      <w:r w:rsidR="00696116">
        <w:rPr>
          <w:lang w:val="en-US"/>
        </w:rPr>
        <w:t>show</w:t>
      </w:r>
      <w:r w:rsidR="0034044F" w:rsidRPr="0034044F">
        <w:rPr>
          <w:lang w:val="en-US"/>
        </w:rPr>
        <w:t xml:space="preserve"> an application of the Bayesian hierarchical model to estimate the antigen content of </w:t>
      </w:r>
      <w:r w:rsidR="00696116">
        <w:rPr>
          <w:lang w:val="en-US"/>
        </w:rPr>
        <w:t>a</w:t>
      </w:r>
      <w:r w:rsidR="00C77C4D">
        <w:rPr>
          <w:lang w:val="en-US"/>
        </w:rPr>
        <w:t>n</w:t>
      </w:r>
      <w:r w:rsidR="00BC0457">
        <w:rPr>
          <w:lang w:val="en-US"/>
        </w:rPr>
        <w:t xml:space="preserve">other </w:t>
      </w:r>
      <w:bookmarkStart w:id="9" w:name="OLE_LINK12"/>
      <w:r w:rsidR="0034044F" w:rsidRPr="0034044F">
        <w:rPr>
          <w:lang w:val="en-US"/>
        </w:rPr>
        <w:t>Merck</w:t>
      </w:r>
      <w:r w:rsidR="00A64DB3">
        <w:rPr>
          <w:lang w:val="en-US"/>
        </w:rPr>
        <w:t xml:space="preserve"> </w:t>
      </w:r>
      <w:r w:rsidR="00A64DB3" w:rsidRPr="00A64DB3">
        <w:rPr>
          <w:lang w:val="en-US"/>
        </w:rPr>
        <w:t xml:space="preserve">&amp; Co., </w:t>
      </w:r>
      <w:bookmarkEnd w:id="9"/>
      <w:r w:rsidR="00A64DB3" w:rsidRPr="00A64DB3">
        <w:rPr>
          <w:lang w:val="en-US"/>
        </w:rPr>
        <w:t>Inc</w:t>
      </w:r>
      <w:r w:rsidR="00A64DB3">
        <w:rPr>
          <w:lang w:val="en-US"/>
        </w:rPr>
        <w:t>.</w:t>
      </w:r>
      <w:r w:rsidR="0034044F" w:rsidRPr="0034044F">
        <w:rPr>
          <w:lang w:val="en-US"/>
        </w:rPr>
        <w:t xml:space="preserve"> vaccine, which </w:t>
      </w:r>
      <w:r w:rsidR="002402FD">
        <w:rPr>
          <w:lang w:val="en-US"/>
        </w:rPr>
        <w:t>has been described</w:t>
      </w:r>
      <w:r w:rsidR="0034044F" w:rsidRPr="0034044F">
        <w:rPr>
          <w:lang w:val="en-US"/>
        </w:rPr>
        <w:t xml:space="preserve"> and analyzed in </w:t>
      </w:r>
      <w:r w:rsidR="00145FAE">
        <w:rPr>
          <w:lang w:val="en-US"/>
        </w:rPr>
        <w:t>(</w:t>
      </w:r>
      <w:r w:rsidR="008D702B">
        <w:rPr>
          <w:lang w:val="en-US"/>
        </w:rPr>
        <w:t>2</w:t>
      </w:r>
      <w:r w:rsidR="00145FAE">
        <w:rPr>
          <w:lang w:val="en-US"/>
        </w:rPr>
        <w:t>)</w:t>
      </w:r>
      <w:r w:rsidR="0034044F" w:rsidRPr="0034044F">
        <w:rPr>
          <w:lang w:val="en-US"/>
        </w:rPr>
        <w:t>.</w:t>
      </w:r>
      <w:r w:rsidR="0034044F">
        <w:rPr>
          <w:lang w:val="en-US"/>
        </w:rPr>
        <w:t xml:space="preserve"> </w:t>
      </w:r>
      <w:r w:rsidR="00CE7384">
        <w:rPr>
          <w:lang w:val="en-US"/>
        </w:rPr>
        <w:t xml:space="preserve">Nineteen batches of data </w:t>
      </w:r>
      <w:r w:rsidR="00004E54">
        <w:rPr>
          <w:lang w:val="en-US"/>
        </w:rPr>
        <w:t>collected</w:t>
      </w:r>
      <w:r w:rsidR="008E0F68">
        <w:rPr>
          <w:lang w:val="en-US"/>
        </w:rPr>
        <w:t xml:space="preserve"> using the ELISA method</w:t>
      </w:r>
      <w:r w:rsidR="00CE7384">
        <w:rPr>
          <w:lang w:val="en-US"/>
        </w:rPr>
        <w:t xml:space="preserve"> </w:t>
      </w:r>
      <w:r w:rsidR="00004E54">
        <w:rPr>
          <w:lang w:val="en-US"/>
        </w:rPr>
        <w:t>at</w:t>
      </w:r>
      <w:r w:rsidR="00CE7384">
        <w:rPr>
          <w:lang w:val="en-US"/>
        </w:rPr>
        <w:t xml:space="preserve"> temperatures </w:t>
      </w:r>
      <w:r w:rsidR="00F161C6">
        <w:rPr>
          <w:lang w:val="en-US"/>
        </w:rPr>
        <w:t>5</w:t>
      </w:r>
      <w:r w:rsidR="00004E54" w:rsidRPr="63BAB9AA">
        <w:rPr>
          <w:lang w:val="en-US" w:eastAsia="de-DE"/>
        </w:rPr>
        <w:t>°C</w:t>
      </w:r>
      <w:r w:rsidR="00F161C6">
        <w:rPr>
          <w:lang w:val="en-US"/>
        </w:rPr>
        <w:t>, 25</w:t>
      </w:r>
      <w:r w:rsidR="00004E54" w:rsidRPr="63BAB9AA">
        <w:rPr>
          <w:lang w:val="en-US" w:eastAsia="de-DE"/>
        </w:rPr>
        <w:t>°C</w:t>
      </w:r>
      <w:r w:rsidR="00F161C6">
        <w:rPr>
          <w:lang w:val="en-US"/>
        </w:rPr>
        <w:t xml:space="preserve"> and 37</w:t>
      </w:r>
      <w:r w:rsidR="00004E54" w:rsidRPr="63BAB9AA">
        <w:rPr>
          <w:lang w:val="en-US" w:eastAsia="de-DE"/>
        </w:rPr>
        <w:t xml:space="preserve">°C </w:t>
      </w:r>
      <w:r w:rsidR="000F0E1C" w:rsidRPr="63BAB9AA">
        <w:rPr>
          <w:lang w:val="en-US" w:eastAsia="de-DE"/>
        </w:rPr>
        <w:t>are</w:t>
      </w:r>
      <w:r w:rsidR="00004E54" w:rsidRPr="63BAB9AA">
        <w:rPr>
          <w:lang w:val="en-US" w:eastAsia="de-DE"/>
        </w:rPr>
        <w:t xml:space="preserve"> </w:t>
      </w:r>
      <w:r w:rsidR="006F2012" w:rsidRPr="63BAB9AA">
        <w:rPr>
          <w:lang w:val="en-US" w:eastAsia="de-DE"/>
        </w:rPr>
        <w:t>considered</w:t>
      </w:r>
      <w:r w:rsidR="00004E54" w:rsidRPr="63BAB9AA">
        <w:rPr>
          <w:lang w:val="en-US" w:eastAsia="de-DE"/>
        </w:rPr>
        <w:t xml:space="preserve"> (see </w:t>
      </w:r>
      <w:r w:rsidR="00004E54" w:rsidRPr="63BAB9AA">
        <w:rPr>
          <w:b/>
          <w:lang w:val="en-US" w:eastAsia="de-DE"/>
        </w:rPr>
        <w:t>Figure 3</w:t>
      </w:r>
      <w:r w:rsidR="00004E54" w:rsidRPr="63BAB9AA">
        <w:rPr>
          <w:lang w:val="en-US" w:eastAsia="de-DE"/>
        </w:rPr>
        <w:t xml:space="preserve"> of</w:t>
      </w:r>
      <w:r w:rsidR="002402FD" w:rsidRPr="63BAB9AA">
        <w:rPr>
          <w:lang w:val="en-US" w:eastAsia="de-DE"/>
        </w:rPr>
        <w:t xml:space="preserve"> (</w:t>
      </w:r>
      <w:r w:rsidR="008D702B">
        <w:rPr>
          <w:lang w:val="en-US" w:eastAsia="de-DE"/>
        </w:rPr>
        <w:t>2</w:t>
      </w:r>
      <w:r w:rsidR="002402FD" w:rsidRPr="63BAB9AA">
        <w:rPr>
          <w:lang w:val="en-US" w:eastAsia="de-DE"/>
        </w:rPr>
        <w:t>)</w:t>
      </w:r>
      <w:r w:rsidR="00004E54" w:rsidRPr="63BAB9AA">
        <w:rPr>
          <w:lang w:val="en-US" w:eastAsia="de-DE"/>
        </w:rPr>
        <w:t xml:space="preserve">). </w:t>
      </w:r>
      <w:r w:rsidR="00306847" w:rsidRPr="63BAB9AA">
        <w:rPr>
          <w:lang w:val="en-US" w:eastAsia="de-DE"/>
        </w:rPr>
        <w:t xml:space="preserve">A </w:t>
      </w:r>
      <w:r w:rsidR="00A156C4" w:rsidRPr="63BAB9AA">
        <w:rPr>
          <w:lang w:val="en-US" w:eastAsia="de-DE"/>
        </w:rPr>
        <w:t>modified</w:t>
      </w:r>
      <w:r w:rsidR="00306847" w:rsidRPr="63BAB9AA">
        <w:rPr>
          <w:lang w:val="en-US" w:eastAsia="de-DE"/>
        </w:rPr>
        <w:t xml:space="preserve"> version of the </w:t>
      </w:r>
      <w:r w:rsidR="00DA4F1C" w:rsidRPr="63BAB9AA">
        <w:rPr>
          <w:lang w:val="en-US" w:eastAsia="de-DE"/>
        </w:rPr>
        <w:t xml:space="preserve">model is estimated </w:t>
      </w:r>
      <w:r w:rsidR="00A156C4" w:rsidRPr="63BAB9AA">
        <w:rPr>
          <w:lang w:val="en-US" w:eastAsia="de-DE"/>
        </w:rPr>
        <w:t xml:space="preserve">for this </w:t>
      </w:r>
      <w:r w:rsidR="008D0086" w:rsidRPr="63BAB9AA">
        <w:rPr>
          <w:lang w:val="en-US" w:eastAsia="de-DE"/>
        </w:rPr>
        <w:t>dataset</w:t>
      </w:r>
      <w:r w:rsidR="00DA4F1C" w:rsidRPr="63BAB9AA">
        <w:rPr>
          <w:lang w:val="en-US" w:eastAsia="de-DE"/>
        </w:rPr>
        <w:t xml:space="preserve">: </w:t>
      </w:r>
      <w:r w:rsidR="00DA4F1C">
        <w:rPr>
          <w:rFonts w:cstheme="minorHAnsi"/>
          <w:lang w:val="en-US" w:eastAsia="de-DE"/>
        </w:rPr>
        <w:br/>
      </w:r>
      <w:r w:rsidR="00DA4F1C">
        <w:rPr>
          <w:rFonts w:cstheme="minorHAnsi"/>
          <w:lang w:val="en-US" w:eastAsia="de-DE"/>
        </w:rPr>
        <w:br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 α 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lo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>*</m:t>
        </m:r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uncPr>
                  <m:fName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Exp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den>
                    </m:f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Tem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ref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Tem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</m:e>
            </m:d>
          </m:e>
        </m:func>
        <m:r>
          <w:rPr>
            <w:rFonts w:ascii="Cambria Math" w:hAnsi="Cambria Math"/>
            <w:lang w:val="en-US"/>
          </w:rPr>
          <m:t>*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ime</m:t>
            </m:r>
          </m:e>
          <m:sub>
            <m:r>
              <w:rPr>
                <w:rFonts w:ascii="Cambria Math" w:hAnsi="Cambria Math"/>
                <w:lang w:val="en-US"/>
              </w:rPr>
              <m:t xml:space="preserve">i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="00470C53" w:rsidRPr="63BAB9AA">
        <w:rPr>
          <w:rFonts w:eastAsiaTheme="minorEastAsia"/>
          <w:lang w:val="en-US"/>
        </w:rPr>
        <w:t>,</w:t>
      </w:r>
    </w:p>
    <w:p w14:paraId="18F087FB" w14:textId="5CD1610D" w:rsidR="00DA046C" w:rsidRPr="00470C53" w:rsidRDefault="004D2A4C" w:rsidP="00470C53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~ N(0, </m:t>
        </m:r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σ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2</m:t>
            </m:r>
          </m:sup>
        </m:sSup>
      </m:oMath>
      <w:r w:rsidR="00DA4F1C" w:rsidRPr="002D599A">
        <w:rPr>
          <w:rFonts w:eastAsiaTheme="minorEastAsia"/>
          <w:lang w:val="en-US"/>
        </w:rPr>
        <w:t>)</w:t>
      </w:r>
      <w:r w:rsidR="00470C53">
        <w:rPr>
          <w:rFonts w:eastAsiaTheme="minorEastAsia"/>
          <w:lang w:val="en-US"/>
        </w:rPr>
        <w:t>,</w:t>
      </w:r>
    </w:p>
    <w:p w14:paraId="588CB4A4" w14:textId="78E05D25" w:rsidR="00DA046C" w:rsidRPr="0038429F" w:rsidRDefault="00470C53" w:rsidP="00DA046C">
      <w:pPr>
        <w:spacing w:after="0" w:line="240" w:lineRule="auto"/>
        <w:rPr>
          <w:rFonts w:ascii="Calibri" w:hAnsi="Calibri" w:cs="Calibri"/>
          <w:lang w:val="en-US"/>
        </w:rPr>
      </w:pPr>
      <w:r w:rsidRPr="0038429F">
        <w:rPr>
          <w:rFonts w:ascii="Calibri" w:hAnsi="Calibri" w:cs="Calibri"/>
          <w:lang w:val="en-US"/>
        </w:rPr>
        <w:t>w</w:t>
      </w:r>
      <w:r w:rsidR="0012391A" w:rsidRPr="0038429F">
        <w:rPr>
          <w:rFonts w:ascii="Calibri" w:hAnsi="Calibri" w:cs="Calibri"/>
          <w:lang w:val="en-US"/>
        </w:rPr>
        <w:t xml:space="preserve">here we assume a hierarchical specification </w:t>
      </w:r>
      <w:r w:rsidR="00664554" w:rsidRPr="0038429F">
        <w:rPr>
          <w:rFonts w:ascii="Calibri" w:hAnsi="Calibri" w:cs="Calibri"/>
          <w:lang w:val="en-US"/>
        </w:rPr>
        <w:t>for</w:t>
      </w:r>
      <w:r w:rsidR="0012391A" w:rsidRPr="0038429F">
        <w:rPr>
          <w:rFonts w:ascii="Calibri" w:hAnsi="Calibri" w:cs="Calibri"/>
          <w:lang w:val="en-US"/>
        </w:rPr>
        <w:t xml:space="preserve"> the parameter </w:t>
      </w:r>
      <m:oMath>
        <m:sSub>
          <m:sSubPr>
            <m:ctrlPr>
              <w:rPr>
                <w:rFonts w:ascii="Cambria Math" w:hAnsi="Cambria Math" w:cs="Calibri"/>
                <w:i/>
                <w:lang w:val="en-US"/>
              </w:rPr>
            </m:ctrlPr>
          </m:sSubPr>
          <m:e>
            <m:r>
              <w:rPr>
                <w:rFonts w:ascii="Cambria Math" w:hAnsi="Cambria Math" w:cs="Calibri"/>
                <w:lang w:val="en-US"/>
              </w:rPr>
              <m:t>k</m:t>
            </m:r>
          </m:e>
          <m:sub>
            <m:r>
              <w:rPr>
                <w:rFonts w:ascii="Cambria Math" w:hAnsi="Cambria Math" w:cs="Calibri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Calibr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Calibri"/>
                    <w:lang w:val="en-US"/>
                  </w:rPr>
                  <m:t>lot</m:t>
                </m:r>
              </m:e>
              <m:sub>
                <m:r>
                  <w:rPr>
                    <w:rFonts w:ascii="Cambria Math" w:hAnsi="Cambria Math" w:cs="Calibri"/>
                    <w:lang w:val="en-US"/>
                  </w:rPr>
                  <m:t>i</m:t>
                </m:r>
              </m:sub>
            </m:sSub>
          </m:sub>
        </m:sSub>
      </m:oMath>
      <w:r w:rsidR="00FD7F4A" w:rsidRPr="0038429F">
        <w:rPr>
          <w:rFonts w:ascii="Calibri" w:eastAsiaTheme="minorEastAsia" w:hAnsi="Calibri" w:cs="Calibri"/>
          <w:lang w:val="en-US"/>
        </w:rPr>
        <w:t xml:space="preserve">, </w:t>
      </w:r>
      <w:r w:rsidR="0038429F" w:rsidRPr="0038429F">
        <w:rPr>
          <w:rFonts w:ascii="Calibri" w:eastAsiaTheme="minorEastAsia" w:hAnsi="Calibri" w:cs="Calibri"/>
          <w:lang w:val="en-US"/>
        </w:rPr>
        <w:t>which is drawn from a normal distribut</w:t>
      </w:r>
      <w:r w:rsidR="0038429F">
        <w:rPr>
          <w:rFonts w:ascii="Calibri" w:eastAsiaTheme="minorEastAsia" w:hAnsi="Calibri" w:cs="Calibri"/>
          <w:lang w:val="en-US"/>
        </w:rPr>
        <w:t>i</w:t>
      </w:r>
      <w:r w:rsidR="0038429F" w:rsidRPr="0038429F">
        <w:rPr>
          <w:rFonts w:ascii="Calibri" w:eastAsiaTheme="minorEastAsia" w:hAnsi="Calibri" w:cs="Calibri"/>
          <w:lang w:val="en-US"/>
        </w:rPr>
        <w:t xml:space="preserve">on </w:t>
      </w:r>
      <w:r w:rsidR="006741F5" w:rsidRPr="0038429F">
        <w:rPr>
          <w:rFonts w:ascii="Calibri" w:eastAsiaTheme="minorEastAsia" w:hAnsi="Calibri" w:cs="Calibri"/>
          <w:lang w:val="en-US"/>
        </w:rPr>
        <w:t xml:space="preserve">with mean </w:t>
      </w:r>
      <m:oMath>
        <m:sSub>
          <m:sSubPr>
            <m:ctrlPr>
              <w:rPr>
                <w:rFonts w:ascii="Cambria Math" w:hAnsi="Cambria Math" w:cs="Calibri"/>
                <w:i/>
                <w:lang w:val="en-US"/>
              </w:rPr>
            </m:ctrlPr>
          </m:sSubPr>
          <m:e>
            <m:r>
              <w:rPr>
                <w:rFonts w:ascii="Cambria Math" w:hAnsi="Cambria Math" w:cs="Calibri"/>
                <w:lang w:val="en-US"/>
              </w:rPr>
              <m:t>k</m:t>
            </m:r>
          </m:e>
          <m:sub>
            <m:r>
              <w:rPr>
                <w:rFonts w:ascii="Cambria Math" w:hAnsi="Cambria Math" w:cs="Calibri"/>
                <w:lang w:val="en-US"/>
              </w:rPr>
              <m:t>0</m:t>
            </m:r>
          </m:sub>
        </m:sSub>
      </m:oMath>
      <w:r w:rsidR="006741F5" w:rsidRPr="0038429F">
        <w:rPr>
          <w:rFonts w:ascii="Calibri" w:eastAsiaTheme="minorEastAsia" w:hAnsi="Calibri" w:cs="Calibri"/>
          <w:lang w:val="en-US"/>
        </w:rPr>
        <w:t xml:space="preserve">, </w:t>
      </w:r>
      <w:r w:rsidR="0038429F">
        <w:rPr>
          <w:rFonts w:ascii="Calibri" w:eastAsiaTheme="minorEastAsia" w:hAnsi="Calibri" w:cs="Calibri"/>
          <w:lang w:val="en-US"/>
        </w:rPr>
        <w:t>also</w:t>
      </w:r>
      <w:r w:rsidR="006741F5" w:rsidRPr="0038429F">
        <w:rPr>
          <w:rFonts w:ascii="Calibri" w:eastAsiaTheme="minorEastAsia" w:hAnsi="Calibri" w:cs="Calibri"/>
          <w:lang w:val="en-US"/>
        </w:rPr>
        <w:t xml:space="preserve"> drawn from a normal distribution</w:t>
      </w:r>
      <w:r w:rsidR="007A5DEC">
        <w:rPr>
          <w:rFonts w:ascii="Calibri" w:eastAsiaTheme="minorEastAsia" w:hAnsi="Calibri" w:cs="Calibri"/>
          <w:lang w:val="en-US"/>
        </w:rPr>
        <w:t>, set as</w:t>
      </w:r>
      <w:r w:rsidR="00E4576E">
        <w:rPr>
          <w:rFonts w:ascii="Calibri" w:eastAsiaTheme="minorEastAsia" w:hAnsi="Calibri" w:cs="Calibri"/>
          <w:lang w:val="en-US"/>
        </w:rPr>
        <w:t xml:space="preserve"> </w:t>
      </w:r>
      <w:r w:rsidR="00E4576E" w:rsidRPr="0038429F">
        <w:rPr>
          <w:rFonts w:ascii="Calibri" w:eastAsiaTheme="minorEastAsia" w:hAnsi="Calibri" w:cs="Calibri"/>
          <w:lang w:val="en-US"/>
        </w:rPr>
        <w:t>non-informative</w:t>
      </w:r>
      <w:r w:rsidR="0012391A" w:rsidRPr="0038429F">
        <w:rPr>
          <w:rFonts w:ascii="Calibri" w:eastAsiaTheme="minorEastAsia" w:hAnsi="Calibri" w:cs="Calibri"/>
          <w:lang w:val="en-US"/>
        </w:rPr>
        <w:t xml:space="preserve">. </w:t>
      </w:r>
      <w:r w:rsidR="004B71EF" w:rsidRPr="0038429F">
        <w:rPr>
          <w:rFonts w:ascii="Calibri" w:eastAsiaTheme="minorEastAsia" w:hAnsi="Calibri" w:cs="Calibri"/>
          <w:lang w:val="en-US"/>
        </w:rPr>
        <w:t>We</w:t>
      </w:r>
      <w:r w:rsidR="0012391A" w:rsidRPr="0038429F">
        <w:rPr>
          <w:rFonts w:ascii="Calibri" w:eastAsiaTheme="minorEastAsia" w:hAnsi="Calibri" w:cs="Calibri"/>
          <w:lang w:val="en-US"/>
        </w:rPr>
        <w:t xml:space="preserve"> estimate the model using only </w:t>
      </w:r>
      <w:r w:rsidR="008D0086" w:rsidRPr="0038429F">
        <w:rPr>
          <w:rFonts w:ascii="Calibri" w:eastAsiaTheme="minorEastAsia" w:hAnsi="Calibri" w:cs="Calibri"/>
          <w:lang w:val="en-US"/>
        </w:rPr>
        <w:t>five</w:t>
      </w:r>
      <w:r w:rsidR="0012391A" w:rsidRPr="0038429F">
        <w:rPr>
          <w:rFonts w:ascii="Calibri" w:eastAsiaTheme="minorEastAsia" w:hAnsi="Calibri" w:cs="Calibri"/>
          <w:lang w:val="en-US"/>
        </w:rPr>
        <w:t xml:space="preserve"> </w:t>
      </w:r>
      <w:r w:rsidR="008D0086" w:rsidRPr="0038429F">
        <w:rPr>
          <w:rFonts w:ascii="Calibri" w:eastAsiaTheme="minorEastAsia" w:hAnsi="Calibri" w:cs="Calibri"/>
          <w:lang w:val="en-US"/>
        </w:rPr>
        <w:t>lots</w:t>
      </w:r>
      <w:r w:rsidR="00E46D6A" w:rsidRPr="0038429F">
        <w:rPr>
          <w:rFonts w:ascii="Calibri" w:eastAsiaTheme="minorEastAsia" w:hAnsi="Calibri" w:cs="Calibri"/>
          <w:lang w:val="en-US"/>
        </w:rPr>
        <w:t xml:space="preserve"> (</w:t>
      </w:r>
      <w:r w:rsidR="00664554" w:rsidRPr="0038429F">
        <w:rPr>
          <w:rFonts w:ascii="Calibri" w:eastAsiaTheme="minorEastAsia" w:hAnsi="Calibri" w:cs="Calibri"/>
          <w:lang w:val="en-US"/>
        </w:rPr>
        <w:t>Lo</w:t>
      </w:r>
      <w:r w:rsidR="00E46D6A" w:rsidRPr="0038429F">
        <w:rPr>
          <w:rFonts w:ascii="Calibri" w:eastAsiaTheme="minorEastAsia" w:hAnsi="Calibri" w:cs="Calibri"/>
          <w:lang w:val="en-US"/>
        </w:rPr>
        <w:t>t 1 through 5)</w:t>
      </w:r>
      <w:r w:rsidR="0012391A" w:rsidRPr="0038429F">
        <w:rPr>
          <w:rFonts w:ascii="Calibri" w:eastAsiaTheme="minorEastAsia" w:hAnsi="Calibri" w:cs="Calibri"/>
          <w:lang w:val="en-US"/>
        </w:rPr>
        <w:t xml:space="preserve"> and data points collected </w:t>
      </w:r>
      <w:r w:rsidR="004B71EF" w:rsidRPr="0038429F">
        <w:rPr>
          <w:rFonts w:ascii="Calibri" w:eastAsiaTheme="minorEastAsia" w:hAnsi="Calibri" w:cs="Calibri"/>
          <w:lang w:val="en-US"/>
        </w:rPr>
        <w:t xml:space="preserve">before month 6. We model the </w:t>
      </w:r>
      <w:r w:rsidR="00F32B71" w:rsidRPr="0038429F">
        <w:rPr>
          <w:rFonts w:ascii="Calibri" w:eastAsiaTheme="minorEastAsia" w:hAnsi="Calibri" w:cs="Calibri"/>
          <w:lang w:val="en-US"/>
        </w:rPr>
        <w:t>antigen content</w:t>
      </w:r>
      <w:r w:rsidR="004B71EF" w:rsidRPr="0038429F">
        <w:rPr>
          <w:rFonts w:ascii="Calibri" w:eastAsiaTheme="minorEastAsia" w:hAnsi="Calibri" w:cs="Calibri"/>
          <w:lang w:val="en-US"/>
        </w:rPr>
        <w:t xml:space="preserve"> on the logarithmic scale and exponentiate back to </w:t>
      </w:r>
      <w:r w:rsidR="002C1AEA" w:rsidRPr="0038429F">
        <w:rPr>
          <w:rFonts w:ascii="Calibri" w:eastAsiaTheme="minorEastAsia" w:hAnsi="Calibri" w:cs="Calibri"/>
          <w:lang w:val="en-US"/>
        </w:rPr>
        <w:t>predict on the original scale of the measurements.</w:t>
      </w:r>
      <w:r w:rsidR="000A03BC" w:rsidRPr="0038429F">
        <w:rPr>
          <w:rFonts w:ascii="Calibri" w:eastAsiaTheme="minorEastAsia" w:hAnsi="Calibri" w:cs="Calibri"/>
          <w:lang w:val="en-US"/>
        </w:rPr>
        <w:t xml:space="preserve"> </w:t>
      </w:r>
      <w:r w:rsidR="004E3D1A" w:rsidRPr="0038429F">
        <w:rPr>
          <w:rFonts w:ascii="Calibri" w:hAnsi="Calibri" w:cs="Calibri"/>
          <w:b/>
          <w:bCs/>
          <w:lang w:val="en-US"/>
        </w:rPr>
        <w:t>Figure S6</w:t>
      </w:r>
      <w:r w:rsidR="000A03BC" w:rsidRPr="0038429F">
        <w:rPr>
          <w:rFonts w:ascii="Calibri" w:eastAsiaTheme="minorEastAsia" w:hAnsi="Calibri" w:cs="Calibri"/>
          <w:lang w:val="en-US"/>
        </w:rPr>
        <w:t xml:space="preserve"> c</w:t>
      </w:r>
      <w:r w:rsidR="004E3D1A" w:rsidRPr="0038429F">
        <w:rPr>
          <w:rFonts w:ascii="Calibri" w:eastAsiaTheme="minorEastAsia" w:hAnsi="Calibri" w:cs="Calibri"/>
          <w:lang w:val="en-US"/>
        </w:rPr>
        <w:t xml:space="preserve">ontains the </w:t>
      </w:r>
      <w:r w:rsidR="000A03BC" w:rsidRPr="0038429F">
        <w:rPr>
          <w:rFonts w:ascii="Calibri" w:eastAsiaTheme="minorEastAsia" w:hAnsi="Calibri" w:cs="Calibri"/>
          <w:lang w:val="en-US"/>
        </w:rPr>
        <w:t xml:space="preserve">prediction </w:t>
      </w:r>
      <w:r w:rsidR="004E3D1A" w:rsidRPr="0038429F">
        <w:rPr>
          <w:rFonts w:ascii="Calibri" w:eastAsiaTheme="minorEastAsia" w:hAnsi="Calibri" w:cs="Calibri"/>
          <w:lang w:val="en-US"/>
        </w:rPr>
        <w:t xml:space="preserve">results </w:t>
      </w:r>
      <w:r w:rsidR="000A03BC" w:rsidRPr="0038429F">
        <w:rPr>
          <w:rFonts w:ascii="Calibri" w:eastAsiaTheme="minorEastAsia" w:hAnsi="Calibri" w:cs="Calibri"/>
          <w:lang w:val="en-US"/>
        </w:rPr>
        <w:t>on the 19 batches</w:t>
      </w:r>
      <w:r w:rsidR="00401F4B" w:rsidRPr="0038429F">
        <w:rPr>
          <w:rFonts w:ascii="Calibri" w:eastAsiaTheme="minorEastAsia" w:hAnsi="Calibri" w:cs="Calibri"/>
          <w:lang w:val="en-US"/>
        </w:rPr>
        <w:t>.</w:t>
      </w:r>
      <w:r w:rsidR="000A03BC" w:rsidRPr="0038429F">
        <w:rPr>
          <w:rFonts w:ascii="Calibri" w:eastAsiaTheme="minorEastAsia" w:hAnsi="Calibri" w:cs="Calibri"/>
          <w:lang w:val="en-US"/>
        </w:rPr>
        <w:t xml:space="preserve"> </w:t>
      </w:r>
      <w:r w:rsidR="00401F4B" w:rsidRPr="0038429F">
        <w:rPr>
          <w:rFonts w:ascii="Calibri" w:eastAsiaTheme="minorEastAsia" w:hAnsi="Calibri" w:cs="Calibri"/>
          <w:lang w:val="en-US"/>
        </w:rPr>
        <w:t>T</w:t>
      </w:r>
      <w:r w:rsidR="000A03BC" w:rsidRPr="0038429F">
        <w:rPr>
          <w:rFonts w:ascii="Calibri" w:eastAsiaTheme="minorEastAsia" w:hAnsi="Calibri" w:cs="Calibri"/>
          <w:lang w:val="en-US"/>
        </w:rPr>
        <w:t>he hier</w:t>
      </w:r>
      <w:r w:rsidR="00D90897" w:rsidRPr="0038429F">
        <w:rPr>
          <w:rFonts w:ascii="Calibri" w:eastAsiaTheme="minorEastAsia" w:hAnsi="Calibri" w:cs="Calibri"/>
          <w:lang w:val="en-US"/>
        </w:rPr>
        <w:t xml:space="preserve">archical Bayesian model </w:t>
      </w:r>
      <w:proofErr w:type="gramStart"/>
      <w:r w:rsidR="00D90897" w:rsidRPr="0038429F">
        <w:rPr>
          <w:rFonts w:ascii="Calibri" w:eastAsiaTheme="minorEastAsia" w:hAnsi="Calibri" w:cs="Calibri"/>
          <w:lang w:val="en-US"/>
        </w:rPr>
        <w:t>is able to</w:t>
      </w:r>
      <w:proofErr w:type="gramEnd"/>
      <w:r w:rsidR="00D90897" w:rsidRPr="0038429F">
        <w:rPr>
          <w:rFonts w:ascii="Calibri" w:eastAsiaTheme="minorEastAsia" w:hAnsi="Calibri" w:cs="Calibri"/>
          <w:lang w:val="en-US"/>
        </w:rPr>
        <w:t xml:space="preserve"> accurately predict on hold-out long-term storage data for the training lots (Lot 1 through 5) and generalize to </w:t>
      </w:r>
      <w:r w:rsidR="00664554" w:rsidRPr="0038429F">
        <w:rPr>
          <w:rFonts w:ascii="Calibri" w:eastAsiaTheme="minorEastAsia" w:hAnsi="Calibri" w:cs="Calibri"/>
          <w:lang w:val="en-US"/>
        </w:rPr>
        <w:t>lots not used for prediction (Lot 6 through 19).</w:t>
      </w:r>
      <w:r w:rsidR="00401F4B" w:rsidRPr="0038429F">
        <w:rPr>
          <w:rFonts w:ascii="Calibri" w:eastAsiaTheme="minorEastAsia" w:hAnsi="Calibri" w:cs="Calibri"/>
          <w:lang w:val="en-US"/>
        </w:rPr>
        <w:t xml:space="preserve"> </w:t>
      </w:r>
      <w:r w:rsidR="00D85F05" w:rsidRPr="0038429F">
        <w:rPr>
          <w:rFonts w:ascii="Calibri" w:eastAsiaTheme="minorEastAsia" w:hAnsi="Calibri" w:cs="Calibri"/>
          <w:lang w:val="en-US"/>
        </w:rPr>
        <w:t xml:space="preserve">This example </w:t>
      </w:r>
      <w:r w:rsidR="00BD6ABC" w:rsidRPr="0038429F">
        <w:rPr>
          <w:rFonts w:ascii="Calibri" w:eastAsiaTheme="minorEastAsia" w:hAnsi="Calibri" w:cs="Calibri"/>
          <w:lang w:val="en-US"/>
        </w:rPr>
        <w:t xml:space="preserve">further </w:t>
      </w:r>
      <w:r w:rsidR="00D85F05" w:rsidRPr="0038429F">
        <w:rPr>
          <w:rFonts w:ascii="Calibri" w:eastAsiaTheme="minorEastAsia" w:hAnsi="Calibri" w:cs="Calibri"/>
          <w:lang w:val="en-US"/>
        </w:rPr>
        <w:t xml:space="preserve">demonstrates the advantage of employing a hierarchical model specification, enabling us to achieve predictions that are comparable to those in </w:t>
      </w:r>
      <w:r w:rsidR="00145FAE" w:rsidRPr="0038429F">
        <w:rPr>
          <w:rFonts w:ascii="Calibri" w:eastAsiaTheme="minorEastAsia" w:hAnsi="Calibri" w:cs="Calibri"/>
          <w:lang w:val="en-US"/>
        </w:rPr>
        <w:t>(1)</w:t>
      </w:r>
      <w:r w:rsidR="00D85F05" w:rsidRPr="0038429F">
        <w:rPr>
          <w:rFonts w:ascii="Calibri" w:eastAsiaTheme="minorEastAsia" w:hAnsi="Calibri" w:cs="Calibri"/>
          <w:lang w:val="en-US"/>
        </w:rPr>
        <w:t>, while utilizing only a portion of the data</w:t>
      </w:r>
      <w:r w:rsidR="00A50340" w:rsidRPr="0038429F">
        <w:rPr>
          <w:rFonts w:ascii="Calibri" w:eastAsiaTheme="minorEastAsia" w:hAnsi="Calibri" w:cs="Calibri"/>
          <w:lang w:val="en-US"/>
        </w:rPr>
        <w:t xml:space="preserve"> to train the model</w:t>
      </w:r>
      <w:r w:rsidR="00D85F05" w:rsidRPr="0038429F">
        <w:rPr>
          <w:rFonts w:ascii="Calibri" w:eastAsiaTheme="minorEastAsia" w:hAnsi="Calibri" w:cs="Calibri"/>
          <w:lang w:val="en-US"/>
        </w:rPr>
        <w:t>.</w:t>
      </w:r>
    </w:p>
    <w:p w14:paraId="28FACD00" w14:textId="735AC194" w:rsidR="00FF303E" w:rsidRPr="0038429F" w:rsidRDefault="00FF303E">
      <w:pPr>
        <w:rPr>
          <w:rFonts w:ascii="Calibri" w:hAnsi="Calibri" w:cs="Calibri"/>
          <w:lang w:val="en-US"/>
        </w:rPr>
      </w:pPr>
      <w:r w:rsidRPr="0038429F">
        <w:rPr>
          <w:rFonts w:ascii="Calibri" w:hAnsi="Calibri" w:cs="Calibri"/>
          <w:lang w:val="en-US"/>
        </w:rPr>
        <w:br w:type="page"/>
      </w:r>
    </w:p>
    <w:p w14:paraId="0FFF6A4F" w14:textId="22F2A18C" w:rsidR="00D8514A" w:rsidRPr="00DA046C" w:rsidRDefault="00FF303E" w:rsidP="00DA046C">
      <w:pPr>
        <w:spacing w:after="0"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12C2FD5" wp14:editId="182795AF">
            <wp:extent cx="5731510" cy="4298950"/>
            <wp:effectExtent l="0" t="0" r="0" b="6350"/>
            <wp:docPr id="1040422245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422245" name="Picture 5" descr="A screenshot of a graph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99157" w14:textId="77777777" w:rsidR="00DA046C" w:rsidRPr="00DA046C" w:rsidRDefault="00DA046C" w:rsidP="00DA046C">
      <w:pPr>
        <w:spacing w:after="0" w:line="240" w:lineRule="auto"/>
        <w:rPr>
          <w:lang w:val="en-US"/>
        </w:rPr>
      </w:pPr>
    </w:p>
    <w:p w14:paraId="0D4C644D" w14:textId="53D98430" w:rsidR="001B4CCE" w:rsidRDefault="001B4CCE" w:rsidP="001B4CCE">
      <w:pPr>
        <w:rPr>
          <w:lang w:val="en-US"/>
        </w:rPr>
      </w:pPr>
      <w:r w:rsidRPr="719A5256">
        <w:rPr>
          <w:b/>
          <w:bCs/>
          <w:lang w:val="en-US"/>
        </w:rPr>
        <w:t>Figure S</w:t>
      </w:r>
      <w:r>
        <w:rPr>
          <w:b/>
          <w:bCs/>
          <w:lang w:val="en-US"/>
        </w:rPr>
        <w:t>6</w:t>
      </w:r>
      <w:r w:rsidRPr="719A5256">
        <w:rPr>
          <w:lang w:val="en-US"/>
        </w:rPr>
        <w:t xml:space="preserve">. </w:t>
      </w:r>
      <w:r w:rsidR="00EB08CA" w:rsidRPr="00EB08CA">
        <w:rPr>
          <w:lang w:val="en-US"/>
        </w:rPr>
        <w:t xml:space="preserve">Hierarchical Bayesian </w:t>
      </w:r>
      <w:r w:rsidR="00C40A5C">
        <w:rPr>
          <w:lang w:val="en-US"/>
        </w:rPr>
        <w:t>m</w:t>
      </w:r>
      <w:r w:rsidR="00EB08CA" w:rsidRPr="00EB08CA">
        <w:rPr>
          <w:lang w:val="en-US"/>
        </w:rPr>
        <w:t xml:space="preserve">odel </w:t>
      </w:r>
      <w:r w:rsidR="00C40A5C">
        <w:rPr>
          <w:lang w:val="en-US"/>
        </w:rPr>
        <w:t>p</w:t>
      </w:r>
      <w:r w:rsidR="00EB08CA" w:rsidRPr="00EB08CA">
        <w:rPr>
          <w:lang w:val="en-US"/>
        </w:rPr>
        <w:t xml:space="preserve">rediction for </w:t>
      </w:r>
      <w:r w:rsidR="00BB415B">
        <w:rPr>
          <w:lang w:val="en-US"/>
        </w:rPr>
        <w:t>t</w:t>
      </w:r>
      <w:r w:rsidR="00EB08CA" w:rsidRPr="00EB08CA">
        <w:rPr>
          <w:lang w:val="en-US"/>
        </w:rPr>
        <w:t xml:space="preserve">raining and </w:t>
      </w:r>
      <w:r w:rsidR="00BB415B">
        <w:rPr>
          <w:lang w:val="en-US"/>
        </w:rPr>
        <w:t>t</w:t>
      </w:r>
      <w:r w:rsidR="00EB08CA" w:rsidRPr="00EB08CA">
        <w:rPr>
          <w:lang w:val="en-US"/>
        </w:rPr>
        <w:t xml:space="preserve">est </w:t>
      </w:r>
      <w:r w:rsidR="00BB415B">
        <w:rPr>
          <w:lang w:val="en-US"/>
        </w:rPr>
        <w:t>s</w:t>
      </w:r>
      <w:r w:rsidR="00EB08CA" w:rsidRPr="00EB08CA">
        <w:rPr>
          <w:lang w:val="en-US"/>
        </w:rPr>
        <w:t xml:space="preserve">ets for </w:t>
      </w:r>
      <w:r w:rsidR="00EB08CA">
        <w:rPr>
          <w:lang w:val="en-US"/>
        </w:rPr>
        <w:t>19 batches</w:t>
      </w:r>
      <w:r w:rsidR="00EB08CA" w:rsidRPr="00EB08CA">
        <w:rPr>
          <w:lang w:val="en-US"/>
        </w:rPr>
        <w:t xml:space="preserve">. Three temperatures are shown at 5°C (blue), 25°C (green) and 37°C (red). The training data (triangle points) and hold-out test product data (circles) are shown in the plot. </w:t>
      </w:r>
      <w:r w:rsidR="000A03BC">
        <w:rPr>
          <w:lang w:val="en-US"/>
        </w:rPr>
        <w:t xml:space="preserve">The model was trained only on the first 6 months of data </w:t>
      </w:r>
      <w:r w:rsidR="00BB415B">
        <w:rPr>
          <w:lang w:val="en-US"/>
        </w:rPr>
        <w:t>of</w:t>
      </w:r>
      <w:r w:rsidR="000A03BC">
        <w:rPr>
          <w:lang w:val="en-US"/>
        </w:rPr>
        <w:t xml:space="preserve"> Lots 1 through 5 (first row in the figure). </w:t>
      </w:r>
      <w:r w:rsidR="00EB08CA" w:rsidRPr="00EB08CA">
        <w:rPr>
          <w:lang w:val="en-US"/>
        </w:rPr>
        <w:t xml:space="preserve">The </w:t>
      </w:r>
      <w:r w:rsidR="00037431">
        <w:rPr>
          <w:lang w:val="en-US"/>
        </w:rPr>
        <w:t xml:space="preserve">95% </w:t>
      </w:r>
      <w:r w:rsidR="00EB08CA" w:rsidRPr="00EB08CA">
        <w:rPr>
          <w:lang w:val="en-US"/>
        </w:rPr>
        <w:t>prediction interval for long-term storage at 5°C is shown out to 36 months</w:t>
      </w:r>
      <w:r w:rsidR="007B70E7">
        <w:rPr>
          <w:lang w:val="en-US"/>
        </w:rPr>
        <w:t>.</w:t>
      </w:r>
      <w:r w:rsidR="00EB08CA" w:rsidRPr="00EB08CA">
        <w:rPr>
          <w:lang w:val="en-US"/>
        </w:rPr>
        <w:t xml:space="preserve"> </w:t>
      </w:r>
    </w:p>
    <w:p w14:paraId="42FF226F" w14:textId="77777777" w:rsidR="001B4CCE" w:rsidRDefault="001B4CCE" w:rsidP="001B4CCE">
      <w:pPr>
        <w:rPr>
          <w:lang w:val="en-US"/>
        </w:rPr>
      </w:pPr>
    </w:p>
    <w:p w14:paraId="2B4EE767" w14:textId="77777777" w:rsidR="001B4CCE" w:rsidRPr="004B3300" w:rsidRDefault="001B4CCE" w:rsidP="001B4CCE">
      <w:pPr>
        <w:rPr>
          <w:lang w:val="en-US"/>
        </w:rPr>
      </w:pPr>
    </w:p>
    <w:p w14:paraId="11F736C1" w14:textId="4A12A34B" w:rsidR="00D110D1" w:rsidRDefault="00D110D1">
      <w:pPr>
        <w:rPr>
          <w:lang w:val="en-US"/>
        </w:rPr>
      </w:pPr>
      <w:r>
        <w:rPr>
          <w:lang w:val="en-US"/>
        </w:rPr>
        <w:br w:type="page"/>
      </w:r>
    </w:p>
    <w:p w14:paraId="681DBC35" w14:textId="77777777" w:rsidR="004178F1" w:rsidRPr="002D599A" w:rsidRDefault="004178F1" w:rsidP="004178F1">
      <w:pPr>
        <w:spacing w:after="0" w:line="240" w:lineRule="auto"/>
        <w:rPr>
          <w:b/>
          <w:bCs/>
          <w:sz w:val="28"/>
          <w:szCs w:val="28"/>
          <w:u w:val="single"/>
          <w:lang w:val="en-US"/>
        </w:rPr>
      </w:pPr>
      <w:r w:rsidRPr="002D599A">
        <w:rPr>
          <w:b/>
          <w:bCs/>
          <w:sz w:val="28"/>
          <w:szCs w:val="28"/>
          <w:u w:val="single"/>
          <w:lang w:val="en-US"/>
        </w:rPr>
        <w:lastRenderedPageBreak/>
        <w:t>REFERENCES</w:t>
      </w:r>
    </w:p>
    <w:p w14:paraId="560292E2" w14:textId="77777777" w:rsidR="008D702B" w:rsidRDefault="008D702B" w:rsidP="00754A09">
      <w:pPr>
        <w:spacing w:after="0" w:line="240" w:lineRule="auto"/>
      </w:pPr>
    </w:p>
    <w:p w14:paraId="38D74D5B" w14:textId="5F59A9A8" w:rsidR="008D702B" w:rsidRPr="008D702B" w:rsidRDefault="008D702B" w:rsidP="00754A09">
      <w:pPr>
        <w:spacing w:after="0" w:line="240" w:lineRule="auto"/>
        <w:rPr>
          <w:lang w:val="en-US"/>
        </w:rPr>
      </w:pPr>
      <w:r>
        <w:t xml:space="preserve">(1) </w:t>
      </w:r>
      <w:r w:rsidR="008F662F" w:rsidRPr="008F662F">
        <w:t>King, Shang-Ying P., Min-Shya Kung, and Ho-Leung Fung. "Statistical prediction of drug stability based on nonlinear parameter estimation." Journal of pharmaceutical sciences 73.5 (1984): 657-662.</w:t>
      </w:r>
    </w:p>
    <w:p w14:paraId="480F59C6" w14:textId="23ECFF15" w:rsidR="452043E7" w:rsidRPr="00754A09" w:rsidRDefault="00754A09" w:rsidP="00754A09">
      <w:pPr>
        <w:spacing w:after="0" w:line="240" w:lineRule="auto"/>
        <w:rPr>
          <w:lang w:val="en-US"/>
        </w:rPr>
      </w:pPr>
      <w:r>
        <w:t>(</w:t>
      </w:r>
      <w:r w:rsidR="008D702B">
        <w:t>2</w:t>
      </w:r>
      <w:r>
        <w:t>) C</w:t>
      </w:r>
      <w:r w:rsidR="0073021D" w:rsidRPr="005B6817">
        <w:t xml:space="preserve">ampa, C.; </w:t>
      </w:r>
      <w:proofErr w:type="spellStart"/>
      <w:r w:rsidR="0073021D" w:rsidRPr="005B6817">
        <w:t>Pronce</w:t>
      </w:r>
      <w:proofErr w:type="spellEnd"/>
      <w:r w:rsidR="0073021D" w:rsidRPr="005B6817">
        <w:t xml:space="preserve">, T.; </w:t>
      </w:r>
      <w:proofErr w:type="spellStart"/>
      <w:r w:rsidR="0073021D" w:rsidRPr="005B6817">
        <w:t>Paludi</w:t>
      </w:r>
      <w:proofErr w:type="spellEnd"/>
      <w:r w:rsidR="0073021D" w:rsidRPr="005B6817">
        <w:t xml:space="preserve">, M.; Weusten, J.; Conway, L.; Savery, J.; Richards, C.; Clenet, D. Use of Stability </w:t>
      </w:r>
      <w:proofErr w:type="spellStart"/>
      <w:r w:rsidR="0073021D" w:rsidRPr="005B6817">
        <w:t>Modeling</w:t>
      </w:r>
      <w:proofErr w:type="spellEnd"/>
      <w:r w:rsidR="0073021D" w:rsidRPr="005B6817">
        <w:t xml:space="preserve"> to Support Accelerated Vaccine Development and Supply. </w:t>
      </w:r>
      <w:r w:rsidR="0073021D" w:rsidRPr="00754A09">
        <w:rPr>
          <w:i/>
        </w:rPr>
        <w:t xml:space="preserve">Vaccines-Basel </w:t>
      </w:r>
      <w:r w:rsidR="0073021D" w:rsidRPr="00754A09">
        <w:rPr>
          <w:b/>
        </w:rPr>
        <w:t>2021</w:t>
      </w:r>
      <w:r w:rsidR="0073021D" w:rsidRPr="005B6817">
        <w:t xml:space="preserve">, </w:t>
      </w:r>
      <w:r w:rsidR="0073021D" w:rsidRPr="00754A09">
        <w:rPr>
          <w:i/>
        </w:rPr>
        <w:t>9</w:t>
      </w:r>
      <w:r w:rsidR="0073021D" w:rsidRPr="005B6817">
        <w:t xml:space="preserve"> (10). DOI: ARTN 1114 10.3390/vaccines9101114.</w:t>
      </w:r>
    </w:p>
    <w:sectPr w:rsidR="452043E7" w:rsidRPr="00754A09">
      <w:headerReference w:type="even" r:id="rId14"/>
      <w:headerReference w:type="default" r:id="rId15"/>
      <w:head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4EA2E" w14:textId="77777777" w:rsidR="00085F9A" w:rsidRDefault="00085F9A" w:rsidP="00AD03EF">
      <w:pPr>
        <w:spacing w:after="0" w:line="240" w:lineRule="auto"/>
      </w:pPr>
      <w:r>
        <w:separator/>
      </w:r>
    </w:p>
  </w:endnote>
  <w:endnote w:type="continuationSeparator" w:id="0">
    <w:p w14:paraId="3A015E05" w14:textId="77777777" w:rsidR="00085F9A" w:rsidRDefault="00085F9A" w:rsidP="00AD03EF">
      <w:pPr>
        <w:spacing w:after="0" w:line="240" w:lineRule="auto"/>
      </w:pPr>
      <w:r>
        <w:continuationSeparator/>
      </w:r>
    </w:p>
  </w:endnote>
  <w:endnote w:type="continuationNotice" w:id="1">
    <w:p w14:paraId="21F230F7" w14:textId="77777777" w:rsidR="00085F9A" w:rsidRDefault="00085F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12510" w14:textId="77777777" w:rsidR="00085F9A" w:rsidRDefault="00085F9A" w:rsidP="00AD03EF">
      <w:pPr>
        <w:spacing w:after="0" w:line="240" w:lineRule="auto"/>
      </w:pPr>
      <w:r>
        <w:separator/>
      </w:r>
    </w:p>
  </w:footnote>
  <w:footnote w:type="continuationSeparator" w:id="0">
    <w:p w14:paraId="22306D12" w14:textId="77777777" w:rsidR="00085F9A" w:rsidRDefault="00085F9A" w:rsidP="00AD03EF">
      <w:pPr>
        <w:spacing w:after="0" w:line="240" w:lineRule="auto"/>
      </w:pPr>
      <w:r>
        <w:continuationSeparator/>
      </w:r>
    </w:p>
  </w:footnote>
  <w:footnote w:type="continuationNotice" w:id="1">
    <w:p w14:paraId="27222D47" w14:textId="77777777" w:rsidR="00085F9A" w:rsidRDefault="00085F9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7FD91" w14:textId="4EB630A5" w:rsidR="00983956" w:rsidRDefault="0098395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3E751996" wp14:editId="5356DCA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2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01B983" w14:textId="5836AD5B" w:rsidR="00983956" w:rsidRPr="00983956" w:rsidRDefault="00983956" w:rsidP="0098395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98395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rto="http://schemas.microsoft.com/office/word/2006/arto" xmlns:w16sdtfl="http://schemas.microsoft.com/office/word/2024/wordml/sdtformatlock" xmlns:w16du="http://schemas.microsoft.com/office/word/2023/wordml/word16du">
          <w:pict>
            <v:shapetype w14:anchorId="3E75199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Az1&#10;8dHcAAAACAEAAA8AAABkcnMvZG93bnJldi54bWxMj09Lw0AQxe+C32EZwZvdVLTYNJsiiqBgEWux&#10;12128gezsyGzaeK3d9SDXt4wPObN+2XrybfqiD03gQzMZwkopCK4hioDu7eHixtQHC052wZCA5/I&#10;sM5PTzKbujDSKx63sVISQpxaA3WMXao1FzV6y7PQIYlXht7bKGtfadfbUcJ9qy+TZKG9bUg+1LbD&#10;uxqLj+3gDTxe8T4OZXnNm+fNmDyNfje8vBtzfjbdr0RuV6AiTvHvAr4ZpD/kUuwQBnKsWgNCE39U&#10;vMVyCerwO3We6f8A+RcAAAD//wMAUEsBAi0AFAAGAAgAAAAhALaDOJL+AAAA4QEAABMAAAAAAAAA&#10;AAAAAAAAAAAAAFtDb250ZW50X1R5cGVzXS54bWxQSwECLQAUAAYACAAAACEAOP0h/9YAAACUAQAA&#10;CwAAAAAAAAAAAAAAAAAvAQAAX3JlbHMvLnJlbHNQSwECLQAUAAYACAAAACEAa7yffwoCAAAaBAAA&#10;DgAAAAAAAAAAAAAAAAAuAgAAZHJzL2Uyb0RvYy54bWxQSwECLQAUAAYACAAAACEADPXx0dwAAAAI&#10;AQAADwAAAAAAAAAAAAAAAABkBAAAZHJzL2Rvd25yZXYueG1sUEsFBgAAAAAEAAQA8wAAAG0FAAAA&#10;AA==&#10;" filled="f" stroked="f">
              <v:textbox style="mso-fit-shape-to-text:t" inset="20pt,15pt,0,0">
                <w:txbxContent>
                  <w:p w14:paraId="3701B983" w14:textId="5836AD5B" w:rsidR="00983956" w:rsidRPr="00983956" w:rsidRDefault="00983956" w:rsidP="0098395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98395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34B1B" w14:textId="4EA9BBE4" w:rsidR="00983956" w:rsidRDefault="0098395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609A0AE5" wp14:editId="00C954E2">
              <wp:simplePos x="914400" y="451338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3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E6B4CC" w14:textId="48B2D6B1" w:rsidR="00983956" w:rsidRPr="00983956" w:rsidRDefault="00983956" w:rsidP="0098395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98395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rto="http://schemas.microsoft.com/office/word/2006/arto" xmlns:w16sdtfl="http://schemas.microsoft.com/office/word/2024/wordml/sdtformatlock" xmlns:w16du="http://schemas.microsoft.com/office/word/2023/wordml/word16du">
          <w:pict>
            <v:shapetype w14:anchorId="609A0AE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margin-left:0;margin-top:0;width:34.95pt;height:34.95pt;z-index:25165824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Az18dHcAAAACAEAAA8AAABkcnMvZG93bnJldi54bWxMj09Lw0AQxe+C32EZwZvdVLTYNJsiiqBg&#10;EWux12128gezsyGzaeK3d9SDXt4wPObN+2XrybfqiD03gQzMZwkopCK4hioDu7eHixtQHC052wZC&#10;A5/IsM5PTzKbujDSKx63sVISQpxaA3WMXao1FzV6y7PQIYlXht7bKGtfadfbUcJ9qy+TZKG9bUg+&#10;1LbDuxqLj+3gDTxe8T4OZXnNm+fNmDyNfje8vBtzfjbdr0RuV6AiTvHvAr4ZpD/kUuwQBnKsWgNC&#10;E39UvMVyCerwO3We6f8A+RcAAAD//wMAUEsBAi0AFAAGAAgAAAAhALaDOJL+AAAA4QEAABMAAAAA&#10;AAAAAAAAAAAAAAAAAFtDb250ZW50X1R5cGVzXS54bWxQSwECLQAUAAYACAAAACEAOP0h/9YAAACU&#10;AQAACwAAAAAAAAAAAAAAAAAvAQAAX3JlbHMvLnJlbHNQSwECLQAUAAYACAAAACEA6fFxCQ0CAAAh&#10;BAAADgAAAAAAAAAAAAAAAAAuAgAAZHJzL2Uyb0RvYy54bWxQSwECLQAUAAYACAAAACEADPXx0dwA&#10;AAAIAQAADwAAAAAAAAAAAAAAAABnBAAAZHJzL2Rvd25yZXYueG1sUEsFBgAAAAAEAAQA8wAAAHAF&#10;AAAAAA==&#10;" filled="f" stroked="f">
              <v:textbox style="mso-fit-shape-to-text:t" inset="20pt,15pt,0,0">
                <w:txbxContent>
                  <w:p w14:paraId="57E6B4CC" w14:textId="48B2D6B1" w:rsidR="00983956" w:rsidRPr="00983956" w:rsidRDefault="00983956" w:rsidP="0098395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98395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C20B0" w14:textId="603A90F7" w:rsidR="00983956" w:rsidRDefault="0098395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1D84AA4" wp14:editId="6812781A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1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FFBE1F" w14:textId="132DAC11" w:rsidR="00983956" w:rsidRPr="00983956" w:rsidRDefault="00983956" w:rsidP="0098395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98395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rto="http://schemas.microsoft.com/office/word/2006/arto" xmlns:w16sdtfl="http://schemas.microsoft.com/office/word/2024/wordml/sdtformatlock" xmlns:w16du="http://schemas.microsoft.com/office/word/2023/wordml/word16du">
          <w:pict>
            <v:shapetype w14:anchorId="41D84AA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DPXx0dwAAAAIAQAADwAAAGRycy9kb3ducmV2LnhtbEyPT0vDQBDF74LfYRnBm91UtNg0myKK&#10;oGARa7HXbXbyB7OzIbNp4rd31INe3jA85s37ZevJt+qIPTeBDMxnCSikIriGKgO7t4eLG1AcLTnb&#10;BkIDn8iwzk9PMpu6MNIrHrexUhJCnFoDdYxdqjUXNXrLs9AhiVeG3tsoa19p19tRwn2rL5Nkob1t&#10;SD7UtsO7GouP7eANPF7xPg5lec2b582YPI1+N7y8G3N+Nt2vRG5XoCJO8e8CvhmkP+RS7BAGcqxa&#10;A0ITf1S8xXIJ6vA7dZ7p/wD5FwAAAP//AwBQSwECLQAUAAYACAAAACEAtoM4kv4AAADhAQAAEwAA&#10;AAAAAAAAAAAAAAAAAAAAW0NvbnRlbnRfVHlwZXNdLnhtbFBLAQItABQABgAIAAAAIQA4/SH/1gAA&#10;AJQBAAALAAAAAAAAAAAAAAAAAC8BAABfcmVscy8ucmVsc1BLAQItABQABgAIAAAAIQC4Z4JLDwIA&#10;ACEEAAAOAAAAAAAAAAAAAAAAAC4CAABkcnMvZTJvRG9jLnhtbFBLAQItABQABgAIAAAAIQAM9fHR&#10;3AAAAAgBAAAPAAAAAAAAAAAAAAAAAGkEAABkcnMvZG93bnJldi54bWxQSwUGAAAAAAQABADzAAAA&#10;cgUAAAAA&#10;" filled="f" stroked="f">
              <v:textbox style="mso-fit-shape-to-text:t" inset="20pt,15pt,0,0">
                <w:txbxContent>
                  <w:p w14:paraId="69FFBE1F" w14:textId="132DAC11" w:rsidR="00983956" w:rsidRPr="00983956" w:rsidRDefault="00983956" w:rsidP="0098395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98395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F18AE"/>
    <w:multiLevelType w:val="hybridMultilevel"/>
    <w:tmpl w:val="FC1AFC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847BB"/>
    <w:multiLevelType w:val="multilevel"/>
    <w:tmpl w:val="14266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194C31"/>
    <w:multiLevelType w:val="multilevel"/>
    <w:tmpl w:val="E9BEC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FA10E4"/>
    <w:multiLevelType w:val="hybridMultilevel"/>
    <w:tmpl w:val="3E325C0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B3011B2"/>
    <w:multiLevelType w:val="hybridMultilevel"/>
    <w:tmpl w:val="0D4EC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4B53B2"/>
    <w:multiLevelType w:val="hybridMultilevel"/>
    <w:tmpl w:val="1370369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CF4A22F"/>
    <w:multiLevelType w:val="hybridMultilevel"/>
    <w:tmpl w:val="75C0CF66"/>
    <w:lvl w:ilvl="0" w:tplc="3788CB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94CA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66AF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CCB8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44D2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5ED7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FAEB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9EA0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5C4D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575C9C"/>
    <w:multiLevelType w:val="hybridMultilevel"/>
    <w:tmpl w:val="7A1E6540"/>
    <w:lvl w:ilvl="0" w:tplc="5E5C43C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AFA7CF9"/>
    <w:multiLevelType w:val="hybridMultilevel"/>
    <w:tmpl w:val="602AAB9C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D5D7C90"/>
    <w:multiLevelType w:val="hybridMultilevel"/>
    <w:tmpl w:val="F6CC99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C12AD2"/>
    <w:multiLevelType w:val="hybridMultilevel"/>
    <w:tmpl w:val="437C38A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4410D3"/>
    <w:multiLevelType w:val="hybridMultilevel"/>
    <w:tmpl w:val="967C81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C0200B"/>
    <w:multiLevelType w:val="hybridMultilevel"/>
    <w:tmpl w:val="F27886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D968C9"/>
    <w:multiLevelType w:val="hybridMultilevel"/>
    <w:tmpl w:val="821CD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F53289"/>
    <w:multiLevelType w:val="hybridMultilevel"/>
    <w:tmpl w:val="E83A7D38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581209383">
    <w:abstractNumId w:val="6"/>
  </w:num>
  <w:num w:numId="2" w16cid:durableId="972906871">
    <w:abstractNumId w:val="10"/>
  </w:num>
  <w:num w:numId="3" w16cid:durableId="862286520">
    <w:abstractNumId w:val="12"/>
  </w:num>
  <w:num w:numId="4" w16cid:durableId="987781438">
    <w:abstractNumId w:val="9"/>
  </w:num>
  <w:num w:numId="5" w16cid:durableId="707753961">
    <w:abstractNumId w:val="0"/>
  </w:num>
  <w:num w:numId="6" w16cid:durableId="284237327">
    <w:abstractNumId w:val="11"/>
  </w:num>
  <w:num w:numId="7" w16cid:durableId="53893130">
    <w:abstractNumId w:val="7"/>
  </w:num>
  <w:num w:numId="8" w16cid:durableId="2132480802">
    <w:abstractNumId w:val="5"/>
  </w:num>
  <w:num w:numId="9" w16cid:durableId="1252203177">
    <w:abstractNumId w:val="14"/>
  </w:num>
  <w:num w:numId="10" w16cid:durableId="1781141506">
    <w:abstractNumId w:val="8"/>
  </w:num>
  <w:num w:numId="11" w16cid:durableId="810054754">
    <w:abstractNumId w:val="3"/>
  </w:num>
  <w:num w:numId="12" w16cid:durableId="1244684698">
    <w:abstractNumId w:val="4"/>
  </w:num>
  <w:num w:numId="13" w16cid:durableId="816336736">
    <w:abstractNumId w:val="2"/>
  </w:num>
  <w:num w:numId="14" w16cid:durableId="155338940">
    <w:abstractNumId w:val="1"/>
  </w:num>
  <w:num w:numId="15" w16cid:durableId="18328705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2f25ese2fdf1etfxz5rap2fzfwxppazxav&quot;&gt;DanEndNote20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9303CC"/>
    <w:rsid w:val="00000253"/>
    <w:rsid w:val="00000347"/>
    <w:rsid w:val="00001B8C"/>
    <w:rsid w:val="000023FE"/>
    <w:rsid w:val="00004E54"/>
    <w:rsid w:val="00005C21"/>
    <w:rsid w:val="00006A32"/>
    <w:rsid w:val="00006D70"/>
    <w:rsid w:val="000115E5"/>
    <w:rsid w:val="0001205B"/>
    <w:rsid w:val="00012F3E"/>
    <w:rsid w:val="00015AC8"/>
    <w:rsid w:val="00016102"/>
    <w:rsid w:val="00016C6B"/>
    <w:rsid w:val="0001791B"/>
    <w:rsid w:val="00017F05"/>
    <w:rsid w:val="0002007D"/>
    <w:rsid w:val="00020F49"/>
    <w:rsid w:val="00021348"/>
    <w:rsid w:val="00021732"/>
    <w:rsid w:val="00021D97"/>
    <w:rsid w:val="000223FE"/>
    <w:rsid w:val="00022B54"/>
    <w:rsid w:val="00022DDB"/>
    <w:rsid w:val="00023310"/>
    <w:rsid w:val="0002373C"/>
    <w:rsid w:val="00024ADA"/>
    <w:rsid w:val="00025493"/>
    <w:rsid w:val="00031AFE"/>
    <w:rsid w:val="00031B3F"/>
    <w:rsid w:val="00032C61"/>
    <w:rsid w:val="00033981"/>
    <w:rsid w:val="00034DC7"/>
    <w:rsid w:val="00034DFA"/>
    <w:rsid w:val="0003681C"/>
    <w:rsid w:val="000372BA"/>
    <w:rsid w:val="00037373"/>
    <w:rsid w:val="00037431"/>
    <w:rsid w:val="00037EA6"/>
    <w:rsid w:val="00040065"/>
    <w:rsid w:val="00040CD7"/>
    <w:rsid w:val="00041097"/>
    <w:rsid w:val="00042611"/>
    <w:rsid w:val="00043256"/>
    <w:rsid w:val="00045428"/>
    <w:rsid w:val="00047B7B"/>
    <w:rsid w:val="00050A04"/>
    <w:rsid w:val="000536DD"/>
    <w:rsid w:val="000548D9"/>
    <w:rsid w:val="0005762C"/>
    <w:rsid w:val="000602C3"/>
    <w:rsid w:val="00061152"/>
    <w:rsid w:val="0006115E"/>
    <w:rsid w:val="00062120"/>
    <w:rsid w:val="0006228A"/>
    <w:rsid w:val="000622A0"/>
    <w:rsid w:val="00062F1B"/>
    <w:rsid w:val="000653B7"/>
    <w:rsid w:val="000667A5"/>
    <w:rsid w:val="00066F57"/>
    <w:rsid w:val="000700C9"/>
    <w:rsid w:val="000716D0"/>
    <w:rsid w:val="000725E9"/>
    <w:rsid w:val="00072A28"/>
    <w:rsid w:val="00073628"/>
    <w:rsid w:val="000746B0"/>
    <w:rsid w:val="000755FE"/>
    <w:rsid w:val="00076BC9"/>
    <w:rsid w:val="00076BF7"/>
    <w:rsid w:val="00082765"/>
    <w:rsid w:val="00085F9A"/>
    <w:rsid w:val="000917A7"/>
    <w:rsid w:val="00091846"/>
    <w:rsid w:val="0009690E"/>
    <w:rsid w:val="000975DB"/>
    <w:rsid w:val="000A03BC"/>
    <w:rsid w:val="000A0CD9"/>
    <w:rsid w:val="000A163B"/>
    <w:rsid w:val="000A183A"/>
    <w:rsid w:val="000A2F53"/>
    <w:rsid w:val="000A34A7"/>
    <w:rsid w:val="000A3EB9"/>
    <w:rsid w:val="000A5618"/>
    <w:rsid w:val="000A58B7"/>
    <w:rsid w:val="000A6544"/>
    <w:rsid w:val="000A6DF5"/>
    <w:rsid w:val="000B1015"/>
    <w:rsid w:val="000B2A8B"/>
    <w:rsid w:val="000B3010"/>
    <w:rsid w:val="000B303D"/>
    <w:rsid w:val="000B3D1C"/>
    <w:rsid w:val="000B43B1"/>
    <w:rsid w:val="000B4559"/>
    <w:rsid w:val="000B50F4"/>
    <w:rsid w:val="000B5A1A"/>
    <w:rsid w:val="000B636E"/>
    <w:rsid w:val="000B663D"/>
    <w:rsid w:val="000B6A16"/>
    <w:rsid w:val="000B6D1B"/>
    <w:rsid w:val="000B75FC"/>
    <w:rsid w:val="000C00B2"/>
    <w:rsid w:val="000C25AA"/>
    <w:rsid w:val="000C27A0"/>
    <w:rsid w:val="000C317B"/>
    <w:rsid w:val="000C6A08"/>
    <w:rsid w:val="000C772B"/>
    <w:rsid w:val="000D0A63"/>
    <w:rsid w:val="000D0B5E"/>
    <w:rsid w:val="000D17E6"/>
    <w:rsid w:val="000D2287"/>
    <w:rsid w:val="000D2C1A"/>
    <w:rsid w:val="000D4C8E"/>
    <w:rsid w:val="000D4D0A"/>
    <w:rsid w:val="000D5285"/>
    <w:rsid w:val="000D5495"/>
    <w:rsid w:val="000D62ED"/>
    <w:rsid w:val="000E1AC0"/>
    <w:rsid w:val="000E2498"/>
    <w:rsid w:val="000E3E22"/>
    <w:rsid w:val="000E3FB7"/>
    <w:rsid w:val="000E4160"/>
    <w:rsid w:val="000E4558"/>
    <w:rsid w:val="000E4A2A"/>
    <w:rsid w:val="000E4AC0"/>
    <w:rsid w:val="000E649F"/>
    <w:rsid w:val="000E656C"/>
    <w:rsid w:val="000F0439"/>
    <w:rsid w:val="000F054A"/>
    <w:rsid w:val="000F0E1C"/>
    <w:rsid w:val="000F0EEA"/>
    <w:rsid w:val="000F11B3"/>
    <w:rsid w:val="000F196A"/>
    <w:rsid w:val="000F2224"/>
    <w:rsid w:val="000F2D38"/>
    <w:rsid w:val="000F34B7"/>
    <w:rsid w:val="000F5387"/>
    <w:rsid w:val="00101A7F"/>
    <w:rsid w:val="00101CE7"/>
    <w:rsid w:val="00102158"/>
    <w:rsid w:val="00102356"/>
    <w:rsid w:val="00102496"/>
    <w:rsid w:val="00102574"/>
    <w:rsid w:val="00103424"/>
    <w:rsid w:val="001039CD"/>
    <w:rsid w:val="00105121"/>
    <w:rsid w:val="0011086A"/>
    <w:rsid w:val="001114DA"/>
    <w:rsid w:val="001126C8"/>
    <w:rsid w:val="0011380B"/>
    <w:rsid w:val="001142FC"/>
    <w:rsid w:val="00114EB5"/>
    <w:rsid w:val="0011586C"/>
    <w:rsid w:val="0011606D"/>
    <w:rsid w:val="00116785"/>
    <w:rsid w:val="001170B1"/>
    <w:rsid w:val="001214A6"/>
    <w:rsid w:val="0012161D"/>
    <w:rsid w:val="00122319"/>
    <w:rsid w:val="0012234C"/>
    <w:rsid w:val="001224DF"/>
    <w:rsid w:val="0012391A"/>
    <w:rsid w:val="0012486B"/>
    <w:rsid w:val="00125B27"/>
    <w:rsid w:val="00125C7B"/>
    <w:rsid w:val="00126746"/>
    <w:rsid w:val="00126D47"/>
    <w:rsid w:val="001277A0"/>
    <w:rsid w:val="0013362C"/>
    <w:rsid w:val="001341B9"/>
    <w:rsid w:val="00134246"/>
    <w:rsid w:val="00134A9B"/>
    <w:rsid w:val="00134F86"/>
    <w:rsid w:val="00136567"/>
    <w:rsid w:val="00136B78"/>
    <w:rsid w:val="00140216"/>
    <w:rsid w:val="00140EBC"/>
    <w:rsid w:val="00140EF9"/>
    <w:rsid w:val="001429CA"/>
    <w:rsid w:val="0014306D"/>
    <w:rsid w:val="00143729"/>
    <w:rsid w:val="00144395"/>
    <w:rsid w:val="00144A28"/>
    <w:rsid w:val="00145FAE"/>
    <w:rsid w:val="0014642E"/>
    <w:rsid w:val="00146BC8"/>
    <w:rsid w:val="00147C46"/>
    <w:rsid w:val="001514A2"/>
    <w:rsid w:val="00151C29"/>
    <w:rsid w:val="001520D8"/>
    <w:rsid w:val="0015339E"/>
    <w:rsid w:val="0015388B"/>
    <w:rsid w:val="001545AF"/>
    <w:rsid w:val="001546D0"/>
    <w:rsid w:val="00157362"/>
    <w:rsid w:val="00157C00"/>
    <w:rsid w:val="00160614"/>
    <w:rsid w:val="00160AED"/>
    <w:rsid w:val="00162742"/>
    <w:rsid w:val="00165D0F"/>
    <w:rsid w:val="00165DEA"/>
    <w:rsid w:val="00166E00"/>
    <w:rsid w:val="001677B7"/>
    <w:rsid w:val="00171C73"/>
    <w:rsid w:val="00174065"/>
    <w:rsid w:val="00174335"/>
    <w:rsid w:val="00175356"/>
    <w:rsid w:val="001756E1"/>
    <w:rsid w:val="0017767F"/>
    <w:rsid w:val="0017768D"/>
    <w:rsid w:val="001776E2"/>
    <w:rsid w:val="00177734"/>
    <w:rsid w:val="00180D80"/>
    <w:rsid w:val="00181D44"/>
    <w:rsid w:val="00183EA2"/>
    <w:rsid w:val="00183F65"/>
    <w:rsid w:val="00184D3E"/>
    <w:rsid w:val="001855D3"/>
    <w:rsid w:val="00185DC6"/>
    <w:rsid w:val="00185E8F"/>
    <w:rsid w:val="0018694F"/>
    <w:rsid w:val="00187A3E"/>
    <w:rsid w:val="00190A0B"/>
    <w:rsid w:val="00190AFE"/>
    <w:rsid w:val="00190C43"/>
    <w:rsid w:val="00191000"/>
    <w:rsid w:val="001938D3"/>
    <w:rsid w:val="00193D7D"/>
    <w:rsid w:val="0019418B"/>
    <w:rsid w:val="001942D3"/>
    <w:rsid w:val="001957BC"/>
    <w:rsid w:val="00197439"/>
    <w:rsid w:val="001A1E6C"/>
    <w:rsid w:val="001A2BD2"/>
    <w:rsid w:val="001A4662"/>
    <w:rsid w:val="001A4D8E"/>
    <w:rsid w:val="001A532F"/>
    <w:rsid w:val="001AD09F"/>
    <w:rsid w:val="001B2EB2"/>
    <w:rsid w:val="001B3163"/>
    <w:rsid w:val="001B4CCE"/>
    <w:rsid w:val="001B5B9F"/>
    <w:rsid w:val="001B63C9"/>
    <w:rsid w:val="001B6ACD"/>
    <w:rsid w:val="001B6ED8"/>
    <w:rsid w:val="001C165F"/>
    <w:rsid w:val="001C31AC"/>
    <w:rsid w:val="001C53E9"/>
    <w:rsid w:val="001C5E25"/>
    <w:rsid w:val="001C6261"/>
    <w:rsid w:val="001C6A08"/>
    <w:rsid w:val="001C6C68"/>
    <w:rsid w:val="001D00ED"/>
    <w:rsid w:val="001D0B53"/>
    <w:rsid w:val="001D1258"/>
    <w:rsid w:val="001D2DCF"/>
    <w:rsid w:val="001D43DC"/>
    <w:rsid w:val="001D7598"/>
    <w:rsid w:val="001E2C49"/>
    <w:rsid w:val="001E2FCC"/>
    <w:rsid w:val="001E39B3"/>
    <w:rsid w:val="001E3E2A"/>
    <w:rsid w:val="001E751D"/>
    <w:rsid w:val="001E77EE"/>
    <w:rsid w:val="001E7EF2"/>
    <w:rsid w:val="001F1110"/>
    <w:rsid w:val="001F24B9"/>
    <w:rsid w:val="001F4701"/>
    <w:rsid w:val="001F6F4C"/>
    <w:rsid w:val="001F7E31"/>
    <w:rsid w:val="0020011E"/>
    <w:rsid w:val="00200E36"/>
    <w:rsid w:val="0020239D"/>
    <w:rsid w:val="00202B5F"/>
    <w:rsid w:val="0020309E"/>
    <w:rsid w:val="00203364"/>
    <w:rsid w:val="002033F3"/>
    <w:rsid w:val="002045D0"/>
    <w:rsid w:val="00205066"/>
    <w:rsid w:val="0020703E"/>
    <w:rsid w:val="00207865"/>
    <w:rsid w:val="002105CD"/>
    <w:rsid w:val="002127D3"/>
    <w:rsid w:val="00213983"/>
    <w:rsid w:val="00214605"/>
    <w:rsid w:val="002151F2"/>
    <w:rsid w:val="00215A21"/>
    <w:rsid w:val="00215C07"/>
    <w:rsid w:val="00217FF6"/>
    <w:rsid w:val="00220309"/>
    <w:rsid w:val="0022068D"/>
    <w:rsid w:val="00221A47"/>
    <w:rsid w:val="00222967"/>
    <w:rsid w:val="00222B6B"/>
    <w:rsid w:val="002244AE"/>
    <w:rsid w:val="002255DC"/>
    <w:rsid w:val="002266F0"/>
    <w:rsid w:val="0023026C"/>
    <w:rsid w:val="00230763"/>
    <w:rsid w:val="00231CDD"/>
    <w:rsid w:val="00232029"/>
    <w:rsid w:val="002325F4"/>
    <w:rsid w:val="002329C6"/>
    <w:rsid w:val="00234993"/>
    <w:rsid w:val="002350A8"/>
    <w:rsid w:val="002364A8"/>
    <w:rsid w:val="00237B25"/>
    <w:rsid w:val="00237D57"/>
    <w:rsid w:val="002402FD"/>
    <w:rsid w:val="0024049C"/>
    <w:rsid w:val="00240866"/>
    <w:rsid w:val="00240C03"/>
    <w:rsid w:val="00240FA9"/>
    <w:rsid w:val="00241BCA"/>
    <w:rsid w:val="00242A50"/>
    <w:rsid w:val="002441F3"/>
    <w:rsid w:val="0024517C"/>
    <w:rsid w:val="0024529F"/>
    <w:rsid w:val="00245423"/>
    <w:rsid w:val="00245743"/>
    <w:rsid w:val="002463B5"/>
    <w:rsid w:val="00247210"/>
    <w:rsid w:val="00247FEA"/>
    <w:rsid w:val="00250A5A"/>
    <w:rsid w:val="00250E56"/>
    <w:rsid w:val="0025111B"/>
    <w:rsid w:val="00251291"/>
    <w:rsid w:val="00251896"/>
    <w:rsid w:val="00251D55"/>
    <w:rsid w:val="00253B93"/>
    <w:rsid w:val="002558E6"/>
    <w:rsid w:val="0025595B"/>
    <w:rsid w:val="00255E17"/>
    <w:rsid w:val="0025683C"/>
    <w:rsid w:val="00256DB5"/>
    <w:rsid w:val="00256DD5"/>
    <w:rsid w:val="002603D4"/>
    <w:rsid w:val="00260FCD"/>
    <w:rsid w:val="00261813"/>
    <w:rsid w:val="0026315B"/>
    <w:rsid w:val="00263574"/>
    <w:rsid w:val="00264C52"/>
    <w:rsid w:val="00264FD6"/>
    <w:rsid w:val="00265438"/>
    <w:rsid w:val="00267976"/>
    <w:rsid w:val="00267DF3"/>
    <w:rsid w:val="00267F3E"/>
    <w:rsid w:val="00272140"/>
    <w:rsid w:val="002728D2"/>
    <w:rsid w:val="00273E2A"/>
    <w:rsid w:val="0027413F"/>
    <w:rsid w:val="002744D6"/>
    <w:rsid w:val="002750FE"/>
    <w:rsid w:val="00277ED4"/>
    <w:rsid w:val="00280694"/>
    <w:rsid w:val="0028082A"/>
    <w:rsid w:val="00281B5C"/>
    <w:rsid w:val="0028203D"/>
    <w:rsid w:val="00284629"/>
    <w:rsid w:val="00284C55"/>
    <w:rsid w:val="00284CB7"/>
    <w:rsid w:val="00284EC3"/>
    <w:rsid w:val="00286980"/>
    <w:rsid w:val="00287FAC"/>
    <w:rsid w:val="00291618"/>
    <w:rsid w:val="00291A0F"/>
    <w:rsid w:val="00291FEA"/>
    <w:rsid w:val="002920F3"/>
    <w:rsid w:val="00292192"/>
    <w:rsid w:val="00292797"/>
    <w:rsid w:val="00292F59"/>
    <w:rsid w:val="0029317F"/>
    <w:rsid w:val="00295290"/>
    <w:rsid w:val="00295B07"/>
    <w:rsid w:val="002962AA"/>
    <w:rsid w:val="00296E62"/>
    <w:rsid w:val="00297567"/>
    <w:rsid w:val="002A1330"/>
    <w:rsid w:val="002A157D"/>
    <w:rsid w:val="002A1B37"/>
    <w:rsid w:val="002A2F30"/>
    <w:rsid w:val="002A31EB"/>
    <w:rsid w:val="002A45D1"/>
    <w:rsid w:val="002A536E"/>
    <w:rsid w:val="002B0443"/>
    <w:rsid w:val="002B3729"/>
    <w:rsid w:val="002B3FA0"/>
    <w:rsid w:val="002B4472"/>
    <w:rsid w:val="002B6B00"/>
    <w:rsid w:val="002B7800"/>
    <w:rsid w:val="002C18EB"/>
    <w:rsid w:val="002C1AEA"/>
    <w:rsid w:val="002C1B05"/>
    <w:rsid w:val="002C33F6"/>
    <w:rsid w:val="002C3B8C"/>
    <w:rsid w:val="002C4213"/>
    <w:rsid w:val="002D038B"/>
    <w:rsid w:val="002D142E"/>
    <w:rsid w:val="002D2432"/>
    <w:rsid w:val="002D491B"/>
    <w:rsid w:val="002D52B9"/>
    <w:rsid w:val="002D53CF"/>
    <w:rsid w:val="002D599A"/>
    <w:rsid w:val="002E0C82"/>
    <w:rsid w:val="002E1902"/>
    <w:rsid w:val="002E2B1C"/>
    <w:rsid w:val="002E4FC7"/>
    <w:rsid w:val="002E50DB"/>
    <w:rsid w:val="002E5FD2"/>
    <w:rsid w:val="002E6836"/>
    <w:rsid w:val="002E7553"/>
    <w:rsid w:val="002F0621"/>
    <w:rsid w:val="002F084A"/>
    <w:rsid w:val="002F2F3A"/>
    <w:rsid w:val="002F31F4"/>
    <w:rsid w:val="002F396C"/>
    <w:rsid w:val="002F3C4E"/>
    <w:rsid w:val="002F4611"/>
    <w:rsid w:val="002F688E"/>
    <w:rsid w:val="00300768"/>
    <w:rsid w:val="00300BF9"/>
    <w:rsid w:val="00302552"/>
    <w:rsid w:val="0030270A"/>
    <w:rsid w:val="00302AFE"/>
    <w:rsid w:val="00302E2A"/>
    <w:rsid w:val="00302F85"/>
    <w:rsid w:val="003043BC"/>
    <w:rsid w:val="00304670"/>
    <w:rsid w:val="00306847"/>
    <w:rsid w:val="0030685F"/>
    <w:rsid w:val="00306D14"/>
    <w:rsid w:val="00307440"/>
    <w:rsid w:val="0030785E"/>
    <w:rsid w:val="003105BD"/>
    <w:rsid w:val="00311CAE"/>
    <w:rsid w:val="003120BD"/>
    <w:rsid w:val="003125E3"/>
    <w:rsid w:val="00312FDD"/>
    <w:rsid w:val="00314616"/>
    <w:rsid w:val="0031685D"/>
    <w:rsid w:val="00317001"/>
    <w:rsid w:val="00317341"/>
    <w:rsid w:val="003179EC"/>
    <w:rsid w:val="00320C0A"/>
    <w:rsid w:val="00322AC8"/>
    <w:rsid w:val="00323A2F"/>
    <w:rsid w:val="00324591"/>
    <w:rsid w:val="003246E5"/>
    <w:rsid w:val="00324747"/>
    <w:rsid w:val="003264A0"/>
    <w:rsid w:val="00326F66"/>
    <w:rsid w:val="00327D26"/>
    <w:rsid w:val="00327EAE"/>
    <w:rsid w:val="003301AB"/>
    <w:rsid w:val="00330296"/>
    <w:rsid w:val="0033098B"/>
    <w:rsid w:val="00331FB0"/>
    <w:rsid w:val="003347CE"/>
    <w:rsid w:val="003349FF"/>
    <w:rsid w:val="003356F0"/>
    <w:rsid w:val="003363CA"/>
    <w:rsid w:val="00336532"/>
    <w:rsid w:val="00337BD4"/>
    <w:rsid w:val="0034044F"/>
    <w:rsid w:val="00340E99"/>
    <w:rsid w:val="00341080"/>
    <w:rsid w:val="00342CDB"/>
    <w:rsid w:val="00343901"/>
    <w:rsid w:val="00344656"/>
    <w:rsid w:val="00344AE9"/>
    <w:rsid w:val="00347E41"/>
    <w:rsid w:val="00350655"/>
    <w:rsid w:val="00351EDE"/>
    <w:rsid w:val="0035286B"/>
    <w:rsid w:val="0035337B"/>
    <w:rsid w:val="00353C0C"/>
    <w:rsid w:val="003551F5"/>
    <w:rsid w:val="00355351"/>
    <w:rsid w:val="0035559B"/>
    <w:rsid w:val="003562F7"/>
    <w:rsid w:val="00361571"/>
    <w:rsid w:val="00362330"/>
    <w:rsid w:val="00363598"/>
    <w:rsid w:val="003656C8"/>
    <w:rsid w:val="0036630C"/>
    <w:rsid w:val="00366C9B"/>
    <w:rsid w:val="003713B7"/>
    <w:rsid w:val="0037261A"/>
    <w:rsid w:val="003763F1"/>
    <w:rsid w:val="00376446"/>
    <w:rsid w:val="003767B2"/>
    <w:rsid w:val="00376838"/>
    <w:rsid w:val="00376BBD"/>
    <w:rsid w:val="003774CA"/>
    <w:rsid w:val="00380947"/>
    <w:rsid w:val="003828B8"/>
    <w:rsid w:val="003837FF"/>
    <w:rsid w:val="0038429F"/>
    <w:rsid w:val="003844C9"/>
    <w:rsid w:val="00384787"/>
    <w:rsid w:val="00385002"/>
    <w:rsid w:val="003857A7"/>
    <w:rsid w:val="00386F85"/>
    <w:rsid w:val="0038716A"/>
    <w:rsid w:val="00387A07"/>
    <w:rsid w:val="00387E4C"/>
    <w:rsid w:val="003901D5"/>
    <w:rsid w:val="003910E1"/>
    <w:rsid w:val="003910F4"/>
    <w:rsid w:val="0039237D"/>
    <w:rsid w:val="0039256D"/>
    <w:rsid w:val="003928AF"/>
    <w:rsid w:val="003936EE"/>
    <w:rsid w:val="003940D9"/>
    <w:rsid w:val="00394393"/>
    <w:rsid w:val="003958F7"/>
    <w:rsid w:val="00395B3D"/>
    <w:rsid w:val="00397B4C"/>
    <w:rsid w:val="003A0008"/>
    <w:rsid w:val="003A1EFC"/>
    <w:rsid w:val="003A21D5"/>
    <w:rsid w:val="003A2DB3"/>
    <w:rsid w:val="003B1A3D"/>
    <w:rsid w:val="003B2294"/>
    <w:rsid w:val="003B29E1"/>
    <w:rsid w:val="003B4455"/>
    <w:rsid w:val="003B4BC5"/>
    <w:rsid w:val="003B535F"/>
    <w:rsid w:val="003B5630"/>
    <w:rsid w:val="003B60A2"/>
    <w:rsid w:val="003B6BD9"/>
    <w:rsid w:val="003B6D1D"/>
    <w:rsid w:val="003C20D7"/>
    <w:rsid w:val="003C2540"/>
    <w:rsid w:val="003C2C8C"/>
    <w:rsid w:val="003C37EB"/>
    <w:rsid w:val="003C46D4"/>
    <w:rsid w:val="003C4B45"/>
    <w:rsid w:val="003C5229"/>
    <w:rsid w:val="003C618A"/>
    <w:rsid w:val="003C7C3B"/>
    <w:rsid w:val="003D0822"/>
    <w:rsid w:val="003D12A5"/>
    <w:rsid w:val="003D17F5"/>
    <w:rsid w:val="003D2CC2"/>
    <w:rsid w:val="003D4370"/>
    <w:rsid w:val="003D5257"/>
    <w:rsid w:val="003D66D3"/>
    <w:rsid w:val="003D79DB"/>
    <w:rsid w:val="003E19A8"/>
    <w:rsid w:val="003E2C5C"/>
    <w:rsid w:val="003E3EC5"/>
    <w:rsid w:val="003E47D7"/>
    <w:rsid w:val="003E5E54"/>
    <w:rsid w:val="003E7325"/>
    <w:rsid w:val="003E73A5"/>
    <w:rsid w:val="003E75E3"/>
    <w:rsid w:val="003E7645"/>
    <w:rsid w:val="003F119F"/>
    <w:rsid w:val="003F1395"/>
    <w:rsid w:val="003F18A9"/>
    <w:rsid w:val="003F3531"/>
    <w:rsid w:val="003F480C"/>
    <w:rsid w:val="003F56C3"/>
    <w:rsid w:val="003F6488"/>
    <w:rsid w:val="004002E9"/>
    <w:rsid w:val="00400CFC"/>
    <w:rsid w:val="00401139"/>
    <w:rsid w:val="00401A48"/>
    <w:rsid w:val="00401F4B"/>
    <w:rsid w:val="00402535"/>
    <w:rsid w:val="00402680"/>
    <w:rsid w:val="004027D7"/>
    <w:rsid w:val="00403A59"/>
    <w:rsid w:val="004049BC"/>
    <w:rsid w:val="004051C3"/>
    <w:rsid w:val="00405783"/>
    <w:rsid w:val="00411930"/>
    <w:rsid w:val="00411BCD"/>
    <w:rsid w:val="00412A0F"/>
    <w:rsid w:val="00413D0E"/>
    <w:rsid w:val="00413E43"/>
    <w:rsid w:val="00415D72"/>
    <w:rsid w:val="004175D0"/>
    <w:rsid w:val="004178F1"/>
    <w:rsid w:val="00420767"/>
    <w:rsid w:val="00421A9B"/>
    <w:rsid w:val="00422071"/>
    <w:rsid w:val="0042244A"/>
    <w:rsid w:val="004226AC"/>
    <w:rsid w:val="00424845"/>
    <w:rsid w:val="004248B6"/>
    <w:rsid w:val="00424EDA"/>
    <w:rsid w:val="0042551F"/>
    <w:rsid w:val="004256B4"/>
    <w:rsid w:val="00425ED3"/>
    <w:rsid w:val="00427A7F"/>
    <w:rsid w:val="00427C38"/>
    <w:rsid w:val="00427FDD"/>
    <w:rsid w:val="004305E5"/>
    <w:rsid w:val="00431573"/>
    <w:rsid w:val="004315A3"/>
    <w:rsid w:val="00431D47"/>
    <w:rsid w:val="00434888"/>
    <w:rsid w:val="004360A7"/>
    <w:rsid w:val="004365E1"/>
    <w:rsid w:val="004365E3"/>
    <w:rsid w:val="00436E7D"/>
    <w:rsid w:val="004375F7"/>
    <w:rsid w:val="00440C7F"/>
    <w:rsid w:val="00441068"/>
    <w:rsid w:val="00441638"/>
    <w:rsid w:val="00442E49"/>
    <w:rsid w:val="00443862"/>
    <w:rsid w:val="00444764"/>
    <w:rsid w:val="00445973"/>
    <w:rsid w:val="00447BCB"/>
    <w:rsid w:val="0045029F"/>
    <w:rsid w:val="0045033E"/>
    <w:rsid w:val="004520EA"/>
    <w:rsid w:val="004528EB"/>
    <w:rsid w:val="00452CD0"/>
    <w:rsid w:val="00453626"/>
    <w:rsid w:val="00454174"/>
    <w:rsid w:val="00454A23"/>
    <w:rsid w:val="00454DFA"/>
    <w:rsid w:val="00456849"/>
    <w:rsid w:val="0046003D"/>
    <w:rsid w:val="00460442"/>
    <w:rsid w:val="00460D03"/>
    <w:rsid w:val="004614C6"/>
    <w:rsid w:val="00462930"/>
    <w:rsid w:val="00462B2C"/>
    <w:rsid w:val="00463458"/>
    <w:rsid w:val="00463C9C"/>
    <w:rsid w:val="00464221"/>
    <w:rsid w:val="00464E3C"/>
    <w:rsid w:val="00465346"/>
    <w:rsid w:val="00465752"/>
    <w:rsid w:val="004661D9"/>
    <w:rsid w:val="00466F9F"/>
    <w:rsid w:val="00467129"/>
    <w:rsid w:val="00467DD8"/>
    <w:rsid w:val="004701E0"/>
    <w:rsid w:val="004703D3"/>
    <w:rsid w:val="0047089F"/>
    <w:rsid w:val="00470C53"/>
    <w:rsid w:val="0047128D"/>
    <w:rsid w:val="00472154"/>
    <w:rsid w:val="004725AB"/>
    <w:rsid w:val="00472A39"/>
    <w:rsid w:val="00472F6C"/>
    <w:rsid w:val="00473667"/>
    <w:rsid w:val="00474BA7"/>
    <w:rsid w:val="00475673"/>
    <w:rsid w:val="004759E5"/>
    <w:rsid w:val="0047695D"/>
    <w:rsid w:val="004771BF"/>
    <w:rsid w:val="00480A35"/>
    <w:rsid w:val="00480E06"/>
    <w:rsid w:val="00480EF2"/>
    <w:rsid w:val="004831BF"/>
    <w:rsid w:val="00484989"/>
    <w:rsid w:val="0048527B"/>
    <w:rsid w:val="004866EF"/>
    <w:rsid w:val="00487D5A"/>
    <w:rsid w:val="00487E76"/>
    <w:rsid w:val="00490515"/>
    <w:rsid w:val="0049197A"/>
    <w:rsid w:val="00491C07"/>
    <w:rsid w:val="00493129"/>
    <w:rsid w:val="00493522"/>
    <w:rsid w:val="004936A0"/>
    <w:rsid w:val="00493C26"/>
    <w:rsid w:val="004962DE"/>
    <w:rsid w:val="004A034C"/>
    <w:rsid w:val="004A4A14"/>
    <w:rsid w:val="004A56FC"/>
    <w:rsid w:val="004B0EF4"/>
    <w:rsid w:val="004B1CD9"/>
    <w:rsid w:val="004B29C9"/>
    <w:rsid w:val="004B2DC2"/>
    <w:rsid w:val="004B3300"/>
    <w:rsid w:val="004B373C"/>
    <w:rsid w:val="004B52C3"/>
    <w:rsid w:val="004B71EF"/>
    <w:rsid w:val="004B769F"/>
    <w:rsid w:val="004B7D4F"/>
    <w:rsid w:val="004C10DE"/>
    <w:rsid w:val="004C1701"/>
    <w:rsid w:val="004C3DDF"/>
    <w:rsid w:val="004C51D6"/>
    <w:rsid w:val="004C533A"/>
    <w:rsid w:val="004C6794"/>
    <w:rsid w:val="004C6A3A"/>
    <w:rsid w:val="004C6C35"/>
    <w:rsid w:val="004C7645"/>
    <w:rsid w:val="004D122F"/>
    <w:rsid w:val="004D1CA7"/>
    <w:rsid w:val="004D2A4C"/>
    <w:rsid w:val="004D2C09"/>
    <w:rsid w:val="004D3A99"/>
    <w:rsid w:val="004D53E0"/>
    <w:rsid w:val="004D64D4"/>
    <w:rsid w:val="004D6C61"/>
    <w:rsid w:val="004D7A42"/>
    <w:rsid w:val="004E00D9"/>
    <w:rsid w:val="004E0242"/>
    <w:rsid w:val="004E0997"/>
    <w:rsid w:val="004E1B5F"/>
    <w:rsid w:val="004E3D1A"/>
    <w:rsid w:val="004E3FF8"/>
    <w:rsid w:val="004E4C32"/>
    <w:rsid w:val="004E4D69"/>
    <w:rsid w:val="004E5007"/>
    <w:rsid w:val="004E5662"/>
    <w:rsid w:val="004E5E87"/>
    <w:rsid w:val="004E6443"/>
    <w:rsid w:val="004F183C"/>
    <w:rsid w:val="004F1BA2"/>
    <w:rsid w:val="004F288C"/>
    <w:rsid w:val="004F3546"/>
    <w:rsid w:val="004F384E"/>
    <w:rsid w:val="004F4E0D"/>
    <w:rsid w:val="004F4F0A"/>
    <w:rsid w:val="004F50AA"/>
    <w:rsid w:val="004F534B"/>
    <w:rsid w:val="004F561A"/>
    <w:rsid w:val="004F5845"/>
    <w:rsid w:val="004F5DD7"/>
    <w:rsid w:val="004F65F1"/>
    <w:rsid w:val="00500162"/>
    <w:rsid w:val="00501E22"/>
    <w:rsid w:val="00501EA7"/>
    <w:rsid w:val="00502515"/>
    <w:rsid w:val="005027E4"/>
    <w:rsid w:val="00503823"/>
    <w:rsid w:val="00503D31"/>
    <w:rsid w:val="0050464F"/>
    <w:rsid w:val="00504699"/>
    <w:rsid w:val="00504BC3"/>
    <w:rsid w:val="005054ED"/>
    <w:rsid w:val="00507017"/>
    <w:rsid w:val="005078F8"/>
    <w:rsid w:val="005114CA"/>
    <w:rsid w:val="0051186A"/>
    <w:rsid w:val="00511AAF"/>
    <w:rsid w:val="00511D4E"/>
    <w:rsid w:val="00511F0B"/>
    <w:rsid w:val="00512C8B"/>
    <w:rsid w:val="00513226"/>
    <w:rsid w:val="005144B1"/>
    <w:rsid w:val="00516530"/>
    <w:rsid w:val="00516644"/>
    <w:rsid w:val="00517C54"/>
    <w:rsid w:val="005231CC"/>
    <w:rsid w:val="00524306"/>
    <w:rsid w:val="005243E5"/>
    <w:rsid w:val="005243F3"/>
    <w:rsid w:val="00525731"/>
    <w:rsid w:val="0052623B"/>
    <w:rsid w:val="005273AC"/>
    <w:rsid w:val="0052747D"/>
    <w:rsid w:val="00527A2E"/>
    <w:rsid w:val="00527DE1"/>
    <w:rsid w:val="00530153"/>
    <w:rsid w:val="00531C28"/>
    <w:rsid w:val="00532BFB"/>
    <w:rsid w:val="00533DCA"/>
    <w:rsid w:val="00534384"/>
    <w:rsid w:val="00536318"/>
    <w:rsid w:val="005402B0"/>
    <w:rsid w:val="00540365"/>
    <w:rsid w:val="00540AAE"/>
    <w:rsid w:val="00541E53"/>
    <w:rsid w:val="005429EA"/>
    <w:rsid w:val="00542FDD"/>
    <w:rsid w:val="00543F0B"/>
    <w:rsid w:val="005443B0"/>
    <w:rsid w:val="00544A88"/>
    <w:rsid w:val="005464B7"/>
    <w:rsid w:val="00546820"/>
    <w:rsid w:val="0054701D"/>
    <w:rsid w:val="0055125A"/>
    <w:rsid w:val="00551362"/>
    <w:rsid w:val="005515D3"/>
    <w:rsid w:val="00551A7C"/>
    <w:rsid w:val="00552EA8"/>
    <w:rsid w:val="00554A1C"/>
    <w:rsid w:val="00555768"/>
    <w:rsid w:val="005572EB"/>
    <w:rsid w:val="00557B35"/>
    <w:rsid w:val="00560093"/>
    <w:rsid w:val="00561BA6"/>
    <w:rsid w:val="005621D2"/>
    <w:rsid w:val="00562BCA"/>
    <w:rsid w:val="00564DD4"/>
    <w:rsid w:val="00565FF9"/>
    <w:rsid w:val="005661B3"/>
    <w:rsid w:val="00567FE3"/>
    <w:rsid w:val="00570134"/>
    <w:rsid w:val="0057069B"/>
    <w:rsid w:val="005706D0"/>
    <w:rsid w:val="00570953"/>
    <w:rsid w:val="0057157E"/>
    <w:rsid w:val="005715C7"/>
    <w:rsid w:val="00573680"/>
    <w:rsid w:val="005775B6"/>
    <w:rsid w:val="00577680"/>
    <w:rsid w:val="00577D7C"/>
    <w:rsid w:val="00582CDA"/>
    <w:rsid w:val="00583247"/>
    <w:rsid w:val="00583DAC"/>
    <w:rsid w:val="0058464F"/>
    <w:rsid w:val="00584FF7"/>
    <w:rsid w:val="0058704F"/>
    <w:rsid w:val="00587EA7"/>
    <w:rsid w:val="00590765"/>
    <w:rsid w:val="00591B9B"/>
    <w:rsid w:val="00591D65"/>
    <w:rsid w:val="00593EAC"/>
    <w:rsid w:val="00594443"/>
    <w:rsid w:val="00595722"/>
    <w:rsid w:val="00596E48"/>
    <w:rsid w:val="0059700A"/>
    <w:rsid w:val="00597C74"/>
    <w:rsid w:val="005A0A23"/>
    <w:rsid w:val="005A0BCE"/>
    <w:rsid w:val="005A3002"/>
    <w:rsid w:val="005A32FF"/>
    <w:rsid w:val="005A3366"/>
    <w:rsid w:val="005A533D"/>
    <w:rsid w:val="005A57D2"/>
    <w:rsid w:val="005A62BC"/>
    <w:rsid w:val="005A70F4"/>
    <w:rsid w:val="005A7108"/>
    <w:rsid w:val="005B2270"/>
    <w:rsid w:val="005B245C"/>
    <w:rsid w:val="005B3B09"/>
    <w:rsid w:val="005B3DCA"/>
    <w:rsid w:val="005B40EC"/>
    <w:rsid w:val="005B4197"/>
    <w:rsid w:val="005B4841"/>
    <w:rsid w:val="005B4A4E"/>
    <w:rsid w:val="005B4F98"/>
    <w:rsid w:val="005B6817"/>
    <w:rsid w:val="005B795F"/>
    <w:rsid w:val="005B7B3D"/>
    <w:rsid w:val="005C0729"/>
    <w:rsid w:val="005C18EF"/>
    <w:rsid w:val="005C1D64"/>
    <w:rsid w:val="005C1E40"/>
    <w:rsid w:val="005C219E"/>
    <w:rsid w:val="005C314F"/>
    <w:rsid w:val="005C35DF"/>
    <w:rsid w:val="005C3EB1"/>
    <w:rsid w:val="005C4066"/>
    <w:rsid w:val="005C44BF"/>
    <w:rsid w:val="005C45E1"/>
    <w:rsid w:val="005C4B90"/>
    <w:rsid w:val="005C5385"/>
    <w:rsid w:val="005C62DF"/>
    <w:rsid w:val="005C6981"/>
    <w:rsid w:val="005C7846"/>
    <w:rsid w:val="005D1136"/>
    <w:rsid w:val="005D3E74"/>
    <w:rsid w:val="005D41EC"/>
    <w:rsid w:val="005D5F4D"/>
    <w:rsid w:val="005D79F2"/>
    <w:rsid w:val="005D7EC4"/>
    <w:rsid w:val="005E0A26"/>
    <w:rsid w:val="005E0DBC"/>
    <w:rsid w:val="005E1598"/>
    <w:rsid w:val="005E3CCD"/>
    <w:rsid w:val="005E5EDF"/>
    <w:rsid w:val="005E7AC4"/>
    <w:rsid w:val="005F06C3"/>
    <w:rsid w:val="005F17A2"/>
    <w:rsid w:val="005F2A6A"/>
    <w:rsid w:val="005F3681"/>
    <w:rsid w:val="005F42CA"/>
    <w:rsid w:val="005F6036"/>
    <w:rsid w:val="005F6877"/>
    <w:rsid w:val="005F6A13"/>
    <w:rsid w:val="005F7DF8"/>
    <w:rsid w:val="00602EFA"/>
    <w:rsid w:val="0060342C"/>
    <w:rsid w:val="00604D93"/>
    <w:rsid w:val="0060533F"/>
    <w:rsid w:val="00605D4F"/>
    <w:rsid w:val="0060696A"/>
    <w:rsid w:val="006116A1"/>
    <w:rsid w:val="00611B20"/>
    <w:rsid w:val="00613636"/>
    <w:rsid w:val="00615ED1"/>
    <w:rsid w:val="00616B14"/>
    <w:rsid w:val="006171B9"/>
    <w:rsid w:val="00617B8E"/>
    <w:rsid w:val="00620C2E"/>
    <w:rsid w:val="006214C8"/>
    <w:rsid w:val="00622887"/>
    <w:rsid w:val="006241A3"/>
    <w:rsid w:val="00624364"/>
    <w:rsid w:val="00625C5D"/>
    <w:rsid w:val="0062753A"/>
    <w:rsid w:val="00632988"/>
    <w:rsid w:val="00634331"/>
    <w:rsid w:val="006350C2"/>
    <w:rsid w:val="00636DA8"/>
    <w:rsid w:val="00636FFD"/>
    <w:rsid w:val="00637DCD"/>
    <w:rsid w:val="006409D5"/>
    <w:rsid w:val="006436CA"/>
    <w:rsid w:val="00651213"/>
    <w:rsid w:val="006517F0"/>
    <w:rsid w:val="00651D1A"/>
    <w:rsid w:val="00651DD8"/>
    <w:rsid w:val="00653747"/>
    <w:rsid w:val="00655574"/>
    <w:rsid w:val="006562EF"/>
    <w:rsid w:val="00656BAC"/>
    <w:rsid w:val="00657BF4"/>
    <w:rsid w:val="00657DE7"/>
    <w:rsid w:val="00660FA7"/>
    <w:rsid w:val="006617F3"/>
    <w:rsid w:val="0066299E"/>
    <w:rsid w:val="00664554"/>
    <w:rsid w:val="006648D6"/>
    <w:rsid w:val="00665060"/>
    <w:rsid w:val="0066678C"/>
    <w:rsid w:val="0067095B"/>
    <w:rsid w:val="00670A67"/>
    <w:rsid w:val="00670C1D"/>
    <w:rsid w:val="00670C6E"/>
    <w:rsid w:val="00671442"/>
    <w:rsid w:val="00671DB8"/>
    <w:rsid w:val="006723E6"/>
    <w:rsid w:val="006741BC"/>
    <w:rsid w:val="006741F5"/>
    <w:rsid w:val="00674B76"/>
    <w:rsid w:val="00675916"/>
    <w:rsid w:val="00675BC9"/>
    <w:rsid w:val="00675CB0"/>
    <w:rsid w:val="006768B2"/>
    <w:rsid w:val="006811B4"/>
    <w:rsid w:val="006819B5"/>
    <w:rsid w:val="006825EF"/>
    <w:rsid w:val="00682B9B"/>
    <w:rsid w:val="00683C9F"/>
    <w:rsid w:val="00683E77"/>
    <w:rsid w:val="006846B4"/>
    <w:rsid w:val="00692480"/>
    <w:rsid w:val="006928EC"/>
    <w:rsid w:val="00693F53"/>
    <w:rsid w:val="00696116"/>
    <w:rsid w:val="00696FCD"/>
    <w:rsid w:val="00697FC7"/>
    <w:rsid w:val="006A08FA"/>
    <w:rsid w:val="006A17F8"/>
    <w:rsid w:val="006A22F4"/>
    <w:rsid w:val="006A23B5"/>
    <w:rsid w:val="006A2C4E"/>
    <w:rsid w:val="006A3B46"/>
    <w:rsid w:val="006A3B59"/>
    <w:rsid w:val="006A3DEC"/>
    <w:rsid w:val="006A3F4D"/>
    <w:rsid w:val="006A431A"/>
    <w:rsid w:val="006A4374"/>
    <w:rsid w:val="006A6A49"/>
    <w:rsid w:val="006A6A85"/>
    <w:rsid w:val="006A6A88"/>
    <w:rsid w:val="006B179F"/>
    <w:rsid w:val="006B20D3"/>
    <w:rsid w:val="006B5E9F"/>
    <w:rsid w:val="006B5ECC"/>
    <w:rsid w:val="006B6A50"/>
    <w:rsid w:val="006C01B1"/>
    <w:rsid w:val="006C0495"/>
    <w:rsid w:val="006C25A2"/>
    <w:rsid w:val="006C2A2B"/>
    <w:rsid w:val="006C399F"/>
    <w:rsid w:val="006C3C90"/>
    <w:rsid w:val="006C6926"/>
    <w:rsid w:val="006C7C0A"/>
    <w:rsid w:val="006D01BD"/>
    <w:rsid w:val="006D0484"/>
    <w:rsid w:val="006D1CDB"/>
    <w:rsid w:val="006D2145"/>
    <w:rsid w:val="006D249A"/>
    <w:rsid w:val="006D3CD9"/>
    <w:rsid w:val="006D499D"/>
    <w:rsid w:val="006D5DC4"/>
    <w:rsid w:val="006D60B4"/>
    <w:rsid w:val="006D664F"/>
    <w:rsid w:val="006D743A"/>
    <w:rsid w:val="006E038F"/>
    <w:rsid w:val="006E08C4"/>
    <w:rsid w:val="006E1254"/>
    <w:rsid w:val="006E2C92"/>
    <w:rsid w:val="006E3AE3"/>
    <w:rsid w:val="006E436D"/>
    <w:rsid w:val="006E6C59"/>
    <w:rsid w:val="006F02F8"/>
    <w:rsid w:val="006F0CF5"/>
    <w:rsid w:val="006F1296"/>
    <w:rsid w:val="006F1AF1"/>
    <w:rsid w:val="006F2012"/>
    <w:rsid w:val="006F3D9E"/>
    <w:rsid w:val="006F4963"/>
    <w:rsid w:val="006F51CC"/>
    <w:rsid w:val="006F556C"/>
    <w:rsid w:val="006F5F0D"/>
    <w:rsid w:val="006F6786"/>
    <w:rsid w:val="00700B74"/>
    <w:rsid w:val="00700BB2"/>
    <w:rsid w:val="00701033"/>
    <w:rsid w:val="00701684"/>
    <w:rsid w:val="00704006"/>
    <w:rsid w:val="007071FB"/>
    <w:rsid w:val="00707460"/>
    <w:rsid w:val="0071007E"/>
    <w:rsid w:val="00710E4E"/>
    <w:rsid w:val="00716126"/>
    <w:rsid w:val="00716953"/>
    <w:rsid w:val="007203FE"/>
    <w:rsid w:val="00720470"/>
    <w:rsid w:val="007211DB"/>
    <w:rsid w:val="00722815"/>
    <w:rsid w:val="00722C24"/>
    <w:rsid w:val="00723FDB"/>
    <w:rsid w:val="007246A1"/>
    <w:rsid w:val="00724F0D"/>
    <w:rsid w:val="007266F2"/>
    <w:rsid w:val="007277E9"/>
    <w:rsid w:val="007279A1"/>
    <w:rsid w:val="0073021D"/>
    <w:rsid w:val="00730599"/>
    <w:rsid w:val="007305F5"/>
    <w:rsid w:val="007307B2"/>
    <w:rsid w:val="00731532"/>
    <w:rsid w:val="007327B2"/>
    <w:rsid w:val="007329AE"/>
    <w:rsid w:val="0073501F"/>
    <w:rsid w:val="007365B8"/>
    <w:rsid w:val="007373DE"/>
    <w:rsid w:val="007403BB"/>
    <w:rsid w:val="00740D99"/>
    <w:rsid w:val="007411E2"/>
    <w:rsid w:val="00741831"/>
    <w:rsid w:val="00741F45"/>
    <w:rsid w:val="00743F07"/>
    <w:rsid w:val="00744027"/>
    <w:rsid w:val="007440FB"/>
    <w:rsid w:val="007441B0"/>
    <w:rsid w:val="007442C8"/>
    <w:rsid w:val="0074540E"/>
    <w:rsid w:val="0074592A"/>
    <w:rsid w:val="0074651B"/>
    <w:rsid w:val="007477DE"/>
    <w:rsid w:val="007503C7"/>
    <w:rsid w:val="0075116A"/>
    <w:rsid w:val="00754A09"/>
    <w:rsid w:val="00754B07"/>
    <w:rsid w:val="00755ACA"/>
    <w:rsid w:val="00755EFF"/>
    <w:rsid w:val="007565F2"/>
    <w:rsid w:val="00756912"/>
    <w:rsid w:val="00760592"/>
    <w:rsid w:val="00760ED6"/>
    <w:rsid w:val="007623B5"/>
    <w:rsid w:val="007628D5"/>
    <w:rsid w:val="00762E44"/>
    <w:rsid w:val="00763141"/>
    <w:rsid w:val="0076358B"/>
    <w:rsid w:val="007639D6"/>
    <w:rsid w:val="00763C43"/>
    <w:rsid w:val="00764410"/>
    <w:rsid w:val="00764A3D"/>
    <w:rsid w:val="0076542A"/>
    <w:rsid w:val="00766DC7"/>
    <w:rsid w:val="00766DFD"/>
    <w:rsid w:val="00767BBC"/>
    <w:rsid w:val="00767CA9"/>
    <w:rsid w:val="00770273"/>
    <w:rsid w:val="00770B47"/>
    <w:rsid w:val="00771292"/>
    <w:rsid w:val="00771637"/>
    <w:rsid w:val="00773890"/>
    <w:rsid w:val="00773C3D"/>
    <w:rsid w:val="007750BB"/>
    <w:rsid w:val="00775359"/>
    <w:rsid w:val="00775B10"/>
    <w:rsid w:val="00776608"/>
    <w:rsid w:val="00777044"/>
    <w:rsid w:val="007774A2"/>
    <w:rsid w:val="00777A85"/>
    <w:rsid w:val="00780292"/>
    <w:rsid w:val="007803DE"/>
    <w:rsid w:val="00781009"/>
    <w:rsid w:val="0078234C"/>
    <w:rsid w:val="00783A37"/>
    <w:rsid w:val="00784336"/>
    <w:rsid w:val="00785F62"/>
    <w:rsid w:val="00786272"/>
    <w:rsid w:val="007863EE"/>
    <w:rsid w:val="007867C4"/>
    <w:rsid w:val="00787BC8"/>
    <w:rsid w:val="00790EE4"/>
    <w:rsid w:val="00793C0D"/>
    <w:rsid w:val="00793F8D"/>
    <w:rsid w:val="007956F9"/>
    <w:rsid w:val="00795B88"/>
    <w:rsid w:val="00795F87"/>
    <w:rsid w:val="007A0492"/>
    <w:rsid w:val="007A1241"/>
    <w:rsid w:val="007A2535"/>
    <w:rsid w:val="007A3768"/>
    <w:rsid w:val="007A46EF"/>
    <w:rsid w:val="007A50F7"/>
    <w:rsid w:val="007A54CF"/>
    <w:rsid w:val="007A5DEC"/>
    <w:rsid w:val="007A629F"/>
    <w:rsid w:val="007A6DD0"/>
    <w:rsid w:val="007A6F1C"/>
    <w:rsid w:val="007B01D0"/>
    <w:rsid w:val="007B0376"/>
    <w:rsid w:val="007B1980"/>
    <w:rsid w:val="007B358E"/>
    <w:rsid w:val="007B5DA7"/>
    <w:rsid w:val="007B6608"/>
    <w:rsid w:val="007B70E7"/>
    <w:rsid w:val="007C1F9D"/>
    <w:rsid w:val="007C2922"/>
    <w:rsid w:val="007C2E72"/>
    <w:rsid w:val="007C311C"/>
    <w:rsid w:val="007C38F8"/>
    <w:rsid w:val="007C57A5"/>
    <w:rsid w:val="007C58AD"/>
    <w:rsid w:val="007C618D"/>
    <w:rsid w:val="007C7A6E"/>
    <w:rsid w:val="007D0352"/>
    <w:rsid w:val="007D0E19"/>
    <w:rsid w:val="007D174E"/>
    <w:rsid w:val="007D17E6"/>
    <w:rsid w:val="007D2F18"/>
    <w:rsid w:val="007D37D6"/>
    <w:rsid w:val="007D46D9"/>
    <w:rsid w:val="007D4AAD"/>
    <w:rsid w:val="007D4E86"/>
    <w:rsid w:val="007D6B1E"/>
    <w:rsid w:val="007D762A"/>
    <w:rsid w:val="007E03BB"/>
    <w:rsid w:val="007E04E6"/>
    <w:rsid w:val="007E2250"/>
    <w:rsid w:val="007E43A2"/>
    <w:rsid w:val="007E47A5"/>
    <w:rsid w:val="007E551A"/>
    <w:rsid w:val="007E67A4"/>
    <w:rsid w:val="007F1D30"/>
    <w:rsid w:val="007F22A0"/>
    <w:rsid w:val="007F3D4E"/>
    <w:rsid w:val="007F60A3"/>
    <w:rsid w:val="007F734A"/>
    <w:rsid w:val="0080122A"/>
    <w:rsid w:val="008017A4"/>
    <w:rsid w:val="0080227E"/>
    <w:rsid w:val="00802809"/>
    <w:rsid w:val="00803061"/>
    <w:rsid w:val="00805275"/>
    <w:rsid w:val="00805D18"/>
    <w:rsid w:val="008068EF"/>
    <w:rsid w:val="00807496"/>
    <w:rsid w:val="008119EB"/>
    <w:rsid w:val="00814F4F"/>
    <w:rsid w:val="0081553E"/>
    <w:rsid w:val="008219B4"/>
    <w:rsid w:val="008230C5"/>
    <w:rsid w:val="008255C7"/>
    <w:rsid w:val="00825EA0"/>
    <w:rsid w:val="0082672A"/>
    <w:rsid w:val="008279FC"/>
    <w:rsid w:val="00830C14"/>
    <w:rsid w:val="00831D68"/>
    <w:rsid w:val="008324B6"/>
    <w:rsid w:val="0083315B"/>
    <w:rsid w:val="008342A9"/>
    <w:rsid w:val="0083687B"/>
    <w:rsid w:val="00837427"/>
    <w:rsid w:val="00837B72"/>
    <w:rsid w:val="0084125B"/>
    <w:rsid w:val="0084211C"/>
    <w:rsid w:val="00846F66"/>
    <w:rsid w:val="00846FA5"/>
    <w:rsid w:val="00847416"/>
    <w:rsid w:val="00847622"/>
    <w:rsid w:val="008507C0"/>
    <w:rsid w:val="00850C42"/>
    <w:rsid w:val="00853568"/>
    <w:rsid w:val="00853764"/>
    <w:rsid w:val="008574B9"/>
    <w:rsid w:val="008601C8"/>
    <w:rsid w:val="0086261A"/>
    <w:rsid w:val="00862A10"/>
    <w:rsid w:val="00863D28"/>
    <w:rsid w:val="0086477F"/>
    <w:rsid w:val="008648F9"/>
    <w:rsid w:val="00866443"/>
    <w:rsid w:val="008723D1"/>
    <w:rsid w:val="00873162"/>
    <w:rsid w:val="0087324E"/>
    <w:rsid w:val="00873BBE"/>
    <w:rsid w:val="00875633"/>
    <w:rsid w:val="0087668A"/>
    <w:rsid w:val="008768CE"/>
    <w:rsid w:val="00876C3E"/>
    <w:rsid w:val="00877751"/>
    <w:rsid w:val="00880ACE"/>
    <w:rsid w:val="008815B5"/>
    <w:rsid w:val="008837E7"/>
    <w:rsid w:val="0088421E"/>
    <w:rsid w:val="008843CA"/>
    <w:rsid w:val="008856FA"/>
    <w:rsid w:val="00885926"/>
    <w:rsid w:val="0089147D"/>
    <w:rsid w:val="008916EE"/>
    <w:rsid w:val="00891D7B"/>
    <w:rsid w:val="008946DA"/>
    <w:rsid w:val="00896760"/>
    <w:rsid w:val="00896A89"/>
    <w:rsid w:val="008976AB"/>
    <w:rsid w:val="00897DFD"/>
    <w:rsid w:val="008A23C2"/>
    <w:rsid w:val="008A39B0"/>
    <w:rsid w:val="008A4F08"/>
    <w:rsid w:val="008A5A97"/>
    <w:rsid w:val="008A60C4"/>
    <w:rsid w:val="008A657E"/>
    <w:rsid w:val="008A68D1"/>
    <w:rsid w:val="008A7630"/>
    <w:rsid w:val="008B0DF5"/>
    <w:rsid w:val="008B16C4"/>
    <w:rsid w:val="008B2DF1"/>
    <w:rsid w:val="008B328E"/>
    <w:rsid w:val="008B45A6"/>
    <w:rsid w:val="008B504F"/>
    <w:rsid w:val="008B5320"/>
    <w:rsid w:val="008C04F2"/>
    <w:rsid w:val="008C0543"/>
    <w:rsid w:val="008C0D88"/>
    <w:rsid w:val="008C137F"/>
    <w:rsid w:val="008C2412"/>
    <w:rsid w:val="008C54AB"/>
    <w:rsid w:val="008C5518"/>
    <w:rsid w:val="008D0086"/>
    <w:rsid w:val="008D05B3"/>
    <w:rsid w:val="008D07D8"/>
    <w:rsid w:val="008D10AC"/>
    <w:rsid w:val="008D11F5"/>
    <w:rsid w:val="008D1FC8"/>
    <w:rsid w:val="008D3F8F"/>
    <w:rsid w:val="008D4408"/>
    <w:rsid w:val="008D4701"/>
    <w:rsid w:val="008D540B"/>
    <w:rsid w:val="008D6521"/>
    <w:rsid w:val="008D702B"/>
    <w:rsid w:val="008D7176"/>
    <w:rsid w:val="008E0F68"/>
    <w:rsid w:val="008E1204"/>
    <w:rsid w:val="008E323D"/>
    <w:rsid w:val="008E380D"/>
    <w:rsid w:val="008E38C2"/>
    <w:rsid w:val="008E3B05"/>
    <w:rsid w:val="008E42F4"/>
    <w:rsid w:val="008E5D13"/>
    <w:rsid w:val="008E6080"/>
    <w:rsid w:val="008E69D8"/>
    <w:rsid w:val="008F014B"/>
    <w:rsid w:val="008F0C49"/>
    <w:rsid w:val="008F1622"/>
    <w:rsid w:val="008F3C44"/>
    <w:rsid w:val="008F40D7"/>
    <w:rsid w:val="008F51E7"/>
    <w:rsid w:val="008F56E1"/>
    <w:rsid w:val="008F662F"/>
    <w:rsid w:val="008F6F26"/>
    <w:rsid w:val="008F7C59"/>
    <w:rsid w:val="009006CB"/>
    <w:rsid w:val="00900EF1"/>
    <w:rsid w:val="00901EAC"/>
    <w:rsid w:val="00901EC2"/>
    <w:rsid w:val="00902377"/>
    <w:rsid w:val="0090257D"/>
    <w:rsid w:val="00905578"/>
    <w:rsid w:val="00905594"/>
    <w:rsid w:val="00906A53"/>
    <w:rsid w:val="00906B03"/>
    <w:rsid w:val="00906F75"/>
    <w:rsid w:val="009078B8"/>
    <w:rsid w:val="009108C2"/>
    <w:rsid w:val="00911AA5"/>
    <w:rsid w:val="00911DF7"/>
    <w:rsid w:val="00911F1C"/>
    <w:rsid w:val="0091260C"/>
    <w:rsid w:val="0091325A"/>
    <w:rsid w:val="0091728D"/>
    <w:rsid w:val="00917F78"/>
    <w:rsid w:val="009202F7"/>
    <w:rsid w:val="00922185"/>
    <w:rsid w:val="0092226B"/>
    <w:rsid w:val="00923C04"/>
    <w:rsid w:val="009248E8"/>
    <w:rsid w:val="00927705"/>
    <w:rsid w:val="009303CC"/>
    <w:rsid w:val="009305DF"/>
    <w:rsid w:val="00933D2E"/>
    <w:rsid w:val="00934451"/>
    <w:rsid w:val="00934D51"/>
    <w:rsid w:val="0093704E"/>
    <w:rsid w:val="00937733"/>
    <w:rsid w:val="00937BB1"/>
    <w:rsid w:val="00937D3D"/>
    <w:rsid w:val="00941949"/>
    <w:rsid w:val="00941BDC"/>
    <w:rsid w:val="0094247E"/>
    <w:rsid w:val="00942997"/>
    <w:rsid w:val="009430F7"/>
    <w:rsid w:val="00944BED"/>
    <w:rsid w:val="00944E93"/>
    <w:rsid w:val="00946B0B"/>
    <w:rsid w:val="00950EC8"/>
    <w:rsid w:val="00951FCE"/>
    <w:rsid w:val="0095211A"/>
    <w:rsid w:val="00952737"/>
    <w:rsid w:val="00952AA5"/>
    <w:rsid w:val="0095311A"/>
    <w:rsid w:val="00953CEC"/>
    <w:rsid w:val="00954230"/>
    <w:rsid w:val="00955484"/>
    <w:rsid w:val="0095571B"/>
    <w:rsid w:val="00956236"/>
    <w:rsid w:val="00956F58"/>
    <w:rsid w:val="009578E4"/>
    <w:rsid w:val="0095D48E"/>
    <w:rsid w:val="00960428"/>
    <w:rsid w:val="00962423"/>
    <w:rsid w:val="00963D70"/>
    <w:rsid w:val="00964D4D"/>
    <w:rsid w:val="00964E7C"/>
    <w:rsid w:val="009664B7"/>
    <w:rsid w:val="00967008"/>
    <w:rsid w:val="009673DB"/>
    <w:rsid w:val="00967D44"/>
    <w:rsid w:val="009722ED"/>
    <w:rsid w:val="00974B67"/>
    <w:rsid w:val="00975AA9"/>
    <w:rsid w:val="00975B5F"/>
    <w:rsid w:val="00977392"/>
    <w:rsid w:val="00977985"/>
    <w:rsid w:val="0098105B"/>
    <w:rsid w:val="00981957"/>
    <w:rsid w:val="00981E19"/>
    <w:rsid w:val="00982D4B"/>
    <w:rsid w:val="00982D72"/>
    <w:rsid w:val="00983956"/>
    <w:rsid w:val="009848D9"/>
    <w:rsid w:val="0098535E"/>
    <w:rsid w:val="00985A41"/>
    <w:rsid w:val="009860C4"/>
    <w:rsid w:val="009871D9"/>
    <w:rsid w:val="009874D7"/>
    <w:rsid w:val="00990E4F"/>
    <w:rsid w:val="00990F53"/>
    <w:rsid w:val="00992C7C"/>
    <w:rsid w:val="00992CFB"/>
    <w:rsid w:val="00992DD4"/>
    <w:rsid w:val="00994630"/>
    <w:rsid w:val="0099468F"/>
    <w:rsid w:val="00995874"/>
    <w:rsid w:val="00996B67"/>
    <w:rsid w:val="0099707B"/>
    <w:rsid w:val="009973CE"/>
    <w:rsid w:val="00997744"/>
    <w:rsid w:val="009A1D4E"/>
    <w:rsid w:val="009A2338"/>
    <w:rsid w:val="009A24E5"/>
    <w:rsid w:val="009A2BAB"/>
    <w:rsid w:val="009A3703"/>
    <w:rsid w:val="009A497B"/>
    <w:rsid w:val="009A4F63"/>
    <w:rsid w:val="009A56CF"/>
    <w:rsid w:val="009A5FD0"/>
    <w:rsid w:val="009A648B"/>
    <w:rsid w:val="009A66BB"/>
    <w:rsid w:val="009A70C1"/>
    <w:rsid w:val="009A7182"/>
    <w:rsid w:val="009A730C"/>
    <w:rsid w:val="009A780B"/>
    <w:rsid w:val="009AE1C2"/>
    <w:rsid w:val="009B0FF7"/>
    <w:rsid w:val="009B10F5"/>
    <w:rsid w:val="009B17F1"/>
    <w:rsid w:val="009B3989"/>
    <w:rsid w:val="009B3D56"/>
    <w:rsid w:val="009B49CE"/>
    <w:rsid w:val="009B4F28"/>
    <w:rsid w:val="009B5162"/>
    <w:rsid w:val="009B6118"/>
    <w:rsid w:val="009B77BE"/>
    <w:rsid w:val="009C0184"/>
    <w:rsid w:val="009C0FFE"/>
    <w:rsid w:val="009C1517"/>
    <w:rsid w:val="009C1F27"/>
    <w:rsid w:val="009C2E2D"/>
    <w:rsid w:val="009C312E"/>
    <w:rsid w:val="009C3EBD"/>
    <w:rsid w:val="009C7D2A"/>
    <w:rsid w:val="009D0D82"/>
    <w:rsid w:val="009D0E72"/>
    <w:rsid w:val="009D1553"/>
    <w:rsid w:val="009D16CF"/>
    <w:rsid w:val="009D1839"/>
    <w:rsid w:val="009D20C4"/>
    <w:rsid w:val="009D3282"/>
    <w:rsid w:val="009D3E79"/>
    <w:rsid w:val="009D4585"/>
    <w:rsid w:val="009D72E7"/>
    <w:rsid w:val="009D7567"/>
    <w:rsid w:val="009D77B1"/>
    <w:rsid w:val="009D7B3F"/>
    <w:rsid w:val="009E00F9"/>
    <w:rsid w:val="009E17C7"/>
    <w:rsid w:val="009E18D0"/>
    <w:rsid w:val="009E1F4B"/>
    <w:rsid w:val="009E2C58"/>
    <w:rsid w:val="009E56A1"/>
    <w:rsid w:val="009E6D7A"/>
    <w:rsid w:val="009E79D2"/>
    <w:rsid w:val="009F0B3B"/>
    <w:rsid w:val="009F0ED5"/>
    <w:rsid w:val="009F0FFE"/>
    <w:rsid w:val="009F10D2"/>
    <w:rsid w:val="009F1D62"/>
    <w:rsid w:val="009F23CB"/>
    <w:rsid w:val="009F3A91"/>
    <w:rsid w:val="009F72CA"/>
    <w:rsid w:val="009F757B"/>
    <w:rsid w:val="009F777A"/>
    <w:rsid w:val="00A02232"/>
    <w:rsid w:val="00A0283C"/>
    <w:rsid w:val="00A032DA"/>
    <w:rsid w:val="00A05A54"/>
    <w:rsid w:val="00A05F18"/>
    <w:rsid w:val="00A1084D"/>
    <w:rsid w:val="00A113E3"/>
    <w:rsid w:val="00A143E9"/>
    <w:rsid w:val="00A14CB9"/>
    <w:rsid w:val="00A156C4"/>
    <w:rsid w:val="00A15CDA"/>
    <w:rsid w:val="00A16478"/>
    <w:rsid w:val="00A176FA"/>
    <w:rsid w:val="00A17BAD"/>
    <w:rsid w:val="00A219DD"/>
    <w:rsid w:val="00A243B1"/>
    <w:rsid w:val="00A244F0"/>
    <w:rsid w:val="00A24E62"/>
    <w:rsid w:val="00A24F62"/>
    <w:rsid w:val="00A25038"/>
    <w:rsid w:val="00A25136"/>
    <w:rsid w:val="00A25F16"/>
    <w:rsid w:val="00A25F34"/>
    <w:rsid w:val="00A26C3F"/>
    <w:rsid w:val="00A30783"/>
    <w:rsid w:val="00A309A7"/>
    <w:rsid w:val="00A30D70"/>
    <w:rsid w:val="00A31C03"/>
    <w:rsid w:val="00A33054"/>
    <w:rsid w:val="00A356B7"/>
    <w:rsid w:val="00A359E2"/>
    <w:rsid w:val="00A37779"/>
    <w:rsid w:val="00A40613"/>
    <w:rsid w:val="00A421D6"/>
    <w:rsid w:val="00A426F2"/>
    <w:rsid w:val="00A456EE"/>
    <w:rsid w:val="00A46E19"/>
    <w:rsid w:val="00A50340"/>
    <w:rsid w:val="00A50568"/>
    <w:rsid w:val="00A520B2"/>
    <w:rsid w:val="00A53423"/>
    <w:rsid w:val="00A5399C"/>
    <w:rsid w:val="00A55D00"/>
    <w:rsid w:val="00A56EE0"/>
    <w:rsid w:val="00A57967"/>
    <w:rsid w:val="00A62A9E"/>
    <w:rsid w:val="00A64DB3"/>
    <w:rsid w:val="00A64FF2"/>
    <w:rsid w:val="00A65684"/>
    <w:rsid w:val="00A656F0"/>
    <w:rsid w:val="00A659E1"/>
    <w:rsid w:val="00A67F1E"/>
    <w:rsid w:val="00A71441"/>
    <w:rsid w:val="00A72939"/>
    <w:rsid w:val="00A734CF"/>
    <w:rsid w:val="00A7437C"/>
    <w:rsid w:val="00A74926"/>
    <w:rsid w:val="00A74C9E"/>
    <w:rsid w:val="00A7585C"/>
    <w:rsid w:val="00A75947"/>
    <w:rsid w:val="00A75EAA"/>
    <w:rsid w:val="00A76189"/>
    <w:rsid w:val="00A76562"/>
    <w:rsid w:val="00A76F23"/>
    <w:rsid w:val="00A85B75"/>
    <w:rsid w:val="00A85E78"/>
    <w:rsid w:val="00A87436"/>
    <w:rsid w:val="00A9166E"/>
    <w:rsid w:val="00A918DD"/>
    <w:rsid w:val="00A92F2C"/>
    <w:rsid w:val="00A93941"/>
    <w:rsid w:val="00A9539A"/>
    <w:rsid w:val="00A96990"/>
    <w:rsid w:val="00AA0B62"/>
    <w:rsid w:val="00AA17A0"/>
    <w:rsid w:val="00AA17AD"/>
    <w:rsid w:val="00AA282F"/>
    <w:rsid w:val="00AA3CAD"/>
    <w:rsid w:val="00AA55D0"/>
    <w:rsid w:val="00AA7B68"/>
    <w:rsid w:val="00AB0630"/>
    <w:rsid w:val="00AB27ED"/>
    <w:rsid w:val="00AB2814"/>
    <w:rsid w:val="00AB32E1"/>
    <w:rsid w:val="00AB3630"/>
    <w:rsid w:val="00AC1BF7"/>
    <w:rsid w:val="00AC1EF5"/>
    <w:rsid w:val="00AC4052"/>
    <w:rsid w:val="00AC4722"/>
    <w:rsid w:val="00AC5564"/>
    <w:rsid w:val="00AC563F"/>
    <w:rsid w:val="00AC639E"/>
    <w:rsid w:val="00AC65CD"/>
    <w:rsid w:val="00AC775E"/>
    <w:rsid w:val="00AC7D73"/>
    <w:rsid w:val="00AD03EF"/>
    <w:rsid w:val="00AD1A77"/>
    <w:rsid w:val="00AD2A81"/>
    <w:rsid w:val="00AD4BA2"/>
    <w:rsid w:val="00AD5630"/>
    <w:rsid w:val="00AD6F57"/>
    <w:rsid w:val="00AE035E"/>
    <w:rsid w:val="00AE0E5D"/>
    <w:rsid w:val="00AE2A40"/>
    <w:rsid w:val="00AE4A79"/>
    <w:rsid w:val="00AE4FCF"/>
    <w:rsid w:val="00AE519B"/>
    <w:rsid w:val="00AE5829"/>
    <w:rsid w:val="00AE5DC1"/>
    <w:rsid w:val="00AE5F21"/>
    <w:rsid w:val="00AE6CDE"/>
    <w:rsid w:val="00AF0A57"/>
    <w:rsid w:val="00AF0E81"/>
    <w:rsid w:val="00AF1C0C"/>
    <w:rsid w:val="00AF3A24"/>
    <w:rsid w:val="00AF550E"/>
    <w:rsid w:val="00AF66AD"/>
    <w:rsid w:val="00AF6788"/>
    <w:rsid w:val="00B016E0"/>
    <w:rsid w:val="00B01FDC"/>
    <w:rsid w:val="00B02DC1"/>
    <w:rsid w:val="00B03D6E"/>
    <w:rsid w:val="00B045DD"/>
    <w:rsid w:val="00B05A52"/>
    <w:rsid w:val="00B0679C"/>
    <w:rsid w:val="00B06F54"/>
    <w:rsid w:val="00B07347"/>
    <w:rsid w:val="00B07569"/>
    <w:rsid w:val="00B0774D"/>
    <w:rsid w:val="00B13528"/>
    <w:rsid w:val="00B14449"/>
    <w:rsid w:val="00B1495C"/>
    <w:rsid w:val="00B150E5"/>
    <w:rsid w:val="00B16D80"/>
    <w:rsid w:val="00B16EA9"/>
    <w:rsid w:val="00B17C05"/>
    <w:rsid w:val="00B17D18"/>
    <w:rsid w:val="00B17FA2"/>
    <w:rsid w:val="00B2110A"/>
    <w:rsid w:val="00B214F5"/>
    <w:rsid w:val="00B2150B"/>
    <w:rsid w:val="00B2156A"/>
    <w:rsid w:val="00B2180C"/>
    <w:rsid w:val="00B21BA4"/>
    <w:rsid w:val="00B21E5C"/>
    <w:rsid w:val="00B23F7C"/>
    <w:rsid w:val="00B24DC7"/>
    <w:rsid w:val="00B24F21"/>
    <w:rsid w:val="00B2642A"/>
    <w:rsid w:val="00B278FD"/>
    <w:rsid w:val="00B3181A"/>
    <w:rsid w:val="00B31C0D"/>
    <w:rsid w:val="00B32899"/>
    <w:rsid w:val="00B361A6"/>
    <w:rsid w:val="00B4016B"/>
    <w:rsid w:val="00B41D80"/>
    <w:rsid w:val="00B42794"/>
    <w:rsid w:val="00B42821"/>
    <w:rsid w:val="00B436B0"/>
    <w:rsid w:val="00B44A35"/>
    <w:rsid w:val="00B45465"/>
    <w:rsid w:val="00B467AF"/>
    <w:rsid w:val="00B46D13"/>
    <w:rsid w:val="00B478B5"/>
    <w:rsid w:val="00B50492"/>
    <w:rsid w:val="00B50AA2"/>
    <w:rsid w:val="00B517B2"/>
    <w:rsid w:val="00B5186A"/>
    <w:rsid w:val="00B51B79"/>
    <w:rsid w:val="00B523B9"/>
    <w:rsid w:val="00B526B4"/>
    <w:rsid w:val="00B52BC1"/>
    <w:rsid w:val="00B54E56"/>
    <w:rsid w:val="00B5515C"/>
    <w:rsid w:val="00B55BDD"/>
    <w:rsid w:val="00B57B58"/>
    <w:rsid w:val="00B57C2B"/>
    <w:rsid w:val="00B604B4"/>
    <w:rsid w:val="00B606D8"/>
    <w:rsid w:val="00B606FA"/>
    <w:rsid w:val="00B62EFD"/>
    <w:rsid w:val="00B64477"/>
    <w:rsid w:val="00B676B9"/>
    <w:rsid w:val="00B70451"/>
    <w:rsid w:val="00B708D5"/>
    <w:rsid w:val="00B70C5B"/>
    <w:rsid w:val="00B720C1"/>
    <w:rsid w:val="00B729C9"/>
    <w:rsid w:val="00B738E1"/>
    <w:rsid w:val="00B752CD"/>
    <w:rsid w:val="00B75666"/>
    <w:rsid w:val="00B76127"/>
    <w:rsid w:val="00B778D9"/>
    <w:rsid w:val="00B81B77"/>
    <w:rsid w:val="00B81BC9"/>
    <w:rsid w:val="00B8241E"/>
    <w:rsid w:val="00B82A29"/>
    <w:rsid w:val="00B83619"/>
    <w:rsid w:val="00B855B6"/>
    <w:rsid w:val="00B90573"/>
    <w:rsid w:val="00B9209E"/>
    <w:rsid w:val="00B922EF"/>
    <w:rsid w:val="00B92592"/>
    <w:rsid w:val="00B92B39"/>
    <w:rsid w:val="00B92BD1"/>
    <w:rsid w:val="00B936B2"/>
    <w:rsid w:val="00B941D5"/>
    <w:rsid w:val="00B95C3B"/>
    <w:rsid w:val="00B96B84"/>
    <w:rsid w:val="00BA0136"/>
    <w:rsid w:val="00BA1051"/>
    <w:rsid w:val="00BA17DB"/>
    <w:rsid w:val="00BA1915"/>
    <w:rsid w:val="00BA1A83"/>
    <w:rsid w:val="00BA1BDB"/>
    <w:rsid w:val="00BA2292"/>
    <w:rsid w:val="00BA284B"/>
    <w:rsid w:val="00BA3180"/>
    <w:rsid w:val="00BA3DD9"/>
    <w:rsid w:val="00BA3EF7"/>
    <w:rsid w:val="00BA6442"/>
    <w:rsid w:val="00BA7045"/>
    <w:rsid w:val="00BA73A9"/>
    <w:rsid w:val="00BB0716"/>
    <w:rsid w:val="00BB0B50"/>
    <w:rsid w:val="00BB0E8A"/>
    <w:rsid w:val="00BB2504"/>
    <w:rsid w:val="00BB2D5A"/>
    <w:rsid w:val="00BB415B"/>
    <w:rsid w:val="00BB4813"/>
    <w:rsid w:val="00BB6ABF"/>
    <w:rsid w:val="00BB7CD5"/>
    <w:rsid w:val="00BB7DDD"/>
    <w:rsid w:val="00BC0457"/>
    <w:rsid w:val="00BC0847"/>
    <w:rsid w:val="00BC0BC1"/>
    <w:rsid w:val="00BC1472"/>
    <w:rsid w:val="00BC1909"/>
    <w:rsid w:val="00BC2785"/>
    <w:rsid w:val="00BC704A"/>
    <w:rsid w:val="00BC741B"/>
    <w:rsid w:val="00BD11CE"/>
    <w:rsid w:val="00BD147F"/>
    <w:rsid w:val="00BD1887"/>
    <w:rsid w:val="00BD2303"/>
    <w:rsid w:val="00BD3B6E"/>
    <w:rsid w:val="00BD413E"/>
    <w:rsid w:val="00BD48C6"/>
    <w:rsid w:val="00BD5E15"/>
    <w:rsid w:val="00BD6ABC"/>
    <w:rsid w:val="00BD7400"/>
    <w:rsid w:val="00BD7480"/>
    <w:rsid w:val="00BD769C"/>
    <w:rsid w:val="00BD7EC5"/>
    <w:rsid w:val="00BD7F89"/>
    <w:rsid w:val="00BE1158"/>
    <w:rsid w:val="00BE3348"/>
    <w:rsid w:val="00BE59D6"/>
    <w:rsid w:val="00BE5A15"/>
    <w:rsid w:val="00BE7873"/>
    <w:rsid w:val="00BF02DD"/>
    <w:rsid w:val="00BF0F10"/>
    <w:rsid w:val="00BF1846"/>
    <w:rsid w:val="00BF1AB7"/>
    <w:rsid w:val="00BF3462"/>
    <w:rsid w:val="00BF3B4B"/>
    <w:rsid w:val="00BF3D86"/>
    <w:rsid w:val="00BF471A"/>
    <w:rsid w:val="00BF560D"/>
    <w:rsid w:val="00BF6FC2"/>
    <w:rsid w:val="00BF78BF"/>
    <w:rsid w:val="00BF7D3D"/>
    <w:rsid w:val="00C001E2"/>
    <w:rsid w:val="00C0020B"/>
    <w:rsid w:val="00C00C66"/>
    <w:rsid w:val="00C02010"/>
    <w:rsid w:val="00C02D60"/>
    <w:rsid w:val="00C03576"/>
    <w:rsid w:val="00C03829"/>
    <w:rsid w:val="00C043A7"/>
    <w:rsid w:val="00C05BA4"/>
    <w:rsid w:val="00C06047"/>
    <w:rsid w:val="00C0634D"/>
    <w:rsid w:val="00C0737D"/>
    <w:rsid w:val="00C073A0"/>
    <w:rsid w:val="00C076BB"/>
    <w:rsid w:val="00C07DAB"/>
    <w:rsid w:val="00C125E1"/>
    <w:rsid w:val="00C14784"/>
    <w:rsid w:val="00C148C2"/>
    <w:rsid w:val="00C1560F"/>
    <w:rsid w:val="00C15D56"/>
    <w:rsid w:val="00C161D8"/>
    <w:rsid w:val="00C16504"/>
    <w:rsid w:val="00C1775F"/>
    <w:rsid w:val="00C205F1"/>
    <w:rsid w:val="00C20CA4"/>
    <w:rsid w:val="00C210D0"/>
    <w:rsid w:val="00C219E8"/>
    <w:rsid w:val="00C21A05"/>
    <w:rsid w:val="00C223B9"/>
    <w:rsid w:val="00C2242D"/>
    <w:rsid w:val="00C22659"/>
    <w:rsid w:val="00C22C22"/>
    <w:rsid w:val="00C23774"/>
    <w:rsid w:val="00C253AB"/>
    <w:rsid w:val="00C25F84"/>
    <w:rsid w:val="00C27139"/>
    <w:rsid w:val="00C3054B"/>
    <w:rsid w:val="00C30E34"/>
    <w:rsid w:val="00C31435"/>
    <w:rsid w:val="00C3168E"/>
    <w:rsid w:val="00C31B32"/>
    <w:rsid w:val="00C33409"/>
    <w:rsid w:val="00C33A05"/>
    <w:rsid w:val="00C33E8B"/>
    <w:rsid w:val="00C34407"/>
    <w:rsid w:val="00C35179"/>
    <w:rsid w:val="00C35206"/>
    <w:rsid w:val="00C35E36"/>
    <w:rsid w:val="00C37694"/>
    <w:rsid w:val="00C37986"/>
    <w:rsid w:val="00C40A5C"/>
    <w:rsid w:val="00C40ACE"/>
    <w:rsid w:val="00C40D78"/>
    <w:rsid w:val="00C40E3B"/>
    <w:rsid w:val="00C43256"/>
    <w:rsid w:val="00C44308"/>
    <w:rsid w:val="00C4439B"/>
    <w:rsid w:val="00C4543A"/>
    <w:rsid w:val="00C46191"/>
    <w:rsid w:val="00C4654E"/>
    <w:rsid w:val="00C46A66"/>
    <w:rsid w:val="00C5263C"/>
    <w:rsid w:val="00C52802"/>
    <w:rsid w:val="00C55A2E"/>
    <w:rsid w:val="00C62368"/>
    <w:rsid w:val="00C64CE2"/>
    <w:rsid w:val="00C6615A"/>
    <w:rsid w:val="00C6719F"/>
    <w:rsid w:val="00C67E90"/>
    <w:rsid w:val="00C70160"/>
    <w:rsid w:val="00C70656"/>
    <w:rsid w:val="00C70F81"/>
    <w:rsid w:val="00C719A9"/>
    <w:rsid w:val="00C72558"/>
    <w:rsid w:val="00C72578"/>
    <w:rsid w:val="00C72A4F"/>
    <w:rsid w:val="00C72DEB"/>
    <w:rsid w:val="00C76830"/>
    <w:rsid w:val="00C76E52"/>
    <w:rsid w:val="00C77C4D"/>
    <w:rsid w:val="00C77EE8"/>
    <w:rsid w:val="00C804ED"/>
    <w:rsid w:val="00C8267F"/>
    <w:rsid w:val="00C83158"/>
    <w:rsid w:val="00C846EF"/>
    <w:rsid w:val="00C8502F"/>
    <w:rsid w:val="00C86FEA"/>
    <w:rsid w:val="00C875AF"/>
    <w:rsid w:val="00C8760B"/>
    <w:rsid w:val="00C87EFE"/>
    <w:rsid w:val="00C9018B"/>
    <w:rsid w:val="00C90B11"/>
    <w:rsid w:val="00C90BA8"/>
    <w:rsid w:val="00C912CB"/>
    <w:rsid w:val="00C919CD"/>
    <w:rsid w:val="00C9248E"/>
    <w:rsid w:val="00C92FB1"/>
    <w:rsid w:val="00C9313A"/>
    <w:rsid w:val="00C95406"/>
    <w:rsid w:val="00C95C78"/>
    <w:rsid w:val="00C96353"/>
    <w:rsid w:val="00C965C1"/>
    <w:rsid w:val="00CA106F"/>
    <w:rsid w:val="00CA2953"/>
    <w:rsid w:val="00CA2B20"/>
    <w:rsid w:val="00CA35C0"/>
    <w:rsid w:val="00CA3B32"/>
    <w:rsid w:val="00CA3ECE"/>
    <w:rsid w:val="00CA41F4"/>
    <w:rsid w:val="00CA462A"/>
    <w:rsid w:val="00CA69CF"/>
    <w:rsid w:val="00CA6F9F"/>
    <w:rsid w:val="00CB020C"/>
    <w:rsid w:val="00CB0913"/>
    <w:rsid w:val="00CB1756"/>
    <w:rsid w:val="00CB199D"/>
    <w:rsid w:val="00CB3C5E"/>
    <w:rsid w:val="00CB4AE0"/>
    <w:rsid w:val="00CB53DB"/>
    <w:rsid w:val="00CC0845"/>
    <w:rsid w:val="00CC0B17"/>
    <w:rsid w:val="00CC1184"/>
    <w:rsid w:val="00CC3B95"/>
    <w:rsid w:val="00CC54E9"/>
    <w:rsid w:val="00CC639E"/>
    <w:rsid w:val="00CC7D0C"/>
    <w:rsid w:val="00CD12B6"/>
    <w:rsid w:val="00CD2F3F"/>
    <w:rsid w:val="00CD3567"/>
    <w:rsid w:val="00CD362B"/>
    <w:rsid w:val="00CD55EE"/>
    <w:rsid w:val="00CD5B02"/>
    <w:rsid w:val="00CD6717"/>
    <w:rsid w:val="00CD73B2"/>
    <w:rsid w:val="00CD7937"/>
    <w:rsid w:val="00CE07EC"/>
    <w:rsid w:val="00CE1368"/>
    <w:rsid w:val="00CE2FCF"/>
    <w:rsid w:val="00CE3275"/>
    <w:rsid w:val="00CE38C9"/>
    <w:rsid w:val="00CE3DFF"/>
    <w:rsid w:val="00CE4B98"/>
    <w:rsid w:val="00CE5AFB"/>
    <w:rsid w:val="00CE65E7"/>
    <w:rsid w:val="00CE6A9F"/>
    <w:rsid w:val="00CE7384"/>
    <w:rsid w:val="00CE7C1B"/>
    <w:rsid w:val="00CF0E8A"/>
    <w:rsid w:val="00CF15DC"/>
    <w:rsid w:val="00CF20AC"/>
    <w:rsid w:val="00CF3203"/>
    <w:rsid w:val="00CF34E3"/>
    <w:rsid w:val="00CF6171"/>
    <w:rsid w:val="00D002ED"/>
    <w:rsid w:val="00D01A36"/>
    <w:rsid w:val="00D01B57"/>
    <w:rsid w:val="00D01FF2"/>
    <w:rsid w:val="00D0309C"/>
    <w:rsid w:val="00D041F0"/>
    <w:rsid w:val="00D04B42"/>
    <w:rsid w:val="00D05237"/>
    <w:rsid w:val="00D05ACD"/>
    <w:rsid w:val="00D106E8"/>
    <w:rsid w:val="00D110D1"/>
    <w:rsid w:val="00D11A58"/>
    <w:rsid w:val="00D1348B"/>
    <w:rsid w:val="00D14905"/>
    <w:rsid w:val="00D14D03"/>
    <w:rsid w:val="00D15394"/>
    <w:rsid w:val="00D16470"/>
    <w:rsid w:val="00D16B61"/>
    <w:rsid w:val="00D16D9E"/>
    <w:rsid w:val="00D17A12"/>
    <w:rsid w:val="00D17E74"/>
    <w:rsid w:val="00D20FAF"/>
    <w:rsid w:val="00D22C30"/>
    <w:rsid w:val="00D240BA"/>
    <w:rsid w:val="00D24A0C"/>
    <w:rsid w:val="00D25E46"/>
    <w:rsid w:val="00D26D92"/>
    <w:rsid w:val="00D26E98"/>
    <w:rsid w:val="00D26EF2"/>
    <w:rsid w:val="00D275F5"/>
    <w:rsid w:val="00D30062"/>
    <w:rsid w:val="00D31AED"/>
    <w:rsid w:val="00D336A8"/>
    <w:rsid w:val="00D36D9C"/>
    <w:rsid w:val="00D371B8"/>
    <w:rsid w:val="00D4026B"/>
    <w:rsid w:val="00D416EF"/>
    <w:rsid w:val="00D41D8F"/>
    <w:rsid w:val="00D43452"/>
    <w:rsid w:val="00D43B90"/>
    <w:rsid w:val="00D44008"/>
    <w:rsid w:val="00D454E9"/>
    <w:rsid w:val="00D45692"/>
    <w:rsid w:val="00D50962"/>
    <w:rsid w:val="00D50DB1"/>
    <w:rsid w:val="00D51F51"/>
    <w:rsid w:val="00D53045"/>
    <w:rsid w:val="00D548D9"/>
    <w:rsid w:val="00D55D9A"/>
    <w:rsid w:val="00D576BD"/>
    <w:rsid w:val="00D601F2"/>
    <w:rsid w:val="00D60323"/>
    <w:rsid w:val="00D60C01"/>
    <w:rsid w:val="00D62BFC"/>
    <w:rsid w:val="00D633D6"/>
    <w:rsid w:val="00D63522"/>
    <w:rsid w:val="00D65A13"/>
    <w:rsid w:val="00D67A5E"/>
    <w:rsid w:val="00D67E99"/>
    <w:rsid w:val="00D71350"/>
    <w:rsid w:val="00D72ADE"/>
    <w:rsid w:val="00D72D2A"/>
    <w:rsid w:val="00D760D4"/>
    <w:rsid w:val="00D801AA"/>
    <w:rsid w:val="00D81167"/>
    <w:rsid w:val="00D818DF"/>
    <w:rsid w:val="00D81A77"/>
    <w:rsid w:val="00D83896"/>
    <w:rsid w:val="00D8514A"/>
    <w:rsid w:val="00D85F05"/>
    <w:rsid w:val="00D85FDA"/>
    <w:rsid w:val="00D861AE"/>
    <w:rsid w:val="00D875F3"/>
    <w:rsid w:val="00D90897"/>
    <w:rsid w:val="00D91596"/>
    <w:rsid w:val="00D91DCF"/>
    <w:rsid w:val="00D91DE7"/>
    <w:rsid w:val="00D9295A"/>
    <w:rsid w:val="00D9416A"/>
    <w:rsid w:val="00D955B7"/>
    <w:rsid w:val="00D956A3"/>
    <w:rsid w:val="00D9572E"/>
    <w:rsid w:val="00D95B61"/>
    <w:rsid w:val="00D95C75"/>
    <w:rsid w:val="00DA046C"/>
    <w:rsid w:val="00DA231E"/>
    <w:rsid w:val="00DA4F1C"/>
    <w:rsid w:val="00DA4F96"/>
    <w:rsid w:val="00DA5A9A"/>
    <w:rsid w:val="00DB41D3"/>
    <w:rsid w:val="00DB6036"/>
    <w:rsid w:val="00DB6212"/>
    <w:rsid w:val="00DB7E93"/>
    <w:rsid w:val="00DC2347"/>
    <w:rsid w:val="00DC47C8"/>
    <w:rsid w:val="00DC4896"/>
    <w:rsid w:val="00DC574E"/>
    <w:rsid w:val="00DC5FC0"/>
    <w:rsid w:val="00DC688D"/>
    <w:rsid w:val="00DC6B11"/>
    <w:rsid w:val="00DC7D24"/>
    <w:rsid w:val="00DD0513"/>
    <w:rsid w:val="00DD0546"/>
    <w:rsid w:val="00DD1434"/>
    <w:rsid w:val="00DD39CF"/>
    <w:rsid w:val="00DD39E5"/>
    <w:rsid w:val="00DD48A7"/>
    <w:rsid w:val="00DD4A6B"/>
    <w:rsid w:val="00DD641C"/>
    <w:rsid w:val="00DD6A21"/>
    <w:rsid w:val="00DD6AA9"/>
    <w:rsid w:val="00DD75AA"/>
    <w:rsid w:val="00DE0B4A"/>
    <w:rsid w:val="00DE1E89"/>
    <w:rsid w:val="00DE2F24"/>
    <w:rsid w:val="00DE3A22"/>
    <w:rsid w:val="00DE4407"/>
    <w:rsid w:val="00DE766C"/>
    <w:rsid w:val="00DF24A7"/>
    <w:rsid w:val="00DF4F86"/>
    <w:rsid w:val="00E00F3D"/>
    <w:rsid w:val="00E022AE"/>
    <w:rsid w:val="00E02D9A"/>
    <w:rsid w:val="00E052A3"/>
    <w:rsid w:val="00E054EC"/>
    <w:rsid w:val="00E06BAC"/>
    <w:rsid w:val="00E077FE"/>
    <w:rsid w:val="00E07A1E"/>
    <w:rsid w:val="00E10EB0"/>
    <w:rsid w:val="00E13E1D"/>
    <w:rsid w:val="00E1497E"/>
    <w:rsid w:val="00E15021"/>
    <w:rsid w:val="00E2253B"/>
    <w:rsid w:val="00E22906"/>
    <w:rsid w:val="00E22C0F"/>
    <w:rsid w:val="00E23908"/>
    <w:rsid w:val="00E300F7"/>
    <w:rsid w:val="00E309CB"/>
    <w:rsid w:val="00E31020"/>
    <w:rsid w:val="00E3294E"/>
    <w:rsid w:val="00E32BE6"/>
    <w:rsid w:val="00E32E7D"/>
    <w:rsid w:val="00E32FA6"/>
    <w:rsid w:val="00E32FF7"/>
    <w:rsid w:val="00E33120"/>
    <w:rsid w:val="00E33955"/>
    <w:rsid w:val="00E33AAF"/>
    <w:rsid w:val="00E33ABB"/>
    <w:rsid w:val="00E341E6"/>
    <w:rsid w:val="00E34D66"/>
    <w:rsid w:val="00E35ADD"/>
    <w:rsid w:val="00E35CF0"/>
    <w:rsid w:val="00E364B0"/>
    <w:rsid w:val="00E37C4A"/>
    <w:rsid w:val="00E37DAB"/>
    <w:rsid w:val="00E409F1"/>
    <w:rsid w:val="00E41AB8"/>
    <w:rsid w:val="00E4260A"/>
    <w:rsid w:val="00E42949"/>
    <w:rsid w:val="00E429C7"/>
    <w:rsid w:val="00E43172"/>
    <w:rsid w:val="00E4357F"/>
    <w:rsid w:val="00E43C53"/>
    <w:rsid w:val="00E447A5"/>
    <w:rsid w:val="00E44F71"/>
    <w:rsid w:val="00E4576E"/>
    <w:rsid w:val="00E46D6A"/>
    <w:rsid w:val="00E46F35"/>
    <w:rsid w:val="00E471CD"/>
    <w:rsid w:val="00E5172F"/>
    <w:rsid w:val="00E517F7"/>
    <w:rsid w:val="00E521DE"/>
    <w:rsid w:val="00E528DB"/>
    <w:rsid w:val="00E55D68"/>
    <w:rsid w:val="00E560A7"/>
    <w:rsid w:val="00E56685"/>
    <w:rsid w:val="00E56FC6"/>
    <w:rsid w:val="00E5747C"/>
    <w:rsid w:val="00E57BA9"/>
    <w:rsid w:val="00E603C9"/>
    <w:rsid w:val="00E608D6"/>
    <w:rsid w:val="00E637C9"/>
    <w:rsid w:val="00E66034"/>
    <w:rsid w:val="00E667A6"/>
    <w:rsid w:val="00E7059A"/>
    <w:rsid w:val="00E705DB"/>
    <w:rsid w:val="00E70EDF"/>
    <w:rsid w:val="00E70FCE"/>
    <w:rsid w:val="00E71573"/>
    <w:rsid w:val="00E726D3"/>
    <w:rsid w:val="00E750D0"/>
    <w:rsid w:val="00E75220"/>
    <w:rsid w:val="00E80490"/>
    <w:rsid w:val="00E81352"/>
    <w:rsid w:val="00E81BD2"/>
    <w:rsid w:val="00E82A2B"/>
    <w:rsid w:val="00E82B77"/>
    <w:rsid w:val="00E82F06"/>
    <w:rsid w:val="00E851E5"/>
    <w:rsid w:val="00E86AA9"/>
    <w:rsid w:val="00E87889"/>
    <w:rsid w:val="00E91669"/>
    <w:rsid w:val="00E92151"/>
    <w:rsid w:val="00E92D21"/>
    <w:rsid w:val="00E943CE"/>
    <w:rsid w:val="00E95A2D"/>
    <w:rsid w:val="00E95F3B"/>
    <w:rsid w:val="00E965D2"/>
    <w:rsid w:val="00E9662B"/>
    <w:rsid w:val="00E96CB9"/>
    <w:rsid w:val="00EA0862"/>
    <w:rsid w:val="00EA0CD2"/>
    <w:rsid w:val="00EA25A1"/>
    <w:rsid w:val="00EA2FBF"/>
    <w:rsid w:val="00EA43A3"/>
    <w:rsid w:val="00EA4637"/>
    <w:rsid w:val="00EA4CF9"/>
    <w:rsid w:val="00EA4D77"/>
    <w:rsid w:val="00EA5BF8"/>
    <w:rsid w:val="00EA6A09"/>
    <w:rsid w:val="00EA6B43"/>
    <w:rsid w:val="00EB0758"/>
    <w:rsid w:val="00EB08CA"/>
    <w:rsid w:val="00EB0A1B"/>
    <w:rsid w:val="00EB2E93"/>
    <w:rsid w:val="00EB419B"/>
    <w:rsid w:val="00EB46AC"/>
    <w:rsid w:val="00EB4A24"/>
    <w:rsid w:val="00EB4C0B"/>
    <w:rsid w:val="00EB67EE"/>
    <w:rsid w:val="00EB7203"/>
    <w:rsid w:val="00EB7770"/>
    <w:rsid w:val="00EC163F"/>
    <w:rsid w:val="00EC1F52"/>
    <w:rsid w:val="00EC2770"/>
    <w:rsid w:val="00EC30F1"/>
    <w:rsid w:val="00EC374A"/>
    <w:rsid w:val="00EC4A86"/>
    <w:rsid w:val="00EC5233"/>
    <w:rsid w:val="00EC549C"/>
    <w:rsid w:val="00ED091D"/>
    <w:rsid w:val="00ED2FC9"/>
    <w:rsid w:val="00ED3A67"/>
    <w:rsid w:val="00ED3ED8"/>
    <w:rsid w:val="00ED47A6"/>
    <w:rsid w:val="00ED4855"/>
    <w:rsid w:val="00ED6400"/>
    <w:rsid w:val="00ED659E"/>
    <w:rsid w:val="00ED7E16"/>
    <w:rsid w:val="00ED7E7C"/>
    <w:rsid w:val="00EE099E"/>
    <w:rsid w:val="00EE12D5"/>
    <w:rsid w:val="00EE1961"/>
    <w:rsid w:val="00EE3A0D"/>
    <w:rsid w:val="00EE4144"/>
    <w:rsid w:val="00EE4D53"/>
    <w:rsid w:val="00EE5478"/>
    <w:rsid w:val="00EE6B7C"/>
    <w:rsid w:val="00EE7632"/>
    <w:rsid w:val="00EF21EA"/>
    <w:rsid w:val="00EF277A"/>
    <w:rsid w:val="00EF2FD7"/>
    <w:rsid w:val="00EF3433"/>
    <w:rsid w:val="00EF3BAB"/>
    <w:rsid w:val="00EF580B"/>
    <w:rsid w:val="00EF5A80"/>
    <w:rsid w:val="00EF6295"/>
    <w:rsid w:val="00EF6D61"/>
    <w:rsid w:val="00F00AB4"/>
    <w:rsid w:val="00F00EED"/>
    <w:rsid w:val="00F026B5"/>
    <w:rsid w:val="00F02D39"/>
    <w:rsid w:val="00F03DED"/>
    <w:rsid w:val="00F05362"/>
    <w:rsid w:val="00F05764"/>
    <w:rsid w:val="00F10A53"/>
    <w:rsid w:val="00F11532"/>
    <w:rsid w:val="00F123D2"/>
    <w:rsid w:val="00F1279D"/>
    <w:rsid w:val="00F13DCF"/>
    <w:rsid w:val="00F14508"/>
    <w:rsid w:val="00F151B7"/>
    <w:rsid w:val="00F161C6"/>
    <w:rsid w:val="00F16BAC"/>
    <w:rsid w:val="00F20F8D"/>
    <w:rsid w:val="00F21088"/>
    <w:rsid w:val="00F221E0"/>
    <w:rsid w:val="00F251C0"/>
    <w:rsid w:val="00F25431"/>
    <w:rsid w:val="00F264C9"/>
    <w:rsid w:val="00F279C1"/>
    <w:rsid w:val="00F3236E"/>
    <w:rsid w:val="00F32B71"/>
    <w:rsid w:val="00F33ADB"/>
    <w:rsid w:val="00F33CE6"/>
    <w:rsid w:val="00F34EC5"/>
    <w:rsid w:val="00F37552"/>
    <w:rsid w:val="00F41411"/>
    <w:rsid w:val="00F41546"/>
    <w:rsid w:val="00F41734"/>
    <w:rsid w:val="00F44CC8"/>
    <w:rsid w:val="00F45723"/>
    <w:rsid w:val="00F46006"/>
    <w:rsid w:val="00F473EB"/>
    <w:rsid w:val="00F479EB"/>
    <w:rsid w:val="00F47ED7"/>
    <w:rsid w:val="00F50C2C"/>
    <w:rsid w:val="00F52178"/>
    <w:rsid w:val="00F52D1F"/>
    <w:rsid w:val="00F53AB0"/>
    <w:rsid w:val="00F5421D"/>
    <w:rsid w:val="00F54DC5"/>
    <w:rsid w:val="00F556AE"/>
    <w:rsid w:val="00F55DD6"/>
    <w:rsid w:val="00F57F20"/>
    <w:rsid w:val="00F60006"/>
    <w:rsid w:val="00F600D0"/>
    <w:rsid w:val="00F60760"/>
    <w:rsid w:val="00F61C96"/>
    <w:rsid w:val="00F656F1"/>
    <w:rsid w:val="00F66284"/>
    <w:rsid w:val="00F66C7D"/>
    <w:rsid w:val="00F66EDE"/>
    <w:rsid w:val="00F67A1A"/>
    <w:rsid w:val="00F67B1D"/>
    <w:rsid w:val="00F705B6"/>
    <w:rsid w:val="00F7341A"/>
    <w:rsid w:val="00F747A6"/>
    <w:rsid w:val="00F74D04"/>
    <w:rsid w:val="00F77DA5"/>
    <w:rsid w:val="00F812A9"/>
    <w:rsid w:val="00F81B62"/>
    <w:rsid w:val="00F82212"/>
    <w:rsid w:val="00F82ADE"/>
    <w:rsid w:val="00F836F8"/>
    <w:rsid w:val="00F84F75"/>
    <w:rsid w:val="00F8558A"/>
    <w:rsid w:val="00F857EB"/>
    <w:rsid w:val="00F85AC6"/>
    <w:rsid w:val="00F85C93"/>
    <w:rsid w:val="00F8710C"/>
    <w:rsid w:val="00F873C5"/>
    <w:rsid w:val="00F87DBA"/>
    <w:rsid w:val="00F905E4"/>
    <w:rsid w:val="00F90B6D"/>
    <w:rsid w:val="00F91430"/>
    <w:rsid w:val="00F929D6"/>
    <w:rsid w:val="00F92A67"/>
    <w:rsid w:val="00F92D7D"/>
    <w:rsid w:val="00F92E75"/>
    <w:rsid w:val="00F93E6B"/>
    <w:rsid w:val="00F943B2"/>
    <w:rsid w:val="00F94E38"/>
    <w:rsid w:val="00F961FC"/>
    <w:rsid w:val="00FA0641"/>
    <w:rsid w:val="00FA1C53"/>
    <w:rsid w:val="00FA4925"/>
    <w:rsid w:val="00FA4CA4"/>
    <w:rsid w:val="00FA4D8F"/>
    <w:rsid w:val="00FA4E3E"/>
    <w:rsid w:val="00FA5263"/>
    <w:rsid w:val="00FA6674"/>
    <w:rsid w:val="00FA6E19"/>
    <w:rsid w:val="00FA6E9E"/>
    <w:rsid w:val="00FB25EC"/>
    <w:rsid w:val="00FB2D21"/>
    <w:rsid w:val="00FB38AA"/>
    <w:rsid w:val="00FB4A3D"/>
    <w:rsid w:val="00FB6905"/>
    <w:rsid w:val="00FB70E8"/>
    <w:rsid w:val="00FB7712"/>
    <w:rsid w:val="00FC001A"/>
    <w:rsid w:val="00FC0850"/>
    <w:rsid w:val="00FC19B5"/>
    <w:rsid w:val="00FC1A64"/>
    <w:rsid w:val="00FC1DEA"/>
    <w:rsid w:val="00FC22FC"/>
    <w:rsid w:val="00FC33B9"/>
    <w:rsid w:val="00FC4999"/>
    <w:rsid w:val="00FC5267"/>
    <w:rsid w:val="00FC52C8"/>
    <w:rsid w:val="00FC6C99"/>
    <w:rsid w:val="00FD0D1A"/>
    <w:rsid w:val="00FD218F"/>
    <w:rsid w:val="00FD2299"/>
    <w:rsid w:val="00FD229B"/>
    <w:rsid w:val="00FD25A8"/>
    <w:rsid w:val="00FD3EC3"/>
    <w:rsid w:val="00FD4274"/>
    <w:rsid w:val="00FD4F2A"/>
    <w:rsid w:val="00FD5543"/>
    <w:rsid w:val="00FD61D8"/>
    <w:rsid w:val="00FD6D4A"/>
    <w:rsid w:val="00FD7BEB"/>
    <w:rsid w:val="00FD7F4A"/>
    <w:rsid w:val="00FE0A26"/>
    <w:rsid w:val="00FE0F8A"/>
    <w:rsid w:val="00FE10FB"/>
    <w:rsid w:val="00FE1C3D"/>
    <w:rsid w:val="00FE3714"/>
    <w:rsid w:val="00FE3844"/>
    <w:rsid w:val="00FE394B"/>
    <w:rsid w:val="00FE399D"/>
    <w:rsid w:val="00FE55D0"/>
    <w:rsid w:val="00FE72F5"/>
    <w:rsid w:val="00FF1488"/>
    <w:rsid w:val="00FF303E"/>
    <w:rsid w:val="00FF35AD"/>
    <w:rsid w:val="00FF4335"/>
    <w:rsid w:val="00FF5060"/>
    <w:rsid w:val="00FF5CA9"/>
    <w:rsid w:val="00FF5DE1"/>
    <w:rsid w:val="00FF7356"/>
    <w:rsid w:val="01952BB4"/>
    <w:rsid w:val="019A956B"/>
    <w:rsid w:val="01E680D3"/>
    <w:rsid w:val="01EA2826"/>
    <w:rsid w:val="02152483"/>
    <w:rsid w:val="021DB327"/>
    <w:rsid w:val="025866CD"/>
    <w:rsid w:val="027000CD"/>
    <w:rsid w:val="027AF3A9"/>
    <w:rsid w:val="02CB0511"/>
    <w:rsid w:val="03007F12"/>
    <w:rsid w:val="032A89D0"/>
    <w:rsid w:val="040241BC"/>
    <w:rsid w:val="041012C9"/>
    <w:rsid w:val="0423F187"/>
    <w:rsid w:val="0462386C"/>
    <w:rsid w:val="046A8108"/>
    <w:rsid w:val="0490413B"/>
    <w:rsid w:val="04914BA7"/>
    <w:rsid w:val="04C298C2"/>
    <w:rsid w:val="04C65AA4"/>
    <w:rsid w:val="0536C3F7"/>
    <w:rsid w:val="0547531C"/>
    <w:rsid w:val="0568EEC2"/>
    <w:rsid w:val="05ACD045"/>
    <w:rsid w:val="066BDA43"/>
    <w:rsid w:val="06936149"/>
    <w:rsid w:val="06E34308"/>
    <w:rsid w:val="0753BD83"/>
    <w:rsid w:val="075860DA"/>
    <w:rsid w:val="0770833A"/>
    <w:rsid w:val="07C6EA37"/>
    <w:rsid w:val="0821F473"/>
    <w:rsid w:val="082B0805"/>
    <w:rsid w:val="0847B695"/>
    <w:rsid w:val="084CA254"/>
    <w:rsid w:val="0878FEA6"/>
    <w:rsid w:val="089C4D90"/>
    <w:rsid w:val="09083870"/>
    <w:rsid w:val="091993D1"/>
    <w:rsid w:val="0925662F"/>
    <w:rsid w:val="095DBCDE"/>
    <w:rsid w:val="098300D7"/>
    <w:rsid w:val="09A2424E"/>
    <w:rsid w:val="09E81E32"/>
    <w:rsid w:val="0A34B75F"/>
    <w:rsid w:val="0A994104"/>
    <w:rsid w:val="0B344271"/>
    <w:rsid w:val="0B932161"/>
    <w:rsid w:val="0BA1CED3"/>
    <w:rsid w:val="0BCB7977"/>
    <w:rsid w:val="0C1415F2"/>
    <w:rsid w:val="0C5DE6B7"/>
    <w:rsid w:val="0D1F2142"/>
    <w:rsid w:val="0D443CC2"/>
    <w:rsid w:val="0D5D03C0"/>
    <w:rsid w:val="0DA0E85B"/>
    <w:rsid w:val="0DD671C3"/>
    <w:rsid w:val="0DE23523"/>
    <w:rsid w:val="0EDE6014"/>
    <w:rsid w:val="0F262E41"/>
    <w:rsid w:val="0FBDEAB5"/>
    <w:rsid w:val="0FD3CF8A"/>
    <w:rsid w:val="104EF405"/>
    <w:rsid w:val="1068E087"/>
    <w:rsid w:val="1069B860"/>
    <w:rsid w:val="10944EFB"/>
    <w:rsid w:val="109DDA2A"/>
    <w:rsid w:val="10CA2E39"/>
    <w:rsid w:val="10D3780E"/>
    <w:rsid w:val="1117F960"/>
    <w:rsid w:val="12268F76"/>
    <w:rsid w:val="1232DBB4"/>
    <w:rsid w:val="1234BDBB"/>
    <w:rsid w:val="12455AA4"/>
    <w:rsid w:val="1283B67E"/>
    <w:rsid w:val="137FA187"/>
    <w:rsid w:val="13969E01"/>
    <w:rsid w:val="13FB4B0D"/>
    <w:rsid w:val="140D30F0"/>
    <w:rsid w:val="14134190"/>
    <w:rsid w:val="143F9BEE"/>
    <w:rsid w:val="14407E42"/>
    <w:rsid w:val="144E9BB5"/>
    <w:rsid w:val="14ACA010"/>
    <w:rsid w:val="1517BCDB"/>
    <w:rsid w:val="1522664E"/>
    <w:rsid w:val="159B4D37"/>
    <w:rsid w:val="160886CF"/>
    <w:rsid w:val="16487071"/>
    <w:rsid w:val="165D7711"/>
    <w:rsid w:val="166DEED4"/>
    <w:rsid w:val="16809A4F"/>
    <w:rsid w:val="1698138E"/>
    <w:rsid w:val="16DFB7DB"/>
    <w:rsid w:val="17A643E1"/>
    <w:rsid w:val="181EA047"/>
    <w:rsid w:val="18817DD0"/>
    <w:rsid w:val="18A382D7"/>
    <w:rsid w:val="18B0D130"/>
    <w:rsid w:val="18EAC90A"/>
    <w:rsid w:val="1948204E"/>
    <w:rsid w:val="196334AF"/>
    <w:rsid w:val="196368D2"/>
    <w:rsid w:val="19F12E56"/>
    <w:rsid w:val="19F886B9"/>
    <w:rsid w:val="19FABF9D"/>
    <w:rsid w:val="1A48D2B6"/>
    <w:rsid w:val="1A496435"/>
    <w:rsid w:val="1A5BB5F1"/>
    <w:rsid w:val="1A8E12D5"/>
    <w:rsid w:val="1AC5733D"/>
    <w:rsid w:val="1B617DF8"/>
    <w:rsid w:val="1B876634"/>
    <w:rsid w:val="1BC1AF63"/>
    <w:rsid w:val="1C4FD469"/>
    <w:rsid w:val="1C5517CB"/>
    <w:rsid w:val="1CA42249"/>
    <w:rsid w:val="1CAFC76C"/>
    <w:rsid w:val="1CCDB86A"/>
    <w:rsid w:val="1CD949BF"/>
    <w:rsid w:val="1D2F4B2B"/>
    <w:rsid w:val="1D6C058C"/>
    <w:rsid w:val="1DBAD356"/>
    <w:rsid w:val="1E07E3F1"/>
    <w:rsid w:val="1E5ABE1F"/>
    <w:rsid w:val="1E697527"/>
    <w:rsid w:val="1E88A53C"/>
    <w:rsid w:val="1E9C7579"/>
    <w:rsid w:val="1EA45900"/>
    <w:rsid w:val="1EBF4E05"/>
    <w:rsid w:val="1EEF17B1"/>
    <w:rsid w:val="1EF324E5"/>
    <w:rsid w:val="1F41E4FD"/>
    <w:rsid w:val="1F65D712"/>
    <w:rsid w:val="1F6D25D5"/>
    <w:rsid w:val="1F7698FA"/>
    <w:rsid w:val="1FB8B48D"/>
    <w:rsid w:val="200705E2"/>
    <w:rsid w:val="2008AFF0"/>
    <w:rsid w:val="206AE627"/>
    <w:rsid w:val="206D0AFA"/>
    <w:rsid w:val="2094933A"/>
    <w:rsid w:val="20BC6473"/>
    <w:rsid w:val="20F9B5DB"/>
    <w:rsid w:val="211AE702"/>
    <w:rsid w:val="21B1A2F9"/>
    <w:rsid w:val="22270D62"/>
    <w:rsid w:val="22496CBE"/>
    <w:rsid w:val="2262912F"/>
    <w:rsid w:val="229D2D3B"/>
    <w:rsid w:val="22DABCA5"/>
    <w:rsid w:val="235F95D6"/>
    <w:rsid w:val="237B0769"/>
    <w:rsid w:val="242C95EB"/>
    <w:rsid w:val="24306A7C"/>
    <w:rsid w:val="24A7F666"/>
    <w:rsid w:val="2505A173"/>
    <w:rsid w:val="2516B23D"/>
    <w:rsid w:val="256F1531"/>
    <w:rsid w:val="2593946B"/>
    <w:rsid w:val="25A354E3"/>
    <w:rsid w:val="25B8BD33"/>
    <w:rsid w:val="25D35D83"/>
    <w:rsid w:val="26327954"/>
    <w:rsid w:val="263EF244"/>
    <w:rsid w:val="268E7A3D"/>
    <w:rsid w:val="26A12492"/>
    <w:rsid w:val="2760926F"/>
    <w:rsid w:val="278452CE"/>
    <w:rsid w:val="27AFEC0D"/>
    <w:rsid w:val="27C9E88B"/>
    <w:rsid w:val="2838C7C2"/>
    <w:rsid w:val="28413785"/>
    <w:rsid w:val="28747667"/>
    <w:rsid w:val="289F1D34"/>
    <w:rsid w:val="28C762C4"/>
    <w:rsid w:val="28D1D9C2"/>
    <w:rsid w:val="2924A68E"/>
    <w:rsid w:val="299F3C84"/>
    <w:rsid w:val="29E1B12A"/>
    <w:rsid w:val="29F21457"/>
    <w:rsid w:val="29FF8857"/>
    <w:rsid w:val="2A06BCBF"/>
    <w:rsid w:val="2A4A66E0"/>
    <w:rsid w:val="2A540EC7"/>
    <w:rsid w:val="2A6742F5"/>
    <w:rsid w:val="2A69BFF8"/>
    <w:rsid w:val="2A7BF966"/>
    <w:rsid w:val="2ABCC1DF"/>
    <w:rsid w:val="2ADE3ADE"/>
    <w:rsid w:val="2B3D0C47"/>
    <w:rsid w:val="2B46D399"/>
    <w:rsid w:val="2B4C428A"/>
    <w:rsid w:val="2B83A9F5"/>
    <w:rsid w:val="2B9C5F23"/>
    <w:rsid w:val="2BC610DB"/>
    <w:rsid w:val="2CF080FE"/>
    <w:rsid w:val="2D3027EF"/>
    <w:rsid w:val="2D36D47B"/>
    <w:rsid w:val="2D36D5F6"/>
    <w:rsid w:val="2E7193A6"/>
    <w:rsid w:val="2E795C8D"/>
    <w:rsid w:val="2EB8C844"/>
    <w:rsid w:val="2F4FCBBF"/>
    <w:rsid w:val="2F58B8D5"/>
    <w:rsid w:val="2F65539C"/>
    <w:rsid w:val="305B50EF"/>
    <w:rsid w:val="307DBAB1"/>
    <w:rsid w:val="308EBFCD"/>
    <w:rsid w:val="30C3504B"/>
    <w:rsid w:val="30CC1BA6"/>
    <w:rsid w:val="30D3CC21"/>
    <w:rsid w:val="316AACE8"/>
    <w:rsid w:val="317565D3"/>
    <w:rsid w:val="31F12B41"/>
    <w:rsid w:val="31F9E6AE"/>
    <w:rsid w:val="326366AD"/>
    <w:rsid w:val="32AEA5BA"/>
    <w:rsid w:val="32CAD34A"/>
    <w:rsid w:val="3407386B"/>
    <w:rsid w:val="342D7676"/>
    <w:rsid w:val="346170F7"/>
    <w:rsid w:val="3478DF0C"/>
    <w:rsid w:val="348C91F2"/>
    <w:rsid w:val="349A1BE5"/>
    <w:rsid w:val="34B497DB"/>
    <w:rsid w:val="34CC8D2D"/>
    <w:rsid w:val="351883CD"/>
    <w:rsid w:val="3596D4FF"/>
    <w:rsid w:val="35A86938"/>
    <w:rsid w:val="35B71AA4"/>
    <w:rsid w:val="35DDBD4A"/>
    <w:rsid w:val="36373DC6"/>
    <w:rsid w:val="364CB8CD"/>
    <w:rsid w:val="3654EE50"/>
    <w:rsid w:val="36A687DA"/>
    <w:rsid w:val="375B2E79"/>
    <w:rsid w:val="3771615C"/>
    <w:rsid w:val="378C54E1"/>
    <w:rsid w:val="37C9F8CA"/>
    <w:rsid w:val="38B1A7BC"/>
    <w:rsid w:val="39E00FA2"/>
    <w:rsid w:val="39F520F0"/>
    <w:rsid w:val="3A11D510"/>
    <w:rsid w:val="3A824479"/>
    <w:rsid w:val="3ACFC3C2"/>
    <w:rsid w:val="3AFE9724"/>
    <w:rsid w:val="3B07185A"/>
    <w:rsid w:val="3B63873A"/>
    <w:rsid w:val="3C18775A"/>
    <w:rsid w:val="3C3DC4BD"/>
    <w:rsid w:val="3C3F2001"/>
    <w:rsid w:val="3CC49F98"/>
    <w:rsid w:val="3D3E05C2"/>
    <w:rsid w:val="3D6E2D0D"/>
    <w:rsid w:val="3DB3C6A6"/>
    <w:rsid w:val="3E163CC5"/>
    <w:rsid w:val="3E88E086"/>
    <w:rsid w:val="3EE8FA0B"/>
    <w:rsid w:val="3EFB34AF"/>
    <w:rsid w:val="3F2A6389"/>
    <w:rsid w:val="3F5505A9"/>
    <w:rsid w:val="3F7A2430"/>
    <w:rsid w:val="3F8FB70E"/>
    <w:rsid w:val="40320D1A"/>
    <w:rsid w:val="40596E73"/>
    <w:rsid w:val="405E3913"/>
    <w:rsid w:val="4078AB43"/>
    <w:rsid w:val="40FE2267"/>
    <w:rsid w:val="413FCCF9"/>
    <w:rsid w:val="420CD62E"/>
    <w:rsid w:val="42531D27"/>
    <w:rsid w:val="42711999"/>
    <w:rsid w:val="42E3B887"/>
    <w:rsid w:val="433785EB"/>
    <w:rsid w:val="433F3701"/>
    <w:rsid w:val="435FBA89"/>
    <w:rsid w:val="44BF4963"/>
    <w:rsid w:val="44EE6A59"/>
    <w:rsid w:val="44F63E88"/>
    <w:rsid w:val="44F7BC35"/>
    <w:rsid w:val="45193B7F"/>
    <w:rsid w:val="452043E7"/>
    <w:rsid w:val="4527D0DC"/>
    <w:rsid w:val="453072A0"/>
    <w:rsid w:val="4545C74D"/>
    <w:rsid w:val="4552FD10"/>
    <w:rsid w:val="456FD596"/>
    <w:rsid w:val="4719B431"/>
    <w:rsid w:val="479F6A32"/>
    <w:rsid w:val="47C94A3F"/>
    <w:rsid w:val="482ACBAC"/>
    <w:rsid w:val="482F11E7"/>
    <w:rsid w:val="48AD81AD"/>
    <w:rsid w:val="4942AAA4"/>
    <w:rsid w:val="49991678"/>
    <w:rsid w:val="499ADBCB"/>
    <w:rsid w:val="49E8C6E9"/>
    <w:rsid w:val="4A4E01E7"/>
    <w:rsid w:val="4A85D81B"/>
    <w:rsid w:val="4AEF0F08"/>
    <w:rsid w:val="4B25FFD2"/>
    <w:rsid w:val="4B2D9F97"/>
    <w:rsid w:val="4B8A9D30"/>
    <w:rsid w:val="4BA0D66C"/>
    <w:rsid w:val="4BA8AA29"/>
    <w:rsid w:val="4BBAF69A"/>
    <w:rsid w:val="4C0AEBE5"/>
    <w:rsid w:val="4C114A97"/>
    <w:rsid w:val="4C60BD81"/>
    <w:rsid w:val="4CB18F29"/>
    <w:rsid w:val="4CD170F8"/>
    <w:rsid w:val="4CED1E63"/>
    <w:rsid w:val="4DF53333"/>
    <w:rsid w:val="4E0E696C"/>
    <w:rsid w:val="4E279E82"/>
    <w:rsid w:val="4E3BF222"/>
    <w:rsid w:val="4EC6BF1B"/>
    <w:rsid w:val="4F910981"/>
    <w:rsid w:val="4F9153BA"/>
    <w:rsid w:val="4FD50634"/>
    <w:rsid w:val="5001FC0A"/>
    <w:rsid w:val="500C8AF6"/>
    <w:rsid w:val="508C1139"/>
    <w:rsid w:val="50C2F72E"/>
    <w:rsid w:val="50E814D3"/>
    <w:rsid w:val="50F1A6D6"/>
    <w:rsid w:val="518D1508"/>
    <w:rsid w:val="524780A3"/>
    <w:rsid w:val="5257FD2E"/>
    <w:rsid w:val="52C17F21"/>
    <w:rsid w:val="52E37294"/>
    <w:rsid w:val="539369E9"/>
    <w:rsid w:val="53AF2193"/>
    <w:rsid w:val="53F5C593"/>
    <w:rsid w:val="5441AF74"/>
    <w:rsid w:val="54D19BFF"/>
    <w:rsid w:val="54D589E6"/>
    <w:rsid w:val="54EF6BCE"/>
    <w:rsid w:val="55AD58BD"/>
    <w:rsid w:val="55FAAB86"/>
    <w:rsid w:val="56050D96"/>
    <w:rsid w:val="57249776"/>
    <w:rsid w:val="57A54745"/>
    <w:rsid w:val="57C2DB0A"/>
    <w:rsid w:val="57C6FFEB"/>
    <w:rsid w:val="583F0D00"/>
    <w:rsid w:val="589CA6F7"/>
    <w:rsid w:val="58E913F0"/>
    <w:rsid w:val="58F4C7F4"/>
    <w:rsid w:val="58FE8BDA"/>
    <w:rsid w:val="593EC947"/>
    <w:rsid w:val="595FCB2B"/>
    <w:rsid w:val="597A3282"/>
    <w:rsid w:val="59D39272"/>
    <w:rsid w:val="59D4B298"/>
    <w:rsid w:val="59DE6521"/>
    <w:rsid w:val="59F233F3"/>
    <w:rsid w:val="59F9EB6C"/>
    <w:rsid w:val="5A1EA44C"/>
    <w:rsid w:val="5A1EC0A4"/>
    <w:rsid w:val="5A98C24F"/>
    <w:rsid w:val="5AD25857"/>
    <w:rsid w:val="5B1602E3"/>
    <w:rsid w:val="5BEDE44B"/>
    <w:rsid w:val="5C2B3FD4"/>
    <w:rsid w:val="5C4C580F"/>
    <w:rsid w:val="5CB3F7F9"/>
    <w:rsid w:val="5D15E2D5"/>
    <w:rsid w:val="5D3E2A00"/>
    <w:rsid w:val="5D639F2A"/>
    <w:rsid w:val="5D65A59F"/>
    <w:rsid w:val="5D9FC3EE"/>
    <w:rsid w:val="5DCD1052"/>
    <w:rsid w:val="5DED4D10"/>
    <w:rsid w:val="5E2EB359"/>
    <w:rsid w:val="5EB58535"/>
    <w:rsid w:val="5F37AE66"/>
    <w:rsid w:val="5F39EB99"/>
    <w:rsid w:val="5F605D81"/>
    <w:rsid w:val="60706B5F"/>
    <w:rsid w:val="60A155AF"/>
    <w:rsid w:val="61304AD7"/>
    <w:rsid w:val="61662E26"/>
    <w:rsid w:val="61EE2AD3"/>
    <w:rsid w:val="61F17591"/>
    <w:rsid w:val="62CE263B"/>
    <w:rsid w:val="62E8F0B3"/>
    <w:rsid w:val="62F391AC"/>
    <w:rsid w:val="632FD13A"/>
    <w:rsid w:val="636A1832"/>
    <w:rsid w:val="6394E27D"/>
    <w:rsid w:val="63A393DF"/>
    <w:rsid w:val="63BAB9AA"/>
    <w:rsid w:val="63C1D5E6"/>
    <w:rsid w:val="63C53412"/>
    <w:rsid w:val="642231EE"/>
    <w:rsid w:val="646C6BC3"/>
    <w:rsid w:val="64721396"/>
    <w:rsid w:val="64B6BC79"/>
    <w:rsid w:val="64D4F590"/>
    <w:rsid w:val="64F03202"/>
    <w:rsid w:val="64F27C7D"/>
    <w:rsid w:val="6594F5AC"/>
    <w:rsid w:val="669C9B3B"/>
    <w:rsid w:val="66A28C8B"/>
    <w:rsid w:val="6725390E"/>
    <w:rsid w:val="6748E210"/>
    <w:rsid w:val="67508F86"/>
    <w:rsid w:val="678DEFD4"/>
    <w:rsid w:val="67DB7689"/>
    <w:rsid w:val="67E51B19"/>
    <w:rsid w:val="68420B75"/>
    <w:rsid w:val="684B70FC"/>
    <w:rsid w:val="68934E51"/>
    <w:rsid w:val="689A2229"/>
    <w:rsid w:val="68B076CA"/>
    <w:rsid w:val="68CE20C6"/>
    <w:rsid w:val="695A3662"/>
    <w:rsid w:val="69E4F865"/>
    <w:rsid w:val="6A44361B"/>
    <w:rsid w:val="6B73A14C"/>
    <w:rsid w:val="6BB4BDBD"/>
    <w:rsid w:val="6BE70470"/>
    <w:rsid w:val="6C227E64"/>
    <w:rsid w:val="6C2513A4"/>
    <w:rsid w:val="6C4DAA60"/>
    <w:rsid w:val="6D4A8089"/>
    <w:rsid w:val="6D5099FA"/>
    <w:rsid w:val="6D709572"/>
    <w:rsid w:val="6D801A21"/>
    <w:rsid w:val="6D8E89AE"/>
    <w:rsid w:val="6DD58FA5"/>
    <w:rsid w:val="6E3847A1"/>
    <w:rsid w:val="6EF949D6"/>
    <w:rsid w:val="6F2878C9"/>
    <w:rsid w:val="6F2E9E86"/>
    <w:rsid w:val="6F60D429"/>
    <w:rsid w:val="6F638DB1"/>
    <w:rsid w:val="6FA8E6E8"/>
    <w:rsid w:val="6FAD1984"/>
    <w:rsid w:val="6FD6A957"/>
    <w:rsid w:val="7029DCAB"/>
    <w:rsid w:val="7056ADD6"/>
    <w:rsid w:val="708628D4"/>
    <w:rsid w:val="709D783E"/>
    <w:rsid w:val="70AC7CC3"/>
    <w:rsid w:val="70ADEE65"/>
    <w:rsid w:val="710DCD6A"/>
    <w:rsid w:val="719A5256"/>
    <w:rsid w:val="72325828"/>
    <w:rsid w:val="72DCB0AE"/>
    <w:rsid w:val="72E5E0B3"/>
    <w:rsid w:val="73058A95"/>
    <w:rsid w:val="7315E181"/>
    <w:rsid w:val="736896CA"/>
    <w:rsid w:val="7386EB3A"/>
    <w:rsid w:val="7388CD16"/>
    <w:rsid w:val="7393BF96"/>
    <w:rsid w:val="73BE8535"/>
    <w:rsid w:val="73CB68C7"/>
    <w:rsid w:val="742214D1"/>
    <w:rsid w:val="746177C6"/>
    <w:rsid w:val="749428CF"/>
    <w:rsid w:val="74B6B510"/>
    <w:rsid w:val="74D650E4"/>
    <w:rsid w:val="74D72722"/>
    <w:rsid w:val="75063A9E"/>
    <w:rsid w:val="750AA6AC"/>
    <w:rsid w:val="7593FF0C"/>
    <w:rsid w:val="75AAEF1C"/>
    <w:rsid w:val="75BB0E15"/>
    <w:rsid w:val="75C67F69"/>
    <w:rsid w:val="75F45533"/>
    <w:rsid w:val="76F68704"/>
    <w:rsid w:val="77046749"/>
    <w:rsid w:val="77266E08"/>
    <w:rsid w:val="776C77CE"/>
    <w:rsid w:val="7781E253"/>
    <w:rsid w:val="77B5D8B5"/>
    <w:rsid w:val="77C03C01"/>
    <w:rsid w:val="7802733B"/>
    <w:rsid w:val="78368B84"/>
    <w:rsid w:val="783D2CFE"/>
    <w:rsid w:val="786348E2"/>
    <w:rsid w:val="78AC2F77"/>
    <w:rsid w:val="797E33FE"/>
    <w:rsid w:val="7A753DE4"/>
    <w:rsid w:val="7AC2E158"/>
    <w:rsid w:val="7AEBF375"/>
    <w:rsid w:val="7B696D7D"/>
    <w:rsid w:val="7C4DC8BC"/>
    <w:rsid w:val="7CC1BDED"/>
    <w:rsid w:val="7D295E75"/>
    <w:rsid w:val="7D7997B6"/>
    <w:rsid w:val="7DCDFA6A"/>
    <w:rsid w:val="7DCFD1C0"/>
    <w:rsid w:val="7DFDDDCD"/>
    <w:rsid w:val="7E180D12"/>
    <w:rsid w:val="7E21A80F"/>
    <w:rsid w:val="7E9A56AD"/>
    <w:rsid w:val="7F3B8255"/>
    <w:rsid w:val="7FA20B59"/>
    <w:rsid w:val="7FD8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BA9F2"/>
  <w15:chartTrackingRefBased/>
  <w15:docId w15:val="{EAB0BB07-2EF2-4157-89B1-586543B33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A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67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673DB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980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F3D86"/>
    <w:rPr>
      <w:color w:val="0000FF"/>
      <w:u w:val="single"/>
    </w:rPr>
  </w:style>
  <w:style w:type="character" w:styleId="Mention">
    <w:name w:val="Mention"/>
    <w:basedOn w:val="DefaultParagraphFont"/>
    <w:uiPriority w:val="99"/>
    <w:unhideWhenUsed/>
    <w:rsid w:val="00707460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3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956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33E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3E8B"/>
    <w:rPr>
      <w:lang w:val="en-GB"/>
    </w:rPr>
  </w:style>
  <w:style w:type="table" w:styleId="TableGrid">
    <w:name w:val="Table Grid"/>
    <w:basedOn w:val="TableNormal"/>
    <w:uiPriority w:val="39"/>
    <w:rsid w:val="0042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8119E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8119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8119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8119E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8119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5">
    <w:name w:val="List Table 1 Light Accent 5"/>
    <w:basedOn w:val="TableNormal"/>
    <w:uiPriority w:val="46"/>
    <w:rsid w:val="008119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cf01">
    <w:name w:val="cf01"/>
    <w:basedOn w:val="DefaultParagraphFont"/>
    <w:rsid w:val="004C1701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A2F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A2F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F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2F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2F3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2A2F3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A1D4E"/>
    <w:rPr>
      <w:color w:val="666666"/>
    </w:rPr>
  </w:style>
  <w:style w:type="character" w:customStyle="1" w:styleId="ui-provider">
    <w:name w:val="ui-provider"/>
    <w:basedOn w:val="DefaultParagraphFont"/>
    <w:rsid w:val="00EB0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09175">
          <w:marLeft w:val="547"/>
          <w:marRight w:val="0"/>
          <w:marTop w:val="32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593">
          <w:marLeft w:val="547"/>
          <w:marRight w:val="0"/>
          <w:marTop w:val="32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3099">
          <w:marLeft w:val="547"/>
          <w:marRight w:val="0"/>
          <w:marTop w:val="32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9646">
          <w:marLeft w:val="547"/>
          <w:marRight w:val="0"/>
          <w:marTop w:val="32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41168">
          <w:marLeft w:val="547"/>
          <w:marRight w:val="0"/>
          <w:marTop w:val="32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235EEA-B6DD-4CE9-AFBB-9930DDB41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9</Pages>
  <Words>1204</Words>
  <Characters>6866</Characters>
  <Application>Microsoft Office Word</Application>
  <DocSecurity>0</DocSecurity>
  <Lines>57</Lines>
  <Paragraphs>16</Paragraphs>
  <ScaleCrop>false</ScaleCrop>
  <Company/>
  <LinksUpToDate>false</LinksUpToDate>
  <CharactersWithSpaces>8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mski, Daniel</dc:creator>
  <cp:keywords/>
  <dc:description/>
  <cp:lastModifiedBy>Skomski, Daniel</cp:lastModifiedBy>
  <cp:revision>53</cp:revision>
  <cp:lastPrinted>2025-04-01T21:34:00Z</cp:lastPrinted>
  <dcterms:created xsi:type="dcterms:W3CDTF">2025-03-17T19:00:00Z</dcterms:created>
  <dcterms:modified xsi:type="dcterms:W3CDTF">2025-04-08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8e6a00,12,Calibri</vt:lpwstr>
  </property>
  <property fmtid="{D5CDD505-2E9C-101B-9397-08002B2CF9AE}" pid="4" name="ClassificationContentMarkingHeaderText">
    <vt:lpwstr>Confidential</vt:lpwstr>
  </property>
  <property fmtid="{D5CDD505-2E9C-101B-9397-08002B2CF9AE}" pid="5" name="MSIP_Label_2c56a699-e9bd-437a-8412-901342082749_Enabled">
    <vt:lpwstr>true</vt:lpwstr>
  </property>
  <property fmtid="{D5CDD505-2E9C-101B-9397-08002B2CF9AE}" pid="6" name="MSIP_Label_2c56a699-e9bd-437a-8412-901342082749_SetDate">
    <vt:lpwstr>2024-01-25T20:17:08Z</vt:lpwstr>
  </property>
  <property fmtid="{D5CDD505-2E9C-101B-9397-08002B2CF9AE}" pid="7" name="MSIP_Label_2c56a699-e9bd-437a-8412-901342082749_Method">
    <vt:lpwstr>Privileged</vt:lpwstr>
  </property>
  <property fmtid="{D5CDD505-2E9C-101B-9397-08002B2CF9AE}" pid="8" name="MSIP_Label_2c56a699-e9bd-437a-8412-901342082749_Name">
    <vt:lpwstr>2c56a699-e9bd-437a-8412-901342082749</vt:lpwstr>
  </property>
  <property fmtid="{D5CDD505-2E9C-101B-9397-08002B2CF9AE}" pid="9" name="MSIP_Label_2c56a699-e9bd-437a-8412-901342082749_SiteId">
    <vt:lpwstr>a00de4ec-48a8-43a6-be74-e31274e2060d</vt:lpwstr>
  </property>
  <property fmtid="{D5CDD505-2E9C-101B-9397-08002B2CF9AE}" pid="10" name="MSIP_Label_2c56a699-e9bd-437a-8412-901342082749_ActionId">
    <vt:lpwstr>d9f92e1d-3734-4e51-a0e3-ea749aea0bc6</vt:lpwstr>
  </property>
  <property fmtid="{D5CDD505-2E9C-101B-9397-08002B2CF9AE}" pid="11" name="MSIP_Label_2c56a699-e9bd-437a-8412-901342082749_ContentBits">
    <vt:lpwstr>1</vt:lpwstr>
  </property>
</Properties>
</file>